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9E01C" w14:textId="77777777" w:rsidR="001559F2" w:rsidRPr="001559F2" w:rsidRDefault="001559F2" w:rsidP="001559F2">
      <w:pPr>
        <w:rPr>
          <w:b/>
          <w:sz w:val="28"/>
          <w:szCs w:val="28"/>
        </w:rPr>
      </w:pPr>
      <w:r w:rsidRPr="001559F2">
        <w:rPr>
          <w:b/>
          <w:sz w:val="28"/>
          <w:szCs w:val="28"/>
        </w:rPr>
        <w:t xml:space="preserve">Supple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2"/>
        <w:gridCol w:w="1027"/>
        <w:gridCol w:w="963"/>
      </w:tblGrid>
      <w:tr w:rsidR="00E5552A" w:rsidRPr="002970FA" w14:paraId="0F67B876" w14:textId="6550F1AA" w:rsidTr="00E5552A"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675036B6" w14:textId="56FDAD90" w:rsidR="00E5552A" w:rsidRPr="002970FA" w:rsidRDefault="00E5552A" w:rsidP="00E5552A">
            <w:pPr>
              <w:spacing w:line="480" w:lineRule="auto"/>
              <w:rPr>
                <w:rFonts w:cstheme="minorHAnsi"/>
                <w:b/>
                <w:sz w:val="24"/>
                <w:szCs w:val="24"/>
              </w:rPr>
            </w:pPr>
            <w:bookmarkStart w:id="0" w:name="_Hlk42774707"/>
            <w:bookmarkStart w:id="1" w:name="_GoBack"/>
            <w:bookmarkEnd w:id="1"/>
            <w:r w:rsidRPr="002970FA">
              <w:rPr>
                <w:rFonts w:cstheme="minorHAnsi"/>
                <w:b/>
                <w:sz w:val="24"/>
                <w:szCs w:val="24"/>
              </w:rPr>
              <w:t>Classification systems for central venous stenosis / vein patenc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76BE3F34" w14:textId="77777777" w:rsidR="00E5552A" w:rsidRPr="002970FA" w:rsidRDefault="00E5552A" w:rsidP="00E5552A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6A6A6" w:themeFill="background1" w:themeFillShade="A6"/>
          </w:tcPr>
          <w:p w14:paraId="0B4FCC92" w14:textId="4AA05C4A" w:rsidR="00E5552A" w:rsidRPr="002970FA" w:rsidRDefault="00E5552A" w:rsidP="00E5552A">
            <w:pPr>
              <w:rPr>
                <w:rFonts w:cstheme="minorHAnsi"/>
                <w:b/>
              </w:rPr>
            </w:pPr>
          </w:p>
        </w:tc>
      </w:tr>
      <w:tr w:rsidR="00E5552A" w:rsidRPr="002970FA" w14:paraId="7065AEB2" w14:textId="4B0F0360" w:rsidTr="00E5552A">
        <w:tc>
          <w:tcPr>
            <w:tcW w:w="0" w:type="auto"/>
            <w:tcBorders>
              <w:left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BB6BC05" w14:textId="77777777" w:rsidR="00E5552A" w:rsidRPr="00E5552A" w:rsidRDefault="00E5552A" w:rsidP="00E5552A">
            <w:pPr>
              <w:rPr>
                <w:rFonts w:cstheme="minorHAnsi"/>
                <w:b/>
              </w:rPr>
            </w:pPr>
            <w:r w:rsidRPr="00E5552A">
              <w:rPr>
                <w:rFonts w:cstheme="minorHAnsi"/>
                <w:b/>
              </w:rPr>
              <w:t>Anatomic region.</w:t>
            </w:r>
          </w:p>
          <w:p w14:paraId="7BEE7FDC" w14:textId="77777777" w:rsidR="00E5552A" w:rsidRPr="00E5552A" w:rsidRDefault="00E5552A" w:rsidP="00E5552A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760AEF3" w14:textId="77777777" w:rsidR="00E5552A" w:rsidRPr="00E5552A" w:rsidRDefault="00E5552A" w:rsidP="00E5552A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14:paraId="07AC19C7" w14:textId="235713F7" w:rsidR="00E5552A" w:rsidRPr="00E5552A" w:rsidRDefault="00E5552A" w:rsidP="00E5552A">
            <w:pPr>
              <w:rPr>
                <w:rFonts w:cstheme="minorHAnsi"/>
                <w:b/>
              </w:rPr>
            </w:pPr>
          </w:p>
        </w:tc>
      </w:tr>
      <w:tr w:rsidR="00E5552A" w:rsidRPr="002970FA" w14:paraId="3E8082CC" w14:textId="416B1457" w:rsidTr="00E5552A">
        <w:tc>
          <w:tcPr>
            <w:tcW w:w="0" w:type="auto"/>
            <w:tcBorders>
              <w:bottom w:val="single" w:sz="4" w:space="0" w:color="auto"/>
            </w:tcBorders>
          </w:tcPr>
          <w:p w14:paraId="528BCD02" w14:textId="77777777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 xml:space="preserve">Stenosis in </w:t>
            </w:r>
          </w:p>
          <w:p w14:paraId="63ACF8DA" w14:textId="2A6AC0ED" w:rsidR="00E5552A" w:rsidRPr="00E5552A" w:rsidRDefault="00E5552A" w:rsidP="00E55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Superior vena cava</w:t>
            </w:r>
          </w:p>
          <w:p w14:paraId="4BAE4FC4" w14:textId="77777777" w:rsidR="00E5552A" w:rsidRPr="00E5552A" w:rsidRDefault="00E5552A" w:rsidP="00E55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 xml:space="preserve">Brachiocephalic </w:t>
            </w:r>
          </w:p>
          <w:p w14:paraId="7DD3B981" w14:textId="4994847B" w:rsidR="00E5552A" w:rsidRPr="00E5552A" w:rsidRDefault="00E5552A" w:rsidP="00E5552A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Subclavian vein</w:t>
            </w:r>
          </w:p>
        </w:tc>
        <w:tc>
          <w:tcPr>
            <w:tcW w:w="0" w:type="auto"/>
            <w:gridSpan w:val="2"/>
          </w:tcPr>
          <w:p w14:paraId="4BEB70B1" w14:textId="14B99841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>Asif, Salman et al. 2009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Bc2lmPC9BdXRob3I+PFllYXI+MjAwOTwvWWVhcj48UmVj
TnVtPjI2NDwvUmVjTnVtPjxEaXNwbGF5VGV4dD48c3R5bGUgZmFjZT0ic3VwZXJzY3JpcHQiPjE8
L3N0eWxlPjwvRGlzcGxheVRleHQ+PHJlY29yZD48cmVjLW51bWJlcj4yNjQ8L3JlYy1udW1iZXI+
PGZvcmVpZ24ta2V5cz48a2V5IGFwcD0iRU4iIGRiLWlkPSJmOTJyOWRycGJ4OXNhc2V3c3d4eHRz
cjF4eHZwZnA5cnh3d3oiIHRpbWVzdGFtcD0iMTU4MjEyNTI2NSI+MjY0PC9rZXk+PC9mb3JlaWdu
LWtleXM+PHJlZi10eXBlIG5hbWU9IkpvdXJuYWwgQXJ0aWNsZSI+MTc8L3JlZi10eXBlPjxjb250
cmlidXRvcnM+PGF1dGhvcnM+PGF1dGhvcj5Bc2lmLCBBLjwvYXV0aG9yPjxhdXRob3I+U2FsbWFu
LCBMLjwvYXV0aG9yPjxhdXRob3I+Q2FycmlsbG8sIFIuIEcuPC9hdXRob3I+PGF1dGhvcj5HYXJp
c3RvLCBKLiBELjwvYXV0aG9yPjxhdXRob3I+TG9wZXJhLCBHLjwvYXV0aG9yPjxhdXRob3I+QmFy
YWthdCwgVS48L2F1dGhvcj48YXV0aG9yPkxlbnosIE8uPC9hdXRob3I+PGF1dGhvcj5ZZXZ6bGlu
LCBBLjwvYXV0aG9yPjxhdXRob3I+QWdhcndhbCwgQS48L2F1dGhvcj48YXV0aG9yPkdhZGFsZWFu
LCBGLjwvYXV0aG9yPjxhdXRob3I+U2FjaGRldmEsIEIuPC9hdXRob3I+PGF1dGhvcj5WYWNoaGFy
YWphbmksIFQuIEouPC9hdXRob3I+PGF1dGhvcj5XdSwgUy48L2F1dGhvcj48YXV0aG9yPk1heWEs
IEkuIEQuPC9hdXRob3I+PGF1dGhvcj5BYnJlbywgSy48L2F1dGhvcj48L2F1dGhvcnM+PC9jb250
cmlidXRvcnM+PGF1dGgtYWRkcmVzcz5JbnRlcnZlbnRpb25hbCBOZXBocm9sb2d5LCBVbml2ZXJz
aXR5IG9mIE1pYW1pIE1pbGxlciBTY2hvb2wgb2YgTWVkaWNpbmUsIE1pYW1pLCBGbG9yaWRhIDMz
MTM2LCBVU0EuIGFhc2lmQG1lZC5taWFtaS5lZHU8L2F1dGgtYWRkcmVzcz48dGl0bGVzPjx0aXRs
ZT5QYXRlbmN5IHJhdGVzIGZvciBhbmdpb3BsYXN0eSBpbiB0aGUgdHJlYXRtZW50IG9mIHBhY2Vt
YWtlci1pbmR1Y2VkIGNlbnRyYWwgdmVub3VzIHN0ZW5vc2lzIGluIGhlbW9kaWFseXNpcyBwYXRp
ZW50czogcmVzdWx0cyBvZiBhIG11bHRpLWNlbnRlciBzdHVkeTwvdGl0bGU+PHNlY29uZGFyeS10
aXRsZT5TZW1pbiBEaWFsPC9zZWNvbmRhcnktdGl0bGU+PGFsdC10aXRsZT5TZW1pbmFycyBpbiBk
aWFseXNpczwvYWx0LXRpdGxlPjwvdGl0bGVzPjxwZXJpb2RpY2FsPjxmdWxsLXRpdGxlPlNlbWlu
IERpYWw8L2Z1bGwtdGl0bGU+PGFiYnItMT5TZW1pbmFycyBpbiBkaWFseXNpczwvYWJici0xPjwv
cGVyaW9kaWNhbD48YWx0LXBlcmlvZGljYWw+PGZ1bGwtdGl0bGU+U2VtaW4gRGlhbDwvZnVsbC10
aXRsZT48YWJici0xPlNlbWluYXJzIGluIGRpYWx5c2lzPC9hYmJyLTE+PC9hbHQtcGVyaW9kaWNh
bD48cGFnZXM+NjcxLTY8L3BhZ2VzPjx2b2x1bWU+MjI8L3ZvbHVtZT48bnVtYmVyPjY8L251bWJl
cj48ZWRpdGlvbj4yMDA5LzEwLzA2PC9lZGl0aW9uPjxrZXl3b3Jkcz48a2V5d29yZD5BZHVsdDwv
a2V5d29yZD48a2V5d29yZD5BZ2VkPC9rZXl3b3JkPjxrZXl3b3JkPkFnZWQsIDgwIGFuZCBvdmVy
PC9rZXl3b3JkPjxrZXl3b3JkPkFuZ2lvcGxhc3R5LCBCYWxsb29uLyptZXRob2RzPC9rZXl3b3Jk
PjxrZXl3b3JkPipBcnRlcmlvdmVub3VzIFNodW50LCBTdXJnaWNhbDwva2V5d29yZD48a2V5d29y
ZD5DYXRoZXRlcnMsIEluZHdlbGxpbmcvKmFkdmVyc2UgZWZmZWN0czwva2V5d29yZD48a2V5d29y
ZD5GZW1hbGU8L2tleXdvcmQ+PGtleXdvcmQ+R3JhZnQgT2NjbHVzaW9uLCBWYXNjdWxhci9ldGlv
bG9neS8qdGhlcmFweTwva2V5d29yZD48a2V5d29yZD5IdW1hbnM8L2tleXdvcmQ+PGtleXdvcmQ+
TWFsZTwva2V5d29yZD48a2V5d29yZD5NaWRkbGUgQWdlZDwva2V5d29yZD48a2V5d29yZD5QYWNl
bWFrZXIsIEFydGlmaWNpYWwvKmFkdmVyc2UgZWZmZWN0czwva2V5d29yZD48a2V5d29yZD5Qcm9w
b3J0aW9uYWwgSGF6YXJkcyBNb2RlbHM8L2tleXdvcmQ+PGtleXdvcmQ+UmV0cm9zcGVjdGl2ZSBT
dHVkaWVzPC9rZXl3b3JkPjxrZXl3b3JkPlRyZWF0bWVudCBPdXRjb21lPC9rZXl3b3JkPjxrZXl3
b3JkPlVuaXRlZCBTdGF0ZXM8L2tleXdvcmQ+PGtleXdvcmQ+KlZhc2N1bGFyIFBhdGVuY3k8L2tl
eXdvcmQ+PC9rZXl3b3Jkcz48ZGF0ZXM+PHllYXI+MjAwOTwveWVhcj48cHViLWRhdGVzPjxkYXRl
Pk5vdi1EZWM8L2RhdGU+PC9wdWItZGF0ZXM+PC9kYXRlcz48aXNibj4wODk0LTA5NTk8L2lzYm4+
PGFjY2Vzc2lvbi1udW0+MTk3OTk3NTY8L2FjY2Vzc2lvbi1udW0+PHVybHM+PC91cmxzPjxlbGVj
dHJvbmljLXJlc291cmNlLW51bT4xMC4xMTExL2ouMTUyNS0xMzlYLjIwMDkuMDA2MzYueDwvZWxl
Y3Ryb25pYy1yZXNvdXJjZS1udW0+PHJlbW90ZS1kYXRhYmFzZS1wcm92aWRlcj5OTE08L3JlbW90
ZS1kYXRhYmFzZS1wcm92aWRlcj48bGFuZ3VhZ2U+ZW5nPC9sYW5ndWFnZT48L3JlY29yZD48L0Np
dGU+PC9FbmROb3RlPgB=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Bc2lmPC9BdXRob3I+PFllYXI+MjAwOTwvWWVhcj48UmVj
TnVtPjI2NDwvUmVjTnVtPjxEaXNwbGF5VGV4dD48c3R5bGUgZmFjZT0ic3VwZXJzY3JpcHQiPjE8
L3N0eWxlPjwvRGlzcGxheVRleHQ+PHJlY29yZD48cmVjLW51bWJlcj4yNjQ8L3JlYy1udW1iZXI+
PGZvcmVpZ24ta2V5cz48a2V5IGFwcD0iRU4iIGRiLWlkPSJmOTJyOWRycGJ4OXNhc2V3c3d4eHRz
cjF4eHZwZnA5cnh3d3oiIHRpbWVzdGFtcD0iMTU4MjEyNTI2NSI+MjY0PC9rZXk+PC9mb3JlaWdu
LWtleXM+PHJlZi10eXBlIG5hbWU9IkpvdXJuYWwgQXJ0aWNsZSI+MTc8L3JlZi10eXBlPjxjb250
cmlidXRvcnM+PGF1dGhvcnM+PGF1dGhvcj5Bc2lmLCBBLjwvYXV0aG9yPjxhdXRob3I+U2FsbWFu
LCBMLjwvYXV0aG9yPjxhdXRob3I+Q2FycmlsbG8sIFIuIEcuPC9hdXRob3I+PGF1dGhvcj5HYXJp
c3RvLCBKLiBELjwvYXV0aG9yPjxhdXRob3I+TG9wZXJhLCBHLjwvYXV0aG9yPjxhdXRob3I+QmFy
YWthdCwgVS48L2F1dGhvcj48YXV0aG9yPkxlbnosIE8uPC9hdXRob3I+PGF1dGhvcj5ZZXZ6bGlu
LCBBLjwvYXV0aG9yPjxhdXRob3I+QWdhcndhbCwgQS48L2F1dGhvcj48YXV0aG9yPkdhZGFsZWFu
LCBGLjwvYXV0aG9yPjxhdXRob3I+U2FjaGRldmEsIEIuPC9hdXRob3I+PGF1dGhvcj5WYWNoaGFy
YWphbmksIFQuIEouPC9hdXRob3I+PGF1dGhvcj5XdSwgUy48L2F1dGhvcj48YXV0aG9yPk1heWEs
IEkuIEQuPC9hdXRob3I+PGF1dGhvcj5BYnJlbywgSy48L2F1dGhvcj48L2F1dGhvcnM+PC9jb250
cmlidXRvcnM+PGF1dGgtYWRkcmVzcz5JbnRlcnZlbnRpb25hbCBOZXBocm9sb2d5LCBVbml2ZXJz
aXR5IG9mIE1pYW1pIE1pbGxlciBTY2hvb2wgb2YgTWVkaWNpbmUsIE1pYW1pLCBGbG9yaWRhIDMz
MTM2LCBVU0EuIGFhc2lmQG1lZC5taWFtaS5lZHU8L2F1dGgtYWRkcmVzcz48dGl0bGVzPjx0aXRs
ZT5QYXRlbmN5IHJhdGVzIGZvciBhbmdpb3BsYXN0eSBpbiB0aGUgdHJlYXRtZW50IG9mIHBhY2Vt
YWtlci1pbmR1Y2VkIGNlbnRyYWwgdmVub3VzIHN0ZW5vc2lzIGluIGhlbW9kaWFseXNpcyBwYXRp
ZW50czogcmVzdWx0cyBvZiBhIG11bHRpLWNlbnRlciBzdHVkeTwvdGl0bGU+PHNlY29uZGFyeS10
aXRsZT5TZW1pbiBEaWFsPC9zZWNvbmRhcnktdGl0bGU+PGFsdC10aXRsZT5TZW1pbmFycyBpbiBk
aWFseXNpczwvYWx0LXRpdGxlPjwvdGl0bGVzPjxwZXJpb2RpY2FsPjxmdWxsLXRpdGxlPlNlbWlu
IERpYWw8L2Z1bGwtdGl0bGU+PGFiYnItMT5TZW1pbmFycyBpbiBkaWFseXNpczwvYWJici0xPjwv
cGVyaW9kaWNhbD48YWx0LXBlcmlvZGljYWw+PGZ1bGwtdGl0bGU+U2VtaW4gRGlhbDwvZnVsbC10
aXRsZT48YWJici0xPlNlbWluYXJzIGluIGRpYWx5c2lzPC9hYmJyLTE+PC9hbHQtcGVyaW9kaWNh
bD48cGFnZXM+NjcxLTY8L3BhZ2VzPjx2b2x1bWU+MjI8L3ZvbHVtZT48bnVtYmVyPjY8L251bWJl
cj48ZWRpdGlvbj4yMDA5LzEwLzA2PC9lZGl0aW9uPjxrZXl3b3Jkcz48a2V5d29yZD5BZHVsdDwv
a2V5d29yZD48a2V5d29yZD5BZ2VkPC9rZXl3b3JkPjxrZXl3b3JkPkFnZWQsIDgwIGFuZCBvdmVy
PC9rZXl3b3JkPjxrZXl3b3JkPkFuZ2lvcGxhc3R5LCBCYWxsb29uLyptZXRob2RzPC9rZXl3b3Jk
PjxrZXl3b3JkPipBcnRlcmlvdmVub3VzIFNodW50LCBTdXJnaWNhbDwva2V5d29yZD48a2V5d29y
ZD5DYXRoZXRlcnMsIEluZHdlbGxpbmcvKmFkdmVyc2UgZWZmZWN0czwva2V5d29yZD48a2V5d29y
ZD5GZW1hbGU8L2tleXdvcmQ+PGtleXdvcmQ+R3JhZnQgT2NjbHVzaW9uLCBWYXNjdWxhci9ldGlv
bG9neS8qdGhlcmFweTwva2V5d29yZD48a2V5d29yZD5IdW1hbnM8L2tleXdvcmQ+PGtleXdvcmQ+
TWFsZTwva2V5d29yZD48a2V5d29yZD5NaWRkbGUgQWdlZDwva2V5d29yZD48a2V5d29yZD5QYWNl
bWFrZXIsIEFydGlmaWNpYWwvKmFkdmVyc2UgZWZmZWN0czwva2V5d29yZD48a2V5d29yZD5Qcm9w
b3J0aW9uYWwgSGF6YXJkcyBNb2RlbHM8L2tleXdvcmQ+PGtleXdvcmQ+UmV0cm9zcGVjdGl2ZSBT
dHVkaWVzPC9rZXl3b3JkPjxrZXl3b3JkPlRyZWF0bWVudCBPdXRjb21lPC9rZXl3b3JkPjxrZXl3
b3JkPlVuaXRlZCBTdGF0ZXM8L2tleXdvcmQ+PGtleXdvcmQ+KlZhc2N1bGFyIFBhdGVuY3k8L2tl
eXdvcmQ+PC9rZXl3b3Jkcz48ZGF0ZXM+PHllYXI+MjAwOTwveWVhcj48cHViLWRhdGVzPjxkYXRl
Pk5vdi1EZWM8L2RhdGU+PC9wdWItZGF0ZXM+PC9kYXRlcz48aXNibj4wODk0LTA5NTk8L2lzYm4+
PGFjY2Vzc2lvbi1udW0+MTk3OTk3NTY8L2FjY2Vzc2lvbi1udW0+PHVybHM+PC91cmxzPjxlbGVj
dHJvbmljLXJlc291cmNlLW51bT4xMC4xMTExL2ouMTUyNS0xMzlYLjIwMDkuMDA2MzYueDwvZWxl
Y3Ryb25pYy1yZXNvdXJjZS1udW0+PHJlbW90ZS1kYXRhYmFzZS1wcm92aWRlcj5OTE08L3JlbW90
ZS1kYXRhYmFzZS1wcm92aWRlcj48bGFuZ3VhZ2U+ZW5nPC9sYW5ndWFnZT48L3JlY29yZD48L0Np
dGU+PC9FbmROb3RlPgB=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1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4CCC6605" w14:textId="22309089" w:rsidTr="00E5552A"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</w:tcPr>
          <w:p w14:paraId="5E3EB2C1" w14:textId="479A9AED" w:rsidR="00E5552A" w:rsidRPr="00E5552A" w:rsidRDefault="00E5552A" w:rsidP="00E5552A">
            <w:pPr>
              <w:rPr>
                <w:rFonts w:cstheme="minorHAnsi"/>
                <w:b/>
              </w:rPr>
            </w:pPr>
            <w:r w:rsidRPr="00E5552A">
              <w:rPr>
                <w:rFonts w:cstheme="minorHAnsi"/>
                <w:b/>
              </w:rPr>
              <w:t>Degree of central venous stenosis</w:t>
            </w:r>
          </w:p>
          <w:p w14:paraId="6BF86A1F" w14:textId="7AE5D58E" w:rsidR="00E5552A" w:rsidRPr="00E5552A" w:rsidRDefault="00E5552A" w:rsidP="00E5552A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340C0945" w14:textId="5A4F3903" w:rsidR="00E5552A" w:rsidRPr="00E5552A" w:rsidRDefault="00E5552A" w:rsidP="00E5552A">
            <w:pPr>
              <w:rPr>
                <w:rFonts w:cstheme="minorHAnsi"/>
              </w:rPr>
            </w:pPr>
          </w:p>
        </w:tc>
      </w:tr>
      <w:tr w:rsidR="00E5552A" w:rsidRPr="002970FA" w14:paraId="2F32A60C" w14:textId="0B60D343" w:rsidTr="00E5552A">
        <w:tc>
          <w:tcPr>
            <w:tcW w:w="0" w:type="auto"/>
          </w:tcPr>
          <w:p w14:paraId="5DB62191" w14:textId="77777777" w:rsidR="00E5552A" w:rsidRPr="00E5552A" w:rsidRDefault="00E5552A" w:rsidP="00E5552A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b/>
              </w:rPr>
            </w:pPr>
            <w:r w:rsidRPr="00E5552A">
              <w:rPr>
                <w:rFonts w:cstheme="minorHAnsi"/>
              </w:rPr>
              <w:t>New stenosis: 50% diameter reduction in a venous segment when compared to baseline</w:t>
            </w:r>
          </w:p>
        </w:tc>
        <w:tc>
          <w:tcPr>
            <w:tcW w:w="0" w:type="auto"/>
            <w:gridSpan w:val="2"/>
          </w:tcPr>
          <w:p w14:paraId="4DE329FC" w14:textId="437756B4" w:rsidR="00E5552A" w:rsidRPr="00E5552A" w:rsidRDefault="00E5552A" w:rsidP="00E5552A">
            <w:pPr>
              <w:rPr>
                <w:rFonts w:cstheme="minorHAnsi"/>
              </w:rPr>
            </w:pPr>
            <w:proofErr w:type="spellStart"/>
            <w:r w:rsidRPr="00E5552A">
              <w:rPr>
                <w:rFonts w:cstheme="minorHAnsi"/>
              </w:rPr>
              <w:t>Korkeila</w:t>
            </w:r>
            <w:proofErr w:type="spellEnd"/>
            <w:r w:rsidRPr="00E5552A">
              <w:rPr>
                <w:rFonts w:cstheme="minorHAnsi"/>
              </w:rPr>
              <w:t>, Nyman et al. 2007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Lb3JrZWlsYTwvQXV0aG9yPjxZZWFyPjIwMDc8L1llYXI+
PFJlY051bT4xMTg8L1JlY051bT48RGlzcGxheVRleHQ+PHN0eWxlIGZhY2U9InN1cGVyc2NyaXB0
Ij4yPC9zdHlsZT48L0Rpc3BsYXlUZXh0PjxyZWNvcmQ+PHJlYy1udW1iZXI+MTE4PC9yZWMtbnVt
YmVyPjxmb3JlaWduLWtleXM+PGtleSBhcHA9IkVOIiBkYi1pZD0iZjkycjlkcnBieDlzYXNld3N3
eHh0c3IxeHh2cGZwOXJ4d3d6IiB0aW1lc3RhbXA9IjE1NTA2NjU4MjIiPjExODwva2V5PjwvZm9y
ZWlnbi1rZXlzPjxyZWYtdHlwZSBuYW1lPSJKb3VybmFsIEFydGljbGUiPjE3PC9yZWYtdHlwZT48
Y29udHJpYnV0b3JzPjxhdXRob3JzPjxhdXRob3I+S29ya2VpbGEsIFAuPC9hdXRob3I+PGF1dGhv
cj5OeW1hbiwgSy48L2F1dGhvcj48YXV0aG9yPllsaXRhbG8sIEEuPC9hdXRob3I+PGF1dGhvcj5L
b2lzdGluZW4sIEouPC9hdXRob3I+PGF1dGhvcj5LYXJqYWxhaW5lbiwgUC48L2F1dGhvcj48YXV0
aG9yPkx1bmQsIEouPC9hdXRob3I+PGF1dGhvcj5BaXJha3NpbmVuLCBLLiBFLjwvYXV0aG9yPjwv
YXV0aG9ycz48L2NvbnRyaWJ1dG9ycz48YXV0aC1hZGRyZXNzPlR1cmt1IFVuaXZlcnNpdHkgSG9z
cGl0YWwsIFR1cmt1LCBGaW5sYW5kLiBQZXRyaS5rb3JrZWlsYUB0eWtzLmZpPC9hdXRoLWFkZHJl
c3M+PHRpdGxlcz48dGl0bGU+VmVub3VzIG9ic3RydWN0aW9uIGFmdGVyIHBhY2VtYWtlciBpbXBs
YW50YXRpb248L3RpdGxlPjxzZWNvbmRhcnktdGl0bGU+UGFjaW5nIENsaW4gRWxlY3Ryb3BoeXNp
b2w8L3NlY29uZGFyeS10aXRsZT48YWx0LXRpdGxlPlBhY2luZyBhbmQgY2xpbmljYWwgZWxlY3Ry
b3BoeXNpb2xvZ3kgOiBQQUNFPC9hbHQtdGl0bGU+PC90aXRsZXM+PHBlcmlvZGljYWw+PGZ1bGwt
dGl0bGU+UGFjaW5nIENsaW4gRWxlY3Ryb3BoeXNpb2w8L2Z1bGwtdGl0bGU+PGFiYnItMT5QYWNp
bmcgYW5kIGNsaW5pY2FsIGVsZWN0cm9waHlzaW9sb2d5IDogUEFDRTwvYWJici0xPjwvcGVyaW9k
aWNhbD48YWx0LXBlcmlvZGljYWw+PGZ1bGwtdGl0bGU+UGFjaW5nIENsaW4gRWxlY3Ryb3BoeXNp
b2w8L2Z1bGwtdGl0bGU+PGFiYnItMT5QYWNpbmcgYW5kIGNsaW5pY2FsIGVsZWN0cm9waHlzaW9s
b2d5IDogUEFDRTwvYWJici0xPjwvYWx0LXBlcmlvZGljYWw+PHBhZ2VzPjE5OS0yMDY8L3BhZ2Vz
Pjx2b2x1bWU+MzA8L3ZvbHVtZT48bnVtYmVyPjI8L251bWJlcj48ZWRpdGlvbj4yMDA3LzAzLzA3
PC9lZGl0aW9uPjxrZXl3b3Jkcz48a2V5d29yZD5BZ2VkPC9rZXl3b3JkPjxrZXl3b3JkPkNhcmRp
YWMgUGFjaW5nLCBBcnRpZmljaWFsLyphZHZlcnNlIGVmZmVjdHM8L2tleXdvcmQ+PGtleXdvcmQ+
RWxlY3Ryb2RlcywgSW1wbGFudGVkLyphZHZlcnNlIGVmZmVjdHM8L2tleXdvcmQ+PGtleXdvcmQ+
RXF1aXBtZW50IEZhaWx1cmUgQW5hbHlzaXM8L2tleXdvcmQ+PGtleXdvcmQ+RmVtYWxlPC9rZXl3
b3JkPjxrZXl3b3JkPkh1bWFuczwva2V5d29yZD48a2V5d29yZD5NYWxlPC9rZXl3b3JkPjxrZXl3
b3JkPlBhY2VtYWtlciwgQXJ0aWZpY2lhbC8qYWR2ZXJzZSBlZmZlY3RzPC9rZXl3b3JkPjxrZXl3
b3JkPlRyZWF0bWVudCBPdXRjb21lPC9rZXl3b3JkPjxrZXl3b3JkPlVsdHJhc29ub2dyYXBoeTwv
a2V5d29yZD48a2V5d29yZD5WZW5vdXMgVGhyb21ib3Npcy8qZGlhZ25vc3RpYyBpbWFnaW5nLypl
dGlvbG9neTwva2V5d29yZD48L2tleXdvcmRzPjxkYXRlcz48eWVhcj4yMDA3PC95ZWFyPjxwdWIt
ZGF0ZXM+PGRhdGU+RmViPC9kYXRlPjwvcHViLWRhdGVzPjwvZGF0ZXM+PGlzYm4+MDE0Ny04Mzg5
IChQcmludCkmI3hEOzAxNDctODM4OTwvaXNibj48YWNjZXNzaW9uLW51bT4xNzMzODcxNjwvYWNj
ZXNzaW9uLW51bT48dXJscz48L3VybHM+PGVsZWN0cm9uaWMtcmVzb3VyY2UtbnVtPjEwLjExMTEv
ai4xNTQwLTgxNTkuMjAwNy4wMDY1MC54PC9lbGVjdHJvbmljLXJlc291cmNlLW51bT48cmVtb3Rl
LWRhdGFiYXNlLXByb3ZpZGVyPk5MTTwvcmVtb3RlLWRhdGFiYXNlLXByb3ZpZGVyPjxsYW5ndWFn
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Lb3JrZWlsYTwvQXV0aG9yPjxZZWFyPjIwMDc8L1llYXI+
PFJlY051bT4xMTg8L1JlY051bT48RGlzcGxheVRleHQ+PHN0eWxlIGZhY2U9InN1cGVyc2NyaXB0
Ij4yPC9zdHlsZT48L0Rpc3BsYXlUZXh0PjxyZWNvcmQ+PHJlYy1udW1iZXI+MTE4PC9yZWMtbnVt
YmVyPjxmb3JlaWduLWtleXM+PGtleSBhcHA9IkVOIiBkYi1pZD0iZjkycjlkcnBieDlzYXNld3N3
eHh0c3IxeHh2cGZwOXJ4d3d6IiB0aW1lc3RhbXA9IjE1NTA2NjU4MjIiPjExODwva2V5PjwvZm9y
ZWlnbi1rZXlzPjxyZWYtdHlwZSBuYW1lPSJKb3VybmFsIEFydGljbGUiPjE3PC9yZWYtdHlwZT48
Y29udHJpYnV0b3JzPjxhdXRob3JzPjxhdXRob3I+S29ya2VpbGEsIFAuPC9hdXRob3I+PGF1dGhv
cj5OeW1hbiwgSy48L2F1dGhvcj48YXV0aG9yPllsaXRhbG8sIEEuPC9hdXRob3I+PGF1dGhvcj5L
b2lzdGluZW4sIEouPC9hdXRob3I+PGF1dGhvcj5LYXJqYWxhaW5lbiwgUC48L2F1dGhvcj48YXV0
aG9yPkx1bmQsIEouPC9hdXRob3I+PGF1dGhvcj5BaXJha3NpbmVuLCBLLiBFLjwvYXV0aG9yPjwv
YXV0aG9ycz48L2NvbnRyaWJ1dG9ycz48YXV0aC1hZGRyZXNzPlR1cmt1IFVuaXZlcnNpdHkgSG9z
cGl0YWwsIFR1cmt1LCBGaW5sYW5kLiBQZXRyaS5rb3JrZWlsYUB0eWtzLmZpPC9hdXRoLWFkZHJl
c3M+PHRpdGxlcz48dGl0bGU+VmVub3VzIG9ic3RydWN0aW9uIGFmdGVyIHBhY2VtYWtlciBpbXBs
YW50YXRpb248L3RpdGxlPjxzZWNvbmRhcnktdGl0bGU+UGFjaW5nIENsaW4gRWxlY3Ryb3BoeXNp
b2w8L3NlY29uZGFyeS10aXRsZT48YWx0LXRpdGxlPlBhY2luZyBhbmQgY2xpbmljYWwgZWxlY3Ry
b3BoeXNpb2xvZ3kgOiBQQUNFPC9hbHQtdGl0bGU+PC90aXRsZXM+PHBlcmlvZGljYWw+PGZ1bGwt
dGl0bGU+UGFjaW5nIENsaW4gRWxlY3Ryb3BoeXNpb2w8L2Z1bGwtdGl0bGU+PGFiYnItMT5QYWNp
bmcgYW5kIGNsaW5pY2FsIGVsZWN0cm9waHlzaW9sb2d5IDogUEFDRTwvYWJici0xPjwvcGVyaW9k
aWNhbD48YWx0LXBlcmlvZGljYWw+PGZ1bGwtdGl0bGU+UGFjaW5nIENsaW4gRWxlY3Ryb3BoeXNp
b2w8L2Z1bGwtdGl0bGU+PGFiYnItMT5QYWNpbmcgYW5kIGNsaW5pY2FsIGVsZWN0cm9waHlzaW9s
b2d5IDogUEFDRTwvYWJici0xPjwvYWx0LXBlcmlvZGljYWw+PHBhZ2VzPjE5OS0yMDY8L3BhZ2Vz
Pjx2b2x1bWU+MzA8L3ZvbHVtZT48bnVtYmVyPjI8L251bWJlcj48ZWRpdGlvbj4yMDA3LzAzLzA3
PC9lZGl0aW9uPjxrZXl3b3Jkcz48a2V5d29yZD5BZ2VkPC9rZXl3b3JkPjxrZXl3b3JkPkNhcmRp
YWMgUGFjaW5nLCBBcnRpZmljaWFsLyphZHZlcnNlIGVmZmVjdHM8L2tleXdvcmQ+PGtleXdvcmQ+
RWxlY3Ryb2RlcywgSW1wbGFudGVkLyphZHZlcnNlIGVmZmVjdHM8L2tleXdvcmQ+PGtleXdvcmQ+
RXF1aXBtZW50IEZhaWx1cmUgQW5hbHlzaXM8L2tleXdvcmQ+PGtleXdvcmQ+RmVtYWxlPC9rZXl3
b3JkPjxrZXl3b3JkPkh1bWFuczwva2V5d29yZD48a2V5d29yZD5NYWxlPC9rZXl3b3JkPjxrZXl3
b3JkPlBhY2VtYWtlciwgQXJ0aWZpY2lhbC8qYWR2ZXJzZSBlZmZlY3RzPC9rZXl3b3JkPjxrZXl3
b3JkPlRyZWF0bWVudCBPdXRjb21lPC9rZXl3b3JkPjxrZXl3b3JkPlVsdHJhc29ub2dyYXBoeTwv
a2V5d29yZD48a2V5d29yZD5WZW5vdXMgVGhyb21ib3Npcy8qZGlhZ25vc3RpYyBpbWFnaW5nLypl
dGlvbG9neTwva2V5d29yZD48L2tleXdvcmRzPjxkYXRlcz48eWVhcj4yMDA3PC95ZWFyPjxwdWIt
ZGF0ZXM+PGRhdGU+RmViPC9kYXRlPjwvcHViLWRhdGVzPjwvZGF0ZXM+PGlzYm4+MDE0Ny04Mzg5
IChQcmludCkmI3hEOzAxNDctODM4OTwvaXNibj48YWNjZXNzaW9uLW51bT4xNzMzODcxNjwvYWNj
ZXNzaW9uLW51bT48dXJscz48L3VybHM+PGVsZWN0cm9uaWMtcmVzb3VyY2UtbnVtPjEwLjExMTEv
ai4xNTQwLTgxNTkuMjAwNy4wMDY1MC54PC9lbGVjdHJvbmljLXJlc291cmNlLW51bT48cmVtb3Rl
LWRhdGFiYXNlLXByb3ZpZGVyPk5MTTwvcmVtb3RlLWRhdGFiYXNlLXByb3ZpZGVyPjxsYW5ndWFn
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2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0F89F3AB" w14:textId="2D57546C" w:rsidTr="00E5552A">
        <w:tc>
          <w:tcPr>
            <w:tcW w:w="0" w:type="auto"/>
          </w:tcPr>
          <w:p w14:paraId="379F3CA1" w14:textId="2F6ADE4F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Mild; ≤20%</w:t>
            </w:r>
          </w:p>
          <w:p w14:paraId="72E5C859" w14:textId="463D800C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Moderate; 21% to 69%</w:t>
            </w:r>
          </w:p>
          <w:p w14:paraId="7443F2B1" w14:textId="20CA630E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Severe; 70% to 99%</w:t>
            </w:r>
          </w:p>
          <w:p w14:paraId="4FF49A6D" w14:textId="26EC2289" w:rsidR="00E5552A" w:rsidRPr="00E5552A" w:rsidRDefault="00E5552A" w:rsidP="00E5552A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Occlusion; 100%</w:t>
            </w:r>
            <w:r w:rsidRPr="00E5552A">
              <w:rPr>
                <w:rFonts w:cstheme="minorHAnsi"/>
              </w:rPr>
              <w:tab/>
            </w:r>
          </w:p>
        </w:tc>
        <w:tc>
          <w:tcPr>
            <w:tcW w:w="0" w:type="auto"/>
            <w:gridSpan w:val="2"/>
          </w:tcPr>
          <w:p w14:paraId="75D5361D" w14:textId="7A2DFF1B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 xml:space="preserve">Da Costa, </w:t>
            </w:r>
            <w:proofErr w:type="spellStart"/>
            <w:r w:rsidRPr="00E5552A">
              <w:rPr>
                <w:rFonts w:cstheme="minorHAnsi"/>
              </w:rPr>
              <w:t>Scalabrini</w:t>
            </w:r>
            <w:proofErr w:type="spellEnd"/>
            <w:r w:rsidRPr="00E5552A">
              <w:rPr>
                <w:rFonts w:cstheme="minorHAnsi"/>
              </w:rPr>
              <w:t xml:space="preserve"> </w:t>
            </w:r>
            <w:proofErr w:type="spellStart"/>
            <w:r w:rsidRPr="00E5552A">
              <w:rPr>
                <w:rFonts w:cstheme="minorHAnsi"/>
              </w:rPr>
              <w:t>Neto</w:t>
            </w:r>
            <w:proofErr w:type="spellEnd"/>
            <w:r w:rsidRPr="00E5552A">
              <w:rPr>
                <w:rFonts w:cstheme="minorHAnsi"/>
              </w:rPr>
              <w:t xml:space="preserve"> et al. 2002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EYSBDb3N0YTwvQXV0aG9yPjxZZWFyPjIwMDI8L1llYXI+
PFJlY051bT4xMjU8L1JlY051bT48RGlzcGxheVRleHQ+PHN0eWxlIGZhY2U9InN1cGVyc2NyaXB0
Ij4zPC9zdHlsZT48L0Rpc3BsYXlUZXh0PjxyZWNvcmQ+PHJlYy1udW1iZXI+MTI1PC9yZWMtbnVt
YmVyPjxmb3JlaWduLWtleXM+PGtleSBhcHA9IkVOIiBkYi1pZD0iZjkycjlkcnBieDlzYXNld3N3
eHh0c3IxeHh2cGZwOXJ4d3d6IiB0aW1lc3RhbXA9IjE1NTA2NjgxODUiPjEyNTwva2V5PjwvZm9y
ZWlnbi1rZXlzPjxyZWYtdHlwZSBuYW1lPSJKb3VybmFsIEFydGljbGUiPjE3PC9yZWYtdHlwZT48
Y29udHJpYnV0b3JzPjxhdXRob3JzPjxhdXRob3I+RGEgQ29zdGEsIFMuIFMuPC9hdXRob3I+PGF1
dGhvcj5TY2FsYWJyaW5pIE5ldG8sIEEuPC9hdXRob3I+PGF1dGhvcj5Db3N0YSwgUi48L2F1dGhv
cj48YXV0aG9yPkNhbGRhcywgSi4gRy48L2F1dGhvcj48YXV0aG9yPk1hcnRpbmVsbGkgRmlsaG8s
IE0uPC9hdXRob3I+PC9hdXRob3JzPjwvY29udHJpYnV0b3JzPjxhdXRoLWFkZHJlc3M+SGVhcnQg
SW5zdGl0dXRlLCBFbWVyZ2VuY3kgTWVkaWNpbmUgRGVwYXJ0bWVudCwgQ2xpbmljYWwgSG9zcGl0
YWwsIFNhbyBQYXVsbywgQnJhemlsLiBzZXZlY29zdGFAdW9sLmNvbS5icjwvYXV0aC1hZGRyZXNz
Pjx0aXRsZXM+PHRpdGxlPkluY2lkZW5jZSBhbmQgcmlzayBmYWN0b3JzIG9mIHVwcGVyIGV4dHJl
bWl0eSBkZWVwIHZlaW4gbGVzaW9ucyBhZnRlciBwZXJtYW5lbnQgdHJhbnN2ZW5vdXMgcGFjZW1h
a2VyIGltcGxhbnQ6IGEgNi1tb250aCBmb2xsb3ctdXAgcHJvc3BlY3RpdmUgc3R1ZHk8L3RpdGxl
PjxzZWNvbmRhcnktdGl0bGU+UGFjaW5nIENsaW4gRWxlY3Ryb3BoeXNpb2w8L3NlY29uZGFyeS10
aXRsZT48YWx0LXRpdGxlPlBhY2luZyBhbmQgY2xpbmljYWwgZWxlY3Ryb3BoeXNpb2xvZ3kgOiBQ
QUNFPC9hbHQtdGl0bGU+PC90aXRsZXM+PHBlcmlvZGljYWw+PGZ1bGwtdGl0bGU+UGFjaW5nIENs
aW4gRWxlY3Ryb3BoeXNpb2w8L2Z1bGwtdGl0bGU+PGFiYnItMT5QYWNpbmcgYW5kIGNsaW5pY2Fs
IGVsZWN0cm9waHlzaW9sb2d5IDogUEFDRTwvYWJici0xPjwvcGVyaW9kaWNhbD48YWx0LXBlcmlv
ZGljYWw+PGZ1bGwtdGl0bGU+UGFjaW5nIENsaW4gRWxlY3Ryb3BoeXNpb2w8L2Z1bGwtdGl0bGU+
PGFiYnItMT5QYWNpbmcgYW5kIGNsaW5pY2FsIGVsZWN0cm9waHlzaW9sb2d5IDogUEFDRTwvYWJi
ci0xPjwvYWx0LXBlcmlvZGljYWw+PHBhZ2VzPjEzMDEtNjwvcGFnZXM+PHZvbHVtZT4yNTwvdm9s
dW1lPjxudW1iZXI+OTwvbnVtYmVyPjxlZGl0aW9uPjIwMDIvMTAvMTc8L2VkaXRpb24+PGtleXdv
cmRzPjxrZXl3b3JkPkFuZ2lvZ3JhcGh5LCBEaWdpdGFsIFN1YnRyYWN0aW9uPC9rZXl3b3JkPjxr
ZXl3b3JkPkFybS8qYmxvb2Qgc3VwcGx5PC9rZXl3b3JkPjxrZXl3b3JkPkZlbWFsZTwva2V5d29y
ZD48a2V5d29yZD5Gb2xsb3ctVXAgU3R1ZGllczwva2V5d29yZD48a2V5d29yZD5IdW1hbnM8L2tl
eXdvcmQ+PGtleXdvcmQ+SW5jaWRlbmNlPC9rZXl3b3JkPjxrZXl3b3JkPk1hbGU8L2tleXdvcmQ+
PGtleXdvcmQ+TWlkZGxlIEFnZWQ8L2tleXdvcmQ+PGtleXdvcmQ+KlBhY2VtYWtlciwgQXJ0aWZp
Y2lhbDwva2V5d29yZD48a2V5d29yZD5QaGxlYm9ncmFwaHk8L2tleXdvcmQ+PGtleXdvcmQ+UHJv
c3BlY3RpdmUgU3R1ZGllczwva2V5d29yZD48a2V5d29yZD5SaXNrIEZhY3RvcnM8L2tleXdvcmQ+
PGtleXdvcmQ+VGltZSBGYWN0b3JzPC9rZXl3b3JkPjxrZXl3b3JkPlZlbm91cyBUaHJvbWJvc2lz
L2RpYWdub3N0aWMgaW1hZ2luZy8qZXBpZGVtaW9sb2d5L2V0aW9sb2d5PC9rZXl3b3JkPjwva2V5
d29yZHM+PGRhdGVzPjx5ZWFyPjIwMDI8L3llYXI+PHB1Yi1kYXRlcz48ZGF0ZT5TZXA8L2RhdGU+
PC9wdWItZGF0ZXM+PC9kYXRlcz48aXNibj4wMTQ3LTgzODkgKFByaW50KSYjeEQ7MDE0Ny04Mzg5
PC9pc2JuPjxhY2Nlc3Npb24tbnVtPjEyMzgwNzY0PC9hY2Nlc3Npb24tbnVtPjx1cmxzPjwvdXJs
cz48cmVtb3RlLWRhdGFiYXNlLXByb3ZpZGVyPk5MTTwvcmVtb3RlLWRhdGFiYXNlLXByb3ZpZGVy
PjxsYW5ndWFn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EYSBDb3N0YTwvQXV0aG9yPjxZZWFyPjIwMDI8L1llYXI+
PFJlY051bT4xMjU8L1JlY051bT48RGlzcGxheVRleHQ+PHN0eWxlIGZhY2U9InN1cGVyc2NyaXB0
Ij4zPC9zdHlsZT48L0Rpc3BsYXlUZXh0PjxyZWNvcmQ+PHJlYy1udW1iZXI+MTI1PC9yZWMtbnVt
YmVyPjxmb3JlaWduLWtleXM+PGtleSBhcHA9IkVOIiBkYi1pZD0iZjkycjlkcnBieDlzYXNld3N3
eHh0c3IxeHh2cGZwOXJ4d3d6IiB0aW1lc3RhbXA9IjE1NTA2NjgxODUiPjEyNTwva2V5PjwvZm9y
ZWlnbi1rZXlzPjxyZWYtdHlwZSBuYW1lPSJKb3VybmFsIEFydGljbGUiPjE3PC9yZWYtdHlwZT48
Y29udHJpYnV0b3JzPjxhdXRob3JzPjxhdXRob3I+RGEgQ29zdGEsIFMuIFMuPC9hdXRob3I+PGF1
dGhvcj5TY2FsYWJyaW5pIE5ldG8sIEEuPC9hdXRob3I+PGF1dGhvcj5Db3N0YSwgUi48L2F1dGhv
cj48YXV0aG9yPkNhbGRhcywgSi4gRy48L2F1dGhvcj48YXV0aG9yPk1hcnRpbmVsbGkgRmlsaG8s
IE0uPC9hdXRob3I+PC9hdXRob3JzPjwvY29udHJpYnV0b3JzPjxhdXRoLWFkZHJlc3M+SGVhcnQg
SW5zdGl0dXRlLCBFbWVyZ2VuY3kgTWVkaWNpbmUgRGVwYXJ0bWVudCwgQ2xpbmljYWwgSG9zcGl0
YWwsIFNhbyBQYXVsbywgQnJhemlsLiBzZXZlY29zdGFAdW9sLmNvbS5icjwvYXV0aC1hZGRyZXNz
Pjx0aXRsZXM+PHRpdGxlPkluY2lkZW5jZSBhbmQgcmlzayBmYWN0b3JzIG9mIHVwcGVyIGV4dHJl
bWl0eSBkZWVwIHZlaW4gbGVzaW9ucyBhZnRlciBwZXJtYW5lbnQgdHJhbnN2ZW5vdXMgcGFjZW1h
a2VyIGltcGxhbnQ6IGEgNi1tb250aCBmb2xsb3ctdXAgcHJvc3BlY3RpdmUgc3R1ZHk8L3RpdGxl
PjxzZWNvbmRhcnktdGl0bGU+UGFjaW5nIENsaW4gRWxlY3Ryb3BoeXNpb2w8L3NlY29uZGFyeS10
aXRsZT48YWx0LXRpdGxlPlBhY2luZyBhbmQgY2xpbmljYWwgZWxlY3Ryb3BoeXNpb2xvZ3kgOiBQ
QUNFPC9hbHQtdGl0bGU+PC90aXRsZXM+PHBlcmlvZGljYWw+PGZ1bGwtdGl0bGU+UGFjaW5nIENs
aW4gRWxlY3Ryb3BoeXNpb2w8L2Z1bGwtdGl0bGU+PGFiYnItMT5QYWNpbmcgYW5kIGNsaW5pY2Fs
IGVsZWN0cm9waHlzaW9sb2d5IDogUEFDRTwvYWJici0xPjwvcGVyaW9kaWNhbD48YWx0LXBlcmlv
ZGljYWw+PGZ1bGwtdGl0bGU+UGFjaW5nIENsaW4gRWxlY3Ryb3BoeXNpb2w8L2Z1bGwtdGl0bGU+
PGFiYnItMT5QYWNpbmcgYW5kIGNsaW5pY2FsIGVsZWN0cm9waHlzaW9sb2d5IDogUEFDRTwvYWJi
ci0xPjwvYWx0LXBlcmlvZGljYWw+PHBhZ2VzPjEzMDEtNjwvcGFnZXM+PHZvbHVtZT4yNTwvdm9s
dW1lPjxudW1iZXI+OTwvbnVtYmVyPjxlZGl0aW9uPjIwMDIvMTAvMTc8L2VkaXRpb24+PGtleXdv
cmRzPjxrZXl3b3JkPkFuZ2lvZ3JhcGh5LCBEaWdpdGFsIFN1YnRyYWN0aW9uPC9rZXl3b3JkPjxr
ZXl3b3JkPkFybS8qYmxvb2Qgc3VwcGx5PC9rZXl3b3JkPjxrZXl3b3JkPkZlbWFsZTwva2V5d29y
ZD48a2V5d29yZD5Gb2xsb3ctVXAgU3R1ZGllczwva2V5d29yZD48a2V5d29yZD5IdW1hbnM8L2tl
eXdvcmQ+PGtleXdvcmQ+SW5jaWRlbmNlPC9rZXl3b3JkPjxrZXl3b3JkPk1hbGU8L2tleXdvcmQ+
PGtleXdvcmQ+TWlkZGxlIEFnZWQ8L2tleXdvcmQ+PGtleXdvcmQ+KlBhY2VtYWtlciwgQXJ0aWZp
Y2lhbDwva2V5d29yZD48a2V5d29yZD5QaGxlYm9ncmFwaHk8L2tleXdvcmQ+PGtleXdvcmQ+UHJv
c3BlY3RpdmUgU3R1ZGllczwva2V5d29yZD48a2V5d29yZD5SaXNrIEZhY3RvcnM8L2tleXdvcmQ+
PGtleXdvcmQ+VGltZSBGYWN0b3JzPC9rZXl3b3JkPjxrZXl3b3JkPlZlbm91cyBUaHJvbWJvc2lz
L2RpYWdub3N0aWMgaW1hZ2luZy8qZXBpZGVtaW9sb2d5L2V0aW9sb2d5PC9rZXl3b3JkPjwva2V5
d29yZHM+PGRhdGVzPjx5ZWFyPjIwMDI8L3llYXI+PHB1Yi1kYXRlcz48ZGF0ZT5TZXA8L2RhdGU+
PC9wdWItZGF0ZXM+PC9kYXRlcz48aXNibj4wMTQ3LTgzODkgKFByaW50KSYjeEQ7MDE0Ny04Mzg5
PC9pc2JuPjxhY2Nlc3Npb24tbnVtPjEyMzgwNzY0PC9hY2Nlc3Npb24tbnVtPjx1cmxzPjwvdXJs
cz48cmVtb3RlLWRhdGFiYXNlLXByb3ZpZGVyPk5MTTwvcmVtb3RlLWRhdGFiYXNlLXByb3ZpZGVy
PjxsYW5ndWFn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3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5BBBD7A9" w14:textId="0133B2D7" w:rsidTr="00E5552A">
        <w:tc>
          <w:tcPr>
            <w:tcW w:w="0" w:type="auto"/>
          </w:tcPr>
          <w:p w14:paraId="16082331" w14:textId="276CA73B" w:rsidR="00E5552A" w:rsidRPr="00E5552A" w:rsidRDefault="00E5552A" w:rsidP="00E5552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E5552A">
              <w:rPr>
                <w:rFonts w:cstheme="minorHAnsi"/>
                <w:noProof/>
              </w:rPr>
              <w:t>Patent</w:t>
            </w:r>
          </w:p>
          <w:p w14:paraId="513AD6CE" w14:textId="77777777" w:rsidR="00E5552A" w:rsidRPr="00E5552A" w:rsidRDefault="00E5552A" w:rsidP="00E5552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E5552A">
              <w:rPr>
                <w:rFonts w:cstheme="minorHAnsi"/>
                <w:noProof/>
              </w:rPr>
              <w:t>Partially obstructed (&gt;70%)</w:t>
            </w:r>
          </w:p>
          <w:p w14:paraId="594F8C07" w14:textId="295BA486" w:rsidR="00E5552A" w:rsidRPr="00E5552A" w:rsidRDefault="00E5552A" w:rsidP="00E5552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E5552A">
              <w:rPr>
                <w:rFonts w:cstheme="minorHAnsi"/>
                <w:noProof/>
              </w:rPr>
              <w:t>Completely obstructed</w:t>
            </w:r>
          </w:p>
        </w:tc>
        <w:tc>
          <w:tcPr>
            <w:tcW w:w="0" w:type="auto"/>
            <w:gridSpan w:val="2"/>
          </w:tcPr>
          <w:p w14:paraId="3DA54D1B" w14:textId="175CB9FE" w:rsidR="00E5552A" w:rsidRPr="00E5552A" w:rsidRDefault="00E5552A" w:rsidP="00E5552A">
            <w:pPr>
              <w:rPr>
                <w:rFonts w:cstheme="minorHAnsi"/>
                <w:noProof/>
              </w:rPr>
            </w:pPr>
            <w:proofErr w:type="spellStart"/>
            <w:r w:rsidRPr="00E5552A">
              <w:rPr>
                <w:rFonts w:cstheme="minorHAnsi"/>
              </w:rPr>
              <w:t>Haghjoo</w:t>
            </w:r>
            <w:proofErr w:type="spellEnd"/>
            <w:r w:rsidRPr="00E5552A">
              <w:rPr>
                <w:rFonts w:cstheme="minorHAnsi"/>
              </w:rPr>
              <w:t xml:space="preserve">, </w:t>
            </w:r>
            <w:proofErr w:type="spellStart"/>
            <w:r w:rsidRPr="00E5552A">
              <w:rPr>
                <w:rFonts w:cstheme="minorHAnsi"/>
              </w:rPr>
              <w:t>Nikoo</w:t>
            </w:r>
            <w:proofErr w:type="spellEnd"/>
            <w:r w:rsidRPr="00E5552A">
              <w:rPr>
                <w:rFonts w:cstheme="minorHAnsi"/>
              </w:rPr>
              <w:t xml:space="preserve"> et al. 2007</w:t>
            </w:r>
            <w:r w:rsidRPr="00E5552A">
              <w:rPr>
                <w:rFonts w:cstheme="minorHAnsi"/>
                <w:noProof/>
              </w:rPr>
              <w:fldChar w:fldCharType="begin">
                <w:fldData xml:space="preserve">PEVuZE5vdGU+PENpdGU+PEF1dGhvcj5IYWdoam9vPC9BdXRob3I+PFllYXI+MjAwNzwvWWVhcj48
UmVjTnVtPjEyMDwvUmVjTnVtPjxEaXNwbGF5VGV4dD48c3R5bGUgZmFjZT0ic3VwZXJzY3JpcHQi
PjQ8L3N0eWxlPjwvRGlzcGxheVRleHQ+PHJlY29yZD48cmVjLW51bWJlcj4xMjA8L3JlYy1udW1i
ZXI+PGZvcmVpZ24ta2V5cz48a2V5IGFwcD0iRU4iIGRiLWlkPSJmOTJyOWRycGJ4OXNhc2V3c3d4
eHRzcjF4eHZwZnA5cnh3d3oiIHRpbWVzdGFtcD0iMTU1MDY2NzM3NiI+MTIwPC9rZXk+PC9mb3Jl
aWduLWtleXM+PHJlZi10eXBlIG5hbWU9IkpvdXJuYWwgQXJ0aWNsZSI+MTc8L3JlZi10eXBlPjxj
b250cmlidXRvcnM+PGF1dGhvcnM+PGF1dGhvcj5IYWdoam9vLCBNLjwvYXV0aG9yPjxhdXRob3I+
Tmlrb28sIE0uIEguPC9hdXRob3I+PGF1dGhvcj5GYXplbGlmYXIsIEEuIEYuPC9hdXRob3I+PGF1
dGhvcj5BbGl6YWRlaCwgQS48L2F1dGhvcj48YXV0aG9yPkVta2Fuam9vLCBaLjwvYXV0aG9yPjxh
dXRob3I+U2Fkci1BbWVsaSwgTS4gQS48L2F1dGhvcj48L2F1dGhvcnM+PC9jb250cmlidXRvcnM+
PGF1dGgtYWRkcmVzcz5EZXBhcnRtZW50IG9mIFBhY2VtYWtlciBhbmQgRWxlY3Ryb3BoeXNpb2xv
Z3ksIFJhamFpZSBDYXJkaW92YXNjdWxhciBNZWRpY2FsIGFuZCBSZXNlYXJjaCBDZW50ZXIsIE1l
bGxhdCBQYXJrLCBWYWxpLWUtQXNyIEF2ZW51ZSwgUE8gQm94IDE1NzQ1LTEzNDEsIFRlaHJhbiAx
OTk2OTExMTUxLCBJc2xhbWljIFJlcHVibGljIG9mIElyYW4uIG1hamlkLmhhZ2hqb29AZ21haWwu
Y29tPC9hdXRoLWFkZHJlc3M+PHRpdGxlcz48dGl0bGU+UHJlZGljdG9ycyBvZiB2ZW5vdXMgb2Jz
dHJ1Y3Rpb24gZm9sbG93aW5nIHBhY2VtYWtlciBvciBpbXBsYW50YWJsZSBjYXJkaW92ZXJ0ZXIt
ZGVmaWJyaWxsYXRvciBpbXBsYW50YXRpb246IGEgY29udHJhc3QgdmVub2dyYXBoaWMgc3R1ZHkg
b24gMTAwIHBhdGllbnRzIGFkbWl0dGVkIGZvciBnZW5lcmF0b3IgY2hhbmdlLCBsZWFkIHJldmlz
aW9uLCBvciBkZXZpY2UgdXBncmFkZTwvdGl0bGU+PHNlY29uZGFyeS10aXRsZT5FdXJvcGFjZTwv
c2Vjb25kYXJ5LXRpdGxlPjxhbHQtdGl0bGU+RXVyb3BhY2UgOiBFdXJvcGVhbiBwYWNpbmcsIGFy
cmh5dGhtaWFzLCBhbmQgY2FyZGlhYyBlbGVjdHJvcGh5c2lvbG9neSA6IGpvdXJuYWwgb2YgdGhl
IHdvcmtpbmcgZ3JvdXBzIG9uIGNhcmRpYWMgcGFjaW5nLCBhcnJoeXRobWlhcywgYW5kIGNhcmRp
YWMgY2VsbHVsYXIgZWxlY3Ryb3BoeXNpb2xvZ3kgb2YgdGhlIEV1cm9wZWFuIFNvY2lldHkgb2Yg
Q2FyZGlvbG9neTwvYWx0LXRpdGxlPjwvdGl0bGVzPjxwZXJpb2RpY2FsPjxmdWxsLXRpdGxlPkV1
cm9wYWNlPC9mdWxsLXRpdGxlPjxhYmJyLTE+RXVyb3BhY2UgOiBFdXJvcGVhbiBwYWNpbmcsIGFy
cmh5dGhtaWFzLCBhbmQgY2FyZGlhYyBlbGVjdHJvcGh5c2lvbG9neSA6IGpvdXJuYWwgb2YgdGhl
IHdvcmtpbmcgZ3JvdXBzIG9uIGNhcmRpYWMgcGFjaW5nLCBhcnJoeXRobWlhcywgYW5kIGNhcmRp
YWMgY2VsbHVsYXIgZWxlY3Ryb3BoeXNpb2xvZ3kgb2YgdGhlIEV1cm9wZWFuIFNvY2lldHkgb2Yg
Q2FyZGlvbG9neTwvYWJici0xPjwvcGVyaW9kaWNhbD48YWx0LXBlcmlvZGljYWw+PGZ1bGwtdGl0
bGU+RXVyb3BhY2U8L2Z1bGwtdGl0bGU+PGFiYnItMT5FdXJvcGFjZSA6IEV1cm9wZWFuIHBhY2lu
ZywgYXJyaHl0aG1pYXMsIGFuZCBjYXJkaWFjIGVsZWN0cm9waHlzaW9sb2d5IDogam91cm5hbCBv
ZiB0aGUgd29ya2luZyBncm91cHMgb24gY2FyZGlhYyBwYWNpbmcsIGFycmh5dGhtaWFzLCBhbmQg
Y2FyZGlhYyBjZWxsdWxhciBlbGVjdHJvcGh5c2lvbG9neSBvZiB0aGUgRXVyb3BlYW4gU29jaWV0
eSBvZiBDYXJkaW9sb2d5PC9hYmJyLTE+PC9hbHQtcGVyaW9kaWNhbD48cGFnZXM+MzI4LTMyPC9w
YWdlcz48dm9sdW1lPjk8L3ZvbHVtZT48bnVtYmVyPjU8L251bWJlcj48ZWRpdGlvbj4yMDA3LzAz
LzIxPC9lZGl0aW9uPjxrZXl3b3Jkcz48a2V5d29yZD5BZG9sZXNjZW50PC9rZXl3b3JkPjxrZXl3
b3JkPkFkdWx0PC9rZXl3b3JkPjxrZXl3b3JkPkFnZWQ8L2tleXdvcmQ+PGtleXdvcmQ+QWdlZCwg
ODAgYW5kIG92ZXI8L2tleXdvcmQ+PGtleXdvcmQ+QW50aWNvYWd1bGFudHMvdGhlcmFwZXV0aWMg
dXNlPC9rZXl3b3JkPjxrZXl3b3JkPkNoaWxkPC9rZXl3b3JkPjxrZXl3b3JkPkRlZmlicmlsbGF0
b3JzLCBJbXBsYW50YWJsZS8qYWR2ZXJzZSBlZmZlY3RzPC9rZXl3b3JkPjxrZXl3b3JkPkZlbWFs
ZTwva2V5d29yZD48a2V5d29yZD5IdW1hbnM8L2tleXdvcmQ+PGtleXdvcmQ+TWFsZTwva2V5d29y
ZD48a2V5d29yZD5NaWRkbGUgQWdlZDwva2V5d29yZD48a2V5d29yZD5NdWx0aXZhcmlhdGUgQW5h
bHlzaXM8L2tleXdvcmQ+PGtleXdvcmQ+UGFjZW1ha2VyLCBBcnRpZmljaWFsLyphZHZlcnNlIGVm
ZmVjdHM8L2tleXdvcmQ+PGtleXdvcmQ+UGhsZWJvZ3JhcGh5LyptZXRob2RzPC9rZXl3b3JkPjxr
ZXl3b3JkPlByZWRpY3RpdmUgVmFsdWUgb2YgVGVzdHM8L2tleXdvcmQ+PGtleXdvcmQ+UHJvZ25v
c2lzPC9rZXl3b3JkPjxrZXl3b3JkPlByb3NwZWN0aXZlIFN0dWRpZXM8L2tleXdvcmQ+PGtleXdv
cmQ+VmVub3VzIFRocm9tYm9zaXMvZGlhZ25vc2lzLypldGlvbG9neS9wcmV2ZW50aW9uICZhbXA7
IGNvbnRyb2w8L2tleXdvcmQ+PC9rZXl3b3Jkcz48ZGF0ZXM+PHllYXI+MjAwNzwveWVhcj48cHVi
LWRhdGVzPjxkYXRlPk1heTwvZGF0ZT48L3B1Yi1kYXRlcz48L2RhdGVzPjxpc2JuPjEwOTktNTEy
OSAoUHJpbnQpJiN4RDsxMDk5LTUxMjk8L2lzYm4+PGFjY2Vzc2lvbi1udW0+MTczNjkyNzA8L2Fj
Y2Vzc2lvbi1udW0+PHVybHM+PC91cmxzPjxlbGVjdHJvbmljLXJlc291cmNlLW51bT4xMC4xMDkz
L2V1cm9wYWNlL2V1bTAxOTwvZWxlY3Ryb25pYy1yZXNvdXJjZS1udW0+PHJlbW90ZS1kYXRhYmFz
ZS1wcm92aWRlcj5OTE08L3JlbW90ZS1kYXRhYmFzZS1wcm92aWRlcj48bGFuZ3VhZ2U+ZW5nPC9s
YW5ndWFnZT48L3JlY29yZD48L0NpdGU+PC9FbmROb3RlPgB=
</w:fldData>
              </w:fldChar>
            </w:r>
            <w:r w:rsidRPr="00E5552A">
              <w:rPr>
                <w:rFonts w:cstheme="minorHAnsi"/>
                <w:noProof/>
              </w:rPr>
              <w:instrText xml:space="preserve"> ADDIN EN.CITE </w:instrText>
            </w:r>
            <w:r w:rsidRPr="00E5552A">
              <w:rPr>
                <w:rFonts w:cstheme="minorHAnsi"/>
                <w:noProof/>
              </w:rPr>
              <w:fldChar w:fldCharType="begin">
                <w:fldData xml:space="preserve">PEVuZE5vdGU+PENpdGU+PEF1dGhvcj5IYWdoam9vPC9BdXRob3I+PFllYXI+MjAwNzwvWWVhcj48
UmVjTnVtPjEyMDwvUmVjTnVtPjxEaXNwbGF5VGV4dD48c3R5bGUgZmFjZT0ic3VwZXJzY3JpcHQi
PjQ8L3N0eWxlPjwvRGlzcGxheVRleHQ+PHJlY29yZD48cmVjLW51bWJlcj4xMjA8L3JlYy1udW1i
ZXI+PGZvcmVpZ24ta2V5cz48a2V5IGFwcD0iRU4iIGRiLWlkPSJmOTJyOWRycGJ4OXNhc2V3c3d4
eHRzcjF4eHZwZnA5cnh3d3oiIHRpbWVzdGFtcD0iMTU1MDY2NzM3NiI+MTIwPC9rZXk+PC9mb3Jl
aWduLWtleXM+PHJlZi10eXBlIG5hbWU9IkpvdXJuYWwgQXJ0aWNsZSI+MTc8L3JlZi10eXBlPjxj
b250cmlidXRvcnM+PGF1dGhvcnM+PGF1dGhvcj5IYWdoam9vLCBNLjwvYXV0aG9yPjxhdXRob3I+
Tmlrb28sIE0uIEguPC9hdXRob3I+PGF1dGhvcj5GYXplbGlmYXIsIEEuIEYuPC9hdXRob3I+PGF1
dGhvcj5BbGl6YWRlaCwgQS48L2F1dGhvcj48YXV0aG9yPkVta2Fuam9vLCBaLjwvYXV0aG9yPjxh
dXRob3I+U2Fkci1BbWVsaSwgTS4gQS48L2F1dGhvcj48L2F1dGhvcnM+PC9jb250cmlidXRvcnM+
PGF1dGgtYWRkcmVzcz5EZXBhcnRtZW50IG9mIFBhY2VtYWtlciBhbmQgRWxlY3Ryb3BoeXNpb2xv
Z3ksIFJhamFpZSBDYXJkaW92YXNjdWxhciBNZWRpY2FsIGFuZCBSZXNlYXJjaCBDZW50ZXIsIE1l
bGxhdCBQYXJrLCBWYWxpLWUtQXNyIEF2ZW51ZSwgUE8gQm94IDE1NzQ1LTEzNDEsIFRlaHJhbiAx
OTk2OTExMTUxLCBJc2xhbWljIFJlcHVibGljIG9mIElyYW4uIG1hamlkLmhhZ2hqb29AZ21haWwu
Y29tPC9hdXRoLWFkZHJlc3M+PHRpdGxlcz48dGl0bGU+UHJlZGljdG9ycyBvZiB2ZW5vdXMgb2Jz
dHJ1Y3Rpb24gZm9sbG93aW5nIHBhY2VtYWtlciBvciBpbXBsYW50YWJsZSBjYXJkaW92ZXJ0ZXIt
ZGVmaWJyaWxsYXRvciBpbXBsYW50YXRpb246IGEgY29udHJhc3QgdmVub2dyYXBoaWMgc3R1ZHkg
b24gMTAwIHBhdGllbnRzIGFkbWl0dGVkIGZvciBnZW5lcmF0b3IgY2hhbmdlLCBsZWFkIHJldmlz
aW9uLCBvciBkZXZpY2UgdXBncmFkZTwvdGl0bGU+PHNlY29uZGFyeS10aXRsZT5FdXJvcGFjZTwv
c2Vjb25kYXJ5LXRpdGxlPjxhbHQtdGl0bGU+RXVyb3BhY2UgOiBFdXJvcGVhbiBwYWNpbmcsIGFy
cmh5dGhtaWFzLCBhbmQgY2FyZGlhYyBlbGVjdHJvcGh5c2lvbG9neSA6IGpvdXJuYWwgb2YgdGhl
IHdvcmtpbmcgZ3JvdXBzIG9uIGNhcmRpYWMgcGFjaW5nLCBhcnJoeXRobWlhcywgYW5kIGNhcmRp
YWMgY2VsbHVsYXIgZWxlY3Ryb3BoeXNpb2xvZ3kgb2YgdGhlIEV1cm9wZWFuIFNvY2lldHkgb2Yg
Q2FyZGlvbG9neTwvYWx0LXRpdGxlPjwvdGl0bGVzPjxwZXJpb2RpY2FsPjxmdWxsLXRpdGxlPkV1
cm9wYWNlPC9mdWxsLXRpdGxlPjxhYmJyLTE+RXVyb3BhY2UgOiBFdXJvcGVhbiBwYWNpbmcsIGFy
cmh5dGhtaWFzLCBhbmQgY2FyZGlhYyBlbGVjdHJvcGh5c2lvbG9neSA6IGpvdXJuYWwgb2YgdGhl
IHdvcmtpbmcgZ3JvdXBzIG9uIGNhcmRpYWMgcGFjaW5nLCBhcnJoeXRobWlhcywgYW5kIGNhcmRp
YWMgY2VsbHVsYXIgZWxlY3Ryb3BoeXNpb2xvZ3kgb2YgdGhlIEV1cm9wZWFuIFNvY2lldHkgb2Yg
Q2FyZGlvbG9neTwvYWJici0xPjwvcGVyaW9kaWNhbD48YWx0LXBlcmlvZGljYWw+PGZ1bGwtdGl0
bGU+RXVyb3BhY2U8L2Z1bGwtdGl0bGU+PGFiYnItMT5FdXJvcGFjZSA6IEV1cm9wZWFuIHBhY2lu
ZywgYXJyaHl0aG1pYXMsIGFuZCBjYXJkaWFjIGVsZWN0cm9waHlzaW9sb2d5IDogam91cm5hbCBv
ZiB0aGUgd29ya2luZyBncm91cHMgb24gY2FyZGlhYyBwYWNpbmcsIGFycmh5dGhtaWFzLCBhbmQg
Y2FyZGlhYyBjZWxsdWxhciBlbGVjdHJvcGh5c2lvbG9neSBvZiB0aGUgRXVyb3BlYW4gU29jaWV0
eSBvZiBDYXJkaW9sb2d5PC9hYmJyLTE+PC9hbHQtcGVyaW9kaWNhbD48cGFnZXM+MzI4LTMyPC9w
YWdlcz48dm9sdW1lPjk8L3ZvbHVtZT48bnVtYmVyPjU8L251bWJlcj48ZWRpdGlvbj4yMDA3LzAz
LzIxPC9lZGl0aW9uPjxrZXl3b3Jkcz48a2V5d29yZD5BZG9sZXNjZW50PC9rZXl3b3JkPjxrZXl3
b3JkPkFkdWx0PC9rZXl3b3JkPjxrZXl3b3JkPkFnZWQ8L2tleXdvcmQ+PGtleXdvcmQ+QWdlZCwg
ODAgYW5kIG92ZXI8L2tleXdvcmQ+PGtleXdvcmQ+QW50aWNvYWd1bGFudHMvdGhlcmFwZXV0aWMg
dXNlPC9rZXl3b3JkPjxrZXl3b3JkPkNoaWxkPC9rZXl3b3JkPjxrZXl3b3JkPkRlZmlicmlsbGF0
b3JzLCBJbXBsYW50YWJsZS8qYWR2ZXJzZSBlZmZlY3RzPC9rZXl3b3JkPjxrZXl3b3JkPkZlbWFs
ZTwva2V5d29yZD48a2V5d29yZD5IdW1hbnM8L2tleXdvcmQ+PGtleXdvcmQ+TWFsZTwva2V5d29y
ZD48a2V5d29yZD5NaWRkbGUgQWdlZDwva2V5d29yZD48a2V5d29yZD5NdWx0aXZhcmlhdGUgQW5h
bHlzaXM8L2tleXdvcmQ+PGtleXdvcmQ+UGFjZW1ha2VyLCBBcnRpZmljaWFsLyphZHZlcnNlIGVm
ZmVjdHM8L2tleXdvcmQ+PGtleXdvcmQ+UGhsZWJvZ3JhcGh5LyptZXRob2RzPC9rZXl3b3JkPjxr
ZXl3b3JkPlByZWRpY3RpdmUgVmFsdWUgb2YgVGVzdHM8L2tleXdvcmQ+PGtleXdvcmQ+UHJvZ25v
c2lzPC9rZXl3b3JkPjxrZXl3b3JkPlByb3NwZWN0aXZlIFN0dWRpZXM8L2tleXdvcmQ+PGtleXdv
cmQ+VmVub3VzIFRocm9tYm9zaXMvZGlhZ25vc2lzLypldGlvbG9neS9wcmV2ZW50aW9uICZhbXA7
IGNvbnRyb2w8L2tleXdvcmQ+PC9rZXl3b3Jkcz48ZGF0ZXM+PHllYXI+MjAwNzwveWVhcj48cHVi
LWRhdGVzPjxkYXRlPk1heTwvZGF0ZT48L3B1Yi1kYXRlcz48L2RhdGVzPjxpc2JuPjEwOTktNTEy
OSAoUHJpbnQpJiN4RDsxMDk5LTUxMjk8L2lzYm4+PGFjY2Vzc2lvbi1udW0+MTczNjkyNzA8L2Fj
Y2Vzc2lvbi1udW0+PHVybHM+PC91cmxzPjxlbGVjdHJvbmljLXJlc291cmNlLW51bT4xMC4xMDkz
L2V1cm9wYWNlL2V1bTAxOTwvZWxlY3Ryb25pYy1yZXNvdXJjZS1udW0+PHJlbW90ZS1kYXRhYmFz
ZS1wcm92aWRlcj5OTE08L3JlbW90ZS1kYXRhYmFzZS1wcm92aWRlcj48bGFuZ3VhZ2U+ZW5nPC9s
YW5ndWFnZT48L3JlY29yZD48L0NpdGU+PC9FbmROb3RlPgB=
</w:fldData>
              </w:fldChar>
            </w:r>
            <w:r w:rsidRPr="00E5552A">
              <w:rPr>
                <w:rFonts w:cstheme="minorHAnsi"/>
                <w:noProof/>
              </w:rPr>
              <w:instrText xml:space="preserve"> ADDIN EN.CITE.DATA </w:instrText>
            </w:r>
            <w:r w:rsidRPr="00E5552A">
              <w:rPr>
                <w:rFonts w:cstheme="minorHAnsi"/>
                <w:noProof/>
              </w:rPr>
            </w:r>
            <w:r w:rsidRPr="00E5552A">
              <w:rPr>
                <w:rFonts w:cstheme="minorHAnsi"/>
                <w:noProof/>
              </w:rPr>
              <w:fldChar w:fldCharType="end"/>
            </w:r>
            <w:r w:rsidRPr="00E5552A">
              <w:rPr>
                <w:rFonts w:cstheme="minorHAnsi"/>
                <w:noProof/>
              </w:rPr>
            </w:r>
            <w:r w:rsidRPr="00E5552A">
              <w:rPr>
                <w:rFonts w:cstheme="minorHAnsi"/>
                <w:noProof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4</w:t>
            </w:r>
            <w:r w:rsidRPr="00E5552A">
              <w:rPr>
                <w:rFonts w:cstheme="minorHAnsi"/>
                <w:noProof/>
              </w:rPr>
              <w:fldChar w:fldCharType="end"/>
            </w:r>
          </w:p>
        </w:tc>
      </w:tr>
      <w:tr w:rsidR="00E5552A" w:rsidRPr="002970FA" w14:paraId="3B6416F4" w14:textId="0D68DD0D" w:rsidTr="00E5552A">
        <w:tc>
          <w:tcPr>
            <w:tcW w:w="0" w:type="auto"/>
          </w:tcPr>
          <w:p w14:paraId="70F07F7A" w14:textId="78C39A0A" w:rsidR="00E5552A" w:rsidRPr="00E5552A" w:rsidRDefault="00E5552A" w:rsidP="00E5552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  <w:color w:val="131313"/>
              </w:rPr>
            </w:pPr>
            <w:r w:rsidRPr="00E5552A">
              <w:rPr>
                <w:rFonts w:cstheme="minorHAnsi"/>
                <w:color w:val="131313"/>
              </w:rPr>
              <w:t>Patent</w:t>
            </w:r>
          </w:p>
          <w:p w14:paraId="3CEA37A2" w14:textId="7E15CAF5" w:rsidR="00E5552A" w:rsidRPr="00E5552A" w:rsidRDefault="00E5552A" w:rsidP="00E5552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  <w:color w:val="131313"/>
              </w:rPr>
            </w:pPr>
            <w:r w:rsidRPr="00E5552A">
              <w:rPr>
                <w:rFonts w:cstheme="minorHAnsi"/>
                <w:color w:val="131313"/>
              </w:rPr>
              <w:t>Mild degree obstruction (50–75% narrowing)</w:t>
            </w:r>
          </w:p>
          <w:p w14:paraId="2FAA2EC6" w14:textId="7E6A236B" w:rsidR="00E5552A" w:rsidRPr="00E5552A" w:rsidRDefault="00E5552A" w:rsidP="00E5552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  <w:color w:val="131313"/>
              </w:rPr>
            </w:pPr>
            <w:r w:rsidRPr="00E5552A">
              <w:rPr>
                <w:rFonts w:cstheme="minorHAnsi"/>
                <w:color w:val="131313"/>
              </w:rPr>
              <w:t>Severe obstruction (</w:t>
            </w:r>
            <w:r w:rsidRPr="00E5552A">
              <w:rPr>
                <w:rFonts w:eastAsia="AdvTT2acb703b+22" w:cstheme="minorHAnsi"/>
                <w:color w:val="131313"/>
              </w:rPr>
              <w:t>≥</w:t>
            </w:r>
            <w:r w:rsidRPr="00E5552A">
              <w:rPr>
                <w:rFonts w:cstheme="minorHAnsi"/>
                <w:color w:val="131313"/>
              </w:rPr>
              <w:t xml:space="preserve">75% </w:t>
            </w:r>
            <w:r w:rsidRPr="00E5552A">
              <w:rPr>
                <w:rFonts w:cstheme="minorHAnsi"/>
                <w:color w:val="131313"/>
                <w:lang w:val="nl-NL"/>
              </w:rPr>
              <w:t>narrowing)</w:t>
            </w:r>
          </w:p>
          <w:p w14:paraId="3B473A85" w14:textId="6FC37929" w:rsidR="00E5552A" w:rsidRPr="00E5552A" w:rsidRDefault="00E5552A" w:rsidP="00E5552A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rFonts w:cstheme="minorHAnsi"/>
                <w:color w:val="131313"/>
              </w:rPr>
            </w:pPr>
            <w:r w:rsidRPr="00E5552A">
              <w:rPr>
                <w:rFonts w:cstheme="minorHAnsi"/>
                <w:color w:val="131313"/>
                <w:lang w:val="nl-NL"/>
              </w:rPr>
              <w:t>Total obstruction</w:t>
            </w:r>
          </w:p>
        </w:tc>
        <w:tc>
          <w:tcPr>
            <w:tcW w:w="0" w:type="auto"/>
            <w:gridSpan w:val="2"/>
          </w:tcPr>
          <w:p w14:paraId="369CE0AD" w14:textId="6AC9D211" w:rsidR="00E5552A" w:rsidRPr="00E5552A" w:rsidRDefault="00E5552A" w:rsidP="00E5552A">
            <w:pPr>
              <w:rPr>
                <w:rFonts w:cstheme="minorHAnsi"/>
                <w:noProof/>
              </w:rPr>
            </w:pPr>
            <w:proofErr w:type="spellStart"/>
            <w:r w:rsidRPr="00E5552A">
              <w:rPr>
                <w:rFonts w:cstheme="minorHAnsi"/>
              </w:rPr>
              <w:t>Bulur</w:t>
            </w:r>
            <w:proofErr w:type="spellEnd"/>
            <w:r w:rsidRPr="00E5552A">
              <w:rPr>
                <w:rFonts w:cstheme="minorHAnsi"/>
              </w:rPr>
              <w:t xml:space="preserve">, </w:t>
            </w:r>
            <w:proofErr w:type="spellStart"/>
            <w:r w:rsidRPr="00E5552A">
              <w:rPr>
                <w:rFonts w:cstheme="minorHAnsi"/>
              </w:rPr>
              <w:t>Vural</w:t>
            </w:r>
            <w:proofErr w:type="spellEnd"/>
            <w:r w:rsidRPr="00E5552A">
              <w:rPr>
                <w:rFonts w:cstheme="minorHAnsi"/>
              </w:rPr>
              <w:t xml:space="preserve"> et al. 2010</w:t>
            </w:r>
            <w:r w:rsidRPr="00E5552A">
              <w:rPr>
                <w:rFonts w:cstheme="minorHAnsi"/>
                <w:noProof/>
              </w:rPr>
              <w:fldChar w:fldCharType="begin">
                <w:fldData xml:space="preserve">PEVuZE5vdGU+PENpdGU+PEF1dGhvcj5CdWx1cjwvQXV0aG9yPjxZZWFyPjIwMTA8L1llYXI+PFJl
Y051bT4xMTc8L1JlY051bT48RGlzcGxheVRleHQ+PHN0eWxlIGZhY2U9InN1cGVyc2NyaXB0Ij41
PC9zdHlsZT48L0Rpc3BsYXlUZXh0PjxyZWNvcmQ+PHJlYy1udW1iZXI+MTE3PC9yZWMtbnVtYmVy
Pjxmb3JlaWduLWtleXM+PGtleSBhcHA9IkVOIiBkYi1pZD0iZjkycjlkcnBieDlzYXNld3N3eHh0
c3IxeHh2cGZwOXJ4d3d6IiB0aW1lc3RhbXA9IjE1NTA2NjU3MTkiPjExNzwva2V5PjwvZm9yZWln
bi1rZXlzPjxyZWYtdHlwZSBuYW1lPSJKb3VybmFsIEFydGljbGUiPjE3PC9yZWYtdHlwZT48Y29u
dHJpYnV0b3JzPjxhdXRob3JzPjxhdXRob3I+QnVsdXIsIFMuPC9hdXRob3I+PGF1dGhvcj5WdXJh
bCwgQS48L2F1dGhvcj48YXV0aG9yPllhemljaSwgTS48L2F1dGhvcj48YXV0aG9yPkVydGFzLCBH
LjwvYXV0aG9yPjxhdXRob3I+T3poYW4sIEguPC9hdXRob3I+PGF1dGhvcj5VcmFsLCBELjwvYXV0
aG9yPjwvYXV0aG9ycz48L2NvbnRyaWJ1dG9ycz48YXV0aC1hZGRyZXNzPkRlcGFydG1lbnQgb2Yg
Q2FyZGlvbG9neSwgTWVkaWNpbmUgRmFjdWx0eSwgRHV6Y2UgVW5pdmVyc2l0eSwgRHV6Y2UsIFR1
cmtleS4gZHJzZXJrYW5idWx1ckB5YWhvby5jb208L2F1dGgtYWRkcmVzcz48dGl0bGVzPjx0aXRs
ZT5JbmNpZGVuY2UgYW5kIHByZWRpY3RvcnMgb2Ygc3ViY2xhdmlhbiB2ZWluIG9ic3RydWN0aW9u
IGZvbGxvd2luZyBiaXZlbnRyaWN1bGFyIGRldmljZSBpbXBsYW50YXRpb248L3RpdGxlPjxzZWNv
bmRhcnktdGl0bGU+SiBJbnRlcnYgQ2FyZCBFbGVjdHJvcGh5c2lvbDwvc2Vjb25kYXJ5LXRpdGxl
PjxhbHQtdGl0bGU+Sm91cm5hbCBvZiBpbnRlcnZlbnRpb25hbCBjYXJkaWFjIGVsZWN0cm9waHlz
aW9sb2d5IDogYW4gaW50ZXJuYXRpb25hbCBqb3VybmFsIG9mIGFycmh5dGhtaWFzIGFuZCBwYWNp
bmc8L2FsdC10aXRsZT48L3RpdGxlcz48cGVyaW9kaWNhbD48ZnVsbC10aXRsZT5KIEludGVydiBD
YXJkIEVsZWN0cm9waHlzaW9sPC9mdWxsLXRpdGxlPjxhYmJyLTE+Sm91cm5hbCBvZiBpbnRlcnZl
bnRpb25hbCBjYXJkaWFjIGVsZWN0cm9waHlzaW9sb2d5IDogYW4gaW50ZXJuYXRpb25hbCBqb3Vy
bmFsIG9mIGFycmh5dGhtaWFzIGFuZCBwYWNpbmc8L2FiYnItMT48L3BlcmlvZGljYWw+PGFsdC1w
ZXJpb2RpY2FsPjxmdWxsLXRpdGxlPkogSW50ZXJ2IENhcmQgRWxlY3Ryb3BoeXNpb2w8L2Z1bGwt
dGl0bGU+PGFiYnItMT5Kb3VybmFsIG9mIGludGVydmVudGlvbmFsIGNhcmRpYWMgZWxlY3Ryb3Bo
eXNpb2xvZ3kgOiBhbiBpbnRlcm5hdGlvbmFsIGpvdXJuYWwgb2YgYXJyaHl0aG1pYXMgYW5kIHBh
Y2luZzwvYWJici0xPjwvYWx0LXBlcmlvZGljYWw+PHBhZ2VzPjE5OS0yMDI8L3BhZ2VzPjx2b2x1
bWU+Mjk8L3ZvbHVtZT48bnVtYmVyPjM8L251bWJlcj48ZWRpdGlvbj4yMDEwLzEwLzA1PC9lZGl0
aW9uPjxrZXl3b3Jkcz48a2V5d29yZD5BZHVsdDwva2V5d29yZD48a2V5d29yZD5BZ2VkPC9rZXl3
b3JkPjxrZXl3b3JkPkFnZWQsIDgwIGFuZCBvdmVyPC9rZXl3b3JkPjxrZXl3b3JkPkNoaS1TcXVh
cmUgRGlzdHJpYnV0aW9uPC9rZXl3b3JkPjxrZXl3b3JkPkNvcm9uYXJ5IEFuZ2lvZ3JhcGh5PC9r
ZXl3b3JkPjxrZXl3b3JkPkRlZmlicmlsbGF0b3JzLCBJbXBsYW50YWJsZS8qYWR2ZXJzZSBlZmZl
Y3RzPC9rZXl3b3JkPjxrZXl3b3JkPkZlbWFsZTwva2V5d29yZD48a2V5d29yZD5IdW1hbnM8L2tl
eXdvcmQ+PGtleXdvcmQ+SW5jaWRlbmNlPC9rZXl3b3JkPjxrZXl3b3JkPk1hbGU8L2tleXdvcmQ+
PGtleXdvcmQ+TWlkZGxlIEFnZWQ8L2tleXdvcmQ+PGtleXdvcmQ+UGFjZW1ha2VyLCBBcnRpZmlj
aWFsLyphZHZlcnNlIGVmZmVjdHM8L2tleXdvcmQ+PGtleXdvcmQ+UGhsZWJvZ3JhcGh5PC9rZXl3
b3JkPjxrZXl3b3JkPlByZWRpY3RpdmUgVmFsdWUgb2YgVGVzdHM8L2tleXdvcmQ+PGtleXdvcmQ+
UmVncmVzc2lvbiBBbmFseXNpczwva2V5d29yZD48a2V5d29yZD4qU3ViY2xhdmlhbiBWZWluPC9r
ZXl3b3JkPjxrZXl3b3JkPlZhc2N1bGFyIFBhdGVuY3k8L2tleXdvcmQ+PGtleXdvcmQ+VmVub3Vz
IFRocm9tYm9zaXMvKmV0aW9sb2d5L3BoeXNpb3BhdGhvbG9neTwva2V5d29yZD48L2tleXdvcmRz
PjxkYXRlcz48eWVhcj4yMDEwPC95ZWFyPjxwdWItZGF0ZXM+PGRhdGU+RGVjPC9kYXRlPjwvcHVi
LWRhdGVzPjwvZGF0ZXM+PGlzYm4+MTM4My04NzV4PC9pc2JuPjxhY2Nlc3Npb24tbnVtPjIwODkw
NjUwPC9hY2Nlc3Npb24tbnVtPjx1cmxzPjwvdXJscz48ZWxlY3Ryb25pYy1yZXNvdXJjZS1udW0+
MTAuMTAwNy9zMTA4NDAtMDEwLTk1MTYtMjwvZWxlY3Ryb25pYy1yZXNvdXJjZS1udW0+PHJlbW90
ZS1kYXRhYmFzZS1wcm92aWRlcj5OTE08L3JlbW90ZS1kYXRhYmFzZS1wcm92aWRlcj48bGFuZ3Vh
Z2U+ZW5nPC9sYW5ndWFnZT48L3JlY29yZD48L0NpdGU+PC9FbmROb3RlPn==
</w:fldData>
              </w:fldChar>
            </w:r>
            <w:r w:rsidRPr="00E5552A">
              <w:rPr>
                <w:rFonts w:cstheme="minorHAnsi"/>
                <w:noProof/>
              </w:rPr>
              <w:instrText xml:space="preserve"> ADDIN EN.CITE </w:instrText>
            </w:r>
            <w:r w:rsidRPr="00E5552A">
              <w:rPr>
                <w:rFonts w:cstheme="minorHAnsi"/>
                <w:noProof/>
              </w:rPr>
              <w:fldChar w:fldCharType="begin">
                <w:fldData xml:space="preserve">PEVuZE5vdGU+PENpdGU+PEF1dGhvcj5CdWx1cjwvQXV0aG9yPjxZZWFyPjIwMTA8L1llYXI+PFJl
Y051bT4xMTc8L1JlY051bT48RGlzcGxheVRleHQ+PHN0eWxlIGZhY2U9InN1cGVyc2NyaXB0Ij41
PC9zdHlsZT48L0Rpc3BsYXlUZXh0PjxyZWNvcmQ+PHJlYy1udW1iZXI+MTE3PC9yZWMtbnVtYmVy
Pjxmb3JlaWduLWtleXM+PGtleSBhcHA9IkVOIiBkYi1pZD0iZjkycjlkcnBieDlzYXNld3N3eHh0
c3IxeHh2cGZwOXJ4d3d6IiB0aW1lc3RhbXA9IjE1NTA2NjU3MTkiPjExNzwva2V5PjwvZm9yZWln
bi1rZXlzPjxyZWYtdHlwZSBuYW1lPSJKb3VybmFsIEFydGljbGUiPjE3PC9yZWYtdHlwZT48Y29u
dHJpYnV0b3JzPjxhdXRob3JzPjxhdXRob3I+QnVsdXIsIFMuPC9hdXRob3I+PGF1dGhvcj5WdXJh
bCwgQS48L2F1dGhvcj48YXV0aG9yPllhemljaSwgTS48L2F1dGhvcj48YXV0aG9yPkVydGFzLCBH
LjwvYXV0aG9yPjxhdXRob3I+T3poYW4sIEguPC9hdXRob3I+PGF1dGhvcj5VcmFsLCBELjwvYXV0
aG9yPjwvYXV0aG9ycz48L2NvbnRyaWJ1dG9ycz48YXV0aC1hZGRyZXNzPkRlcGFydG1lbnQgb2Yg
Q2FyZGlvbG9neSwgTWVkaWNpbmUgRmFjdWx0eSwgRHV6Y2UgVW5pdmVyc2l0eSwgRHV6Y2UsIFR1
cmtleS4gZHJzZXJrYW5idWx1ckB5YWhvby5jb208L2F1dGgtYWRkcmVzcz48dGl0bGVzPjx0aXRs
ZT5JbmNpZGVuY2UgYW5kIHByZWRpY3RvcnMgb2Ygc3ViY2xhdmlhbiB2ZWluIG9ic3RydWN0aW9u
IGZvbGxvd2luZyBiaXZlbnRyaWN1bGFyIGRldmljZSBpbXBsYW50YXRpb248L3RpdGxlPjxzZWNv
bmRhcnktdGl0bGU+SiBJbnRlcnYgQ2FyZCBFbGVjdHJvcGh5c2lvbDwvc2Vjb25kYXJ5LXRpdGxl
PjxhbHQtdGl0bGU+Sm91cm5hbCBvZiBpbnRlcnZlbnRpb25hbCBjYXJkaWFjIGVsZWN0cm9waHlz
aW9sb2d5IDogYW4gaW50ZXJuYXRpb25hbCBqb3VybmFsIG9mIGFycmh5dGhtaWFzIGFuZCBwYWNp
bmc8L2FsdC10aXRsZT48L3RpdGxlcz48cGVyaW9kaWNhbD48ZnVsbC10aXRsZT5KIEludGVydiBD
YXJkIEVsZWN0cm9waHlzaW9sPC9mdWxsLXRpdGxlPjxhYmJyLTE+Sm91cm5hbCBvZiBpbnRlcnZl
bnRpb25hbCBjYXJkaWFjIGVsZWN0cm9waHlzaW9sb2d5IDogYW4gaW50ZXJuYXRpb25hbCBqb3Vy
bmFsIG9mIGFycmh5dGhtaWFzIGFuZCBwYWNpbmc8L2FiYnItMT48L3BlcmlvZGljYWw+PGFsdC1w
ZXJpb2RpY2FsPjxmdWxsLXRpdGxlPkogSW50ZXJ2IENhcmQgRWxlY3Ryb3BoeXNpb2w8L2Z1bGwt
dGl0bGU+PGFiYnItMT5Kb3VybmFsIG9mIGludGVydmVudGlvbmFsIGNhcmRpYWMgZWxlY3Ryb3Bo
eXNpb2xvZ3kgOiBhbiBpbnRlcm5hdGlvbmFsIGpvdXJuYWwgb2YgYXJyaHl0aG1pYXMgYW5kIHBh
Y2luZzwvYWJici0xPjwvYWx0LXBlcmlvZGljYWw+PHBhZ2VzPjE5OS0yMDI8L3BhZ2VzPjx2b2x1
bWU+Mjk8L3ZvbHVtZT48bnVtYmVyPjM8L251bWJlcj48ZWRpdGlvbj4yMDEwLzEwLzA1PC9lZGl0
aW9uPjxrZXl3b3Jkcz48a2V5d29yZD5BZHVsdDwva2V5d29yZD48a2V5d29yZD5BZ2VkPC9rZXl3
b3JkPjxrZXl3b3JkPkFnZWQsIDgwIGFuZCBvdmVyPC9rZXl3b3JkPjxrZXl3b3JkPkNoaS1TcXVh
cmUgRGlzdHJpYnV0aW9uPC9rZXl3b3JkPjxrZXl3b3JkPkNvcm9uYXJ5IEFuZ2lvZ3JhcGh5PC9r
ZXl3b3JkPjxrZXl3b3JkPkRlZmlicmlsbGF0b3JzLCBJbXBsYW50YWJsZS8qYWR2ZXJzZSBlZmZl
Y3RzPC9rZXl3b3JkPjxrZXl3b3JkPkZlbWFsZTwva2V5d29yZD48a2V5d29yZD5IdW1hbnM8L2tl
eXdvcmQ+PGtleXdvcmQ+SW5jaWRlbmNlPC9rZXl3b3JkPjxrZXl3b3JkPk1hbGU8L2tleXdvcmQ+
PGtleXdvcmQ+TWlkZGxlIEFnZWQ8L2tleXdvcmQ+PGtleXdvcmQ+UGFjZW1ha2VyLCBBcnRpZmlj
aWFsLyphZHZlcnNlIGVmZmVjdHM8L2tleXdvcmQ+PGtleXdvcmQ+UGhsZWJvZ3JhcGh5PC9rZXl3
b3JkPjxrZXl3b3JkPlByZWRpY3RpdmUgVmFsdWUgb2YgVGVzdHM8L2tleXdvcmQ+PGtleXdvcmQ+
UmVncmVzc2lvbiBBbmFseXNpczwva2V5d29yZD48a2V5d29yZD4qU3ViY2xhdmlhbiBWZWluPC9r
ZXl3b3JkPjxrZXl3b3JkPlZhc2N1bGFyIFBhdGVuY3k8L2tleXdvcmQ+PGtleXdvcmQ+VmVub3Vz
IFRocm9tYm9zaXMvKmV0aW9sb2d5L3BoeXNpb3BhdGhvbG9neTwva2V5d29yZD48L2tleXdvcmRz
PjxkYXRlcz48eWVhcj4yMDEwPC95ZWFyPjxwdWItZGF0ZXM+PGRhdGU+RGVjPC9kYXRlPjwvcHVi
LWRhdGVzPjwvZGF0ZXM+PGlzYm4+MTM4My04NzV4PC9pc2JuPjxhY2Nlc3Npb24tbnVtPjIwODkw
NjUwPC9hY2Nlc3Npb24tbnVtPjx1cmxzPjwvdXJscz48ZWxlY3Ryb25pYy1yZXNvdXJjZS1udW0+
MTAuMTAwNy9zMTA4NDAtMDEwLTk1MTYtMjwvZWxlY3Ryb25pYy1yZXNvdXJjZS1udW0+PHJlbW90
ZS1kYXRhYmFzZS1wcm92aWRlcj5OTE08L3JlbW90ZS1kYXRhYmFzZS1wcm92aWRlcj48bGFuZ3Vh
Z2U+ZW5nPC9sYW5ndWFnZT48L3JlY29yZD48L0NpdGU+PC9FbmROb3RlPn==
</w:fldData>
              </w:fldChar>
            </w:r>
            <w:r w:rsidRPr="00E5552A">
              <w:rPr>
                <w:rFonts w:cstheme="minorHAnsi"/>
                <w:noProof/>
              </w:rPr>
              <w:instrText xml:space="preserve"> ADDIN EN.CITE.DATA </w:instrText>
            </w:r>
            <w:r w:rsidRPr="00E5552A">
              <w:rPr>
                <w:rFonts w:cstheme="minorHAnsi"/>
                <w:noProof/>
              </w:rPr>
            </w:r>
            <w:r w:rsidRPr="00E5552A">
              <w:rPr>
                <w:rFonts w:cstheme="minorHAnsi"/>
                <w:noProof/>
              </w:rPr>
              <w:fldChar w:fldCharType="end"/>
            </w:r>
            <w:r w:rsidRPr="00E5552A">
              <w:rPr>
                <w:rFonts w:cstheme="minorHAnsi"/>
                <w:noProof/>
              </w:rPr>
            </w:r>
            <w:r w:rsidRPr="00E5552A">
              <w:rPr>
                <w:rFonts w:cstheme="minorHAnsi"/>
                <w:noProof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5</w:t>
            </w:r>
            <w:r w:rsidRPr="00E5552A">
              <w:rPr>
                <w:rFonts w:cstheme="minorHAnsi"/>
                <w:noProof/>
              </w:rPr>
              <w:fldChar w:fldCharType="end"/>
            </w:r>
          </w:p>
        </w:tc>
      </w:tr>
      <w:tr w:rsidR="00E5552A" w:rsidRPr="002970FA" w14:paraId="29F752B9" w14:textId="702D78D8" w:rsidTr="00E5552A">
        <w:tc>
          <w:tcPr>
            <w:tcW w:w="0" w:type="auto"/>
            <w:shd w:val="clear" w:color="auto" w:fill="auto"/>
          </w:tcPr>
          <w:p w14:paraId="102D5AE0" w14:textId="6FD9F3D1" w:rsidR="00E5552A" w:rsidRPr="00E5552A" w:rsidRDefault="00E5552A" w:rsidP="00E5552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No stenosis; &lt;50%</w:t>
            </w:r>
          </w:p>
          <w:p w14:paraId="37040AC8" w14:textId="776560C4" w:rsidR="00E5552A" w:rsidRPr="00E5552A" w:rsidRDefault="00E5552A" w:rsidP="00E5552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Mild stenosis;  50% to 74%</w:t>
            </w:r>
          </w:p>
          <w:p w14:paraId="311E7878" w14:textId="3D54F8FD" w:rsidR="00E5552A" w:rsidRPr="00E5552A" w:rsidRDefault="00E5552A" w:rsidP="00E5552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Moderate stenosis; 75% to 89%</w:t>
            </w:r>
          </w:p>
          <w:p w14:paraId="790056F3" w14:textId="26763D49" w:rsidR="00E5552A" w:rsidRPr="00E5552A" w:rsidRDefault="00E5552A" w:rsidP="00E5552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Severe stenosis; 90% to 99%</w:t>
            </w:r>
          </w:p>
          <w:p w14:paraId="77B33ED3" w14:textId="172FA27B" w:rsidR="00E5552A" w:rsidRPr="00E5552A" w:rsidRDefault="00E5552A" w:rsidP="00E5552A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Total occlusion</w:t>
            </w:r>
          </w:p>
        </w:tc>
        <w:tc>
          <w:tcPr>
            <w:tcW w:w="0" w:type="auto"/>
            <w:gridSpan w:val="2"/>
          </w:tcPr>
          <w:p w14:paraId="327E14F9" w14:textId="10FC6F1B" w:rsidR="00E5552A" w:rsidRPr="00E5552A" w:rsidRDefault="00E5552A" w:rsidP="00E5552A">
            <w:pPr>
              <w:rPr>
                <w:rFonts w:cstheme="minorHAnsi"/>
              </w:rPr>
            </w:pPr>
            <w:proofErr w:type="spellStart"/>
            <w:r w:rsidRPr="00E5552A">
              <w:rPr>
                <w:rFonts w:cstheme="minorHAnsi"/>
              </w:rPr>
              <w:t>Sticherling</w:t>
            </w:r>
            <w:proofErr w:type="spellEnd"/>
            <w:r w:rsidRPr="00E5552A">
              <w:rPr>
                <w:rFonts w:cstheme="minorHAnsi"/>
              </w:rPr>
              <w:t>, Chough et al. 2001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TdGljaGVybGluZzwvQXV0aG9yPjxZZWFyPjIwMDE8L1ll
YXI+PFJlY051bT4xMjM8L1JlY051bT48RGlzcGxheVRleHQ+PHN0eWxlIGZhY2U9InN1cGVyc2Ny
aXB0Ij42PC9zdHlsZT48L0Rpc3BsYXlUZXh0PjxyZWNvcmQ+PHJlYy1udW1iZXI+MTIzPC9yZWMt
bnVtYmVyPjxmb3JlaWduLWtleXM+PGtleSBhcHA9IkVOIiBkYi1pZD0iZjkycjlkcnBieDlzYXNl
d3N3eHh0c3IxeHh2cGZwOXJ4d3d6IiB0aW1lc3RhbXA9IjE1NTA2Njc3NzAiPjEyMzwva2V5Pjwv
Zm9yZWlnbi1rZXlzPjxyZWYtdHlwZSBuYW1lPSJKb3VybmFsIEFydGljbGUiPjE3PC9yZWYtdHlw
ZT48Y29udHJpYnV0b3JzPjxhdXRob3JzPjxhdXRob3I+U3RpY2hlcmxpbmcsIEMuPC9hdXRob3I+
PGF1dGhvcj5DaG91Z2gsIFMuIFAuPC9hdXRob3I+PGF1dGhvcj5CYWtlciwgUi4gTC48L2F1dGhv
cj48YXV0aG9yPldhc21lciwgSy48L2F1dGhvcj48YXV0aG9yPk9yYWwsIEguPC9hdXRob3I+PGF1
dGhvcj5UYWRhLCBILjwvYXV0aG9yPjxhdXRob3I+SG9yd29vZCwgTC48L2F1dGhvcj48YXV0aG9y
PktpbSwgTS4gSC48L2F1dGhvcj48YXV0aG9yPlBlbG9zaSwgRi48L2F1dGhvcj48YXV0aG9yPk1p
Y2hhdWQsIEcuIEYuPC9hdXRob3I+PGF1dGhvcj5TdHJpY2tiZXJnZXIsIFMuIEEuPC9hdXRob3I+
PGF1dGhvcj5Nb3JhZHksIEYuPC9hdXRob3I+PGF1dGhvcj5LbmlnaHQsIEIuIFAuPC9hdXRob3I+
PC9hdXRob3JzPjwvY29udHJpYnV0b3JzPjxhdXRoLWFkZHJlc3M+RGl2aXNpb24gb2YgQ2FyZGlv
bG9neSwgRGVwYXJ0bWVudCBvZiBJbnRlcm5hbCBNZWRpY2luZSwgVW5pdmVyc2l0eSBvZiBNaWNo
aWdhbiBNZWRpY2FsIENlbnRlciwgQW5uIEFyYm9yLCBNSSA0OTEwOS0wMDIyLCBVU0EuPC9hdXRo
LWFkZHJlc3M+PHRpdGxlcz48dGl0bGU+UHJldmFsZW5jZSBvZiBjZW50cmFsIHZlbm91cyBvY2Ns
dXNpb24gaW4gcGF0aWVudHMgd2l0aCBjaHJvbmljIGRlZmlicmlsbGF0b3IgbGVhZHM8L3RpdGxl
PjxzZWNvbmRhcnktdGl0bGU+QW0gSGVhcnQgSjwvc2Vjb25kYXJ5LXRpdGxlPjxhbHQtdGl0bGU+
QW1lcmljYW4gaGVhcnQgam91cm5hbDwvYWx0LXRpdGxlPjwvdGl0bGVzPjxwZXJpb2RpY2FsPjxm
dWxsLXRpdGxlPkFtIEhlYXJ0IEo8L2Z1bGwtdGl0bGU+PGFiYnItMT5BbWVyaWNhbiBoZWFydCBq
b3VybmFsPC9hYmJyLTE+PC9wZXJpb2RpY2FsPjxhbHQtcGVyaW9kaWNhbD48ZnVsbC10aXRsZT5B
bSBIZWFydCBKPC9mdWxsLXRpdGxlPjxhYmJyLTE+QW1lcmljYW4gaGVhcnQgam91cm5hbDwvYWJi
ci0xPjwvYWx0LXBlcmlvZGljYWw+PHBhZ2VzPjgxMy02PC9wYWdlcz48dm9sdW1lPjE0MTwvdm9s
dW1lPjxudW1iZXI+NTwvbnVtYmVyPjxlZGl0aW9uPjIwMDEvMDQvMjY8L2VkaXRpb24+PGtleXdv
cmRzPjxrZXl3b3JkPkFkdWx0PC9rZXl3b3JkPjxrZXl3b3JkPkFnZWQ8L2tleXdvcmQ+PGtleXdv
cmQ+QWdlZCwgODAgYW5kIG92ZXI8L2tleXdvcmQ+PGtleXdvcmQ+KkF4aWxsYXJ5IFZlaW4vZGlh
Z25vc3RpYyBpbWFnaW5nPC9rZXl3b3JkPjxrZXl3b3JkPipCcmFjaGlvY2VwaGFsaWMgVmVpbnMv
ZGlhZ25vc3RpYyBpbWFnaW5nPC9rZXl3b3JkPjxrZXl3b3JkPkNvbnN0cmljdGlvbiwgUGF0aG9s
b2dpYzwva2V5d29yZD48a2V5d29yZD5EZWZpYnJpbGxhdG9ycywgSW1wbGFudGFibGUvKmFkdmVy
c2UgZWZmZWN0czwva2V5d29yZD48a2V5d29yZD5GZWFzaWJpbGl0eSBTdHVkaWVzPC9rZXl3b3Jk
PjxrZXl3b3JkPkZlbWFsZTwva2V5d29yZD48a2V5d29yZD5IZWFydCBEaXNlYXNlcy90aGVyYXB5
PC9rZXl3b3JkPjxrZXl3b3JkPkh1bWFuczwva2V5d29yZD48a2V5d29yZD5NYWxlPC9rZXl3b3Jk
PjxrZXl3b3JkPk1pY2hpZ2FuL2VwaWRlbWlvbG9neTwva2V5d29yZD48a2V5d29yZD5NaWRkbGUg
QWdlZDwva2V5d29yZD48a2V5d29yZD5QcmV2YWxlbmNlPC9rZXl3b3JkPjxrZXl3b3JkPlJhZGlv
Z3JhcGh5PC9rZXl3b3JkPjxrZXl3b3JkPlJldHJvc3BlY3RpdmUgU3R1ZGllczwva2V5d29yZD48
a2V5d29yZD4qU3ViY2xhdmlhbiBWZWluL2RpYWdub3N0aWMgaW1hZ2luZzwva2V5d29yZD48a2V5
d29yZD5TdXBlcmlvciBWZW5hIENhdmEgU3luZHJvbWUvZGlhZ25vc3RpYyBpbWFnaW5nL2VwaWRl
bWlvbG9neS9ldGlvbG9neTwva2V5d29yZD48a2V5d29yZD5WYXNjdWxhciBEaXNlYXNlcy9kaWFn
bm9zdGljIGltYWdpbmcvKmVwaWRlbWlvbG9neS9ldGlvbG9neTwva2V5d29yZD48L2tleXdvcmRz
PjxkYXRlcz48eWVhcj4yMDAxPC95ZWFyPjxwdWItZGF0ZXM+PGRhdGU+TWF5PC9kYXRlPjwvcHVi
LWRhdGVzPjwvZGF0ZXM+PGlzYm4+MDAwMi04NzAzIChQcmludCkmI3hEOzAwMDItODcwMzwvaXNi
bj48YWNjZXNzaW9uLW51bT4xMTMyMDM3MTwvYWNjZXNzaW9uLW51bT48dXJscz48L3VybHM+PGVs
ZWN0cm9uaWMtcmVzb3VyY2UtbnVtPjEwLjEwNjcvbWhqLjIwMDEuMTE0MTk1PC9lbGVjdHJvbmlj
LXJlc291cmNlLW51bT48cmVtb3RlLWRhdGFiYXNlLXByb3ZpZGVyPk5MTTwvcmVtb3RlLWRhdGFi
YXNlLXByb3ZpZGVyPjxsYW5ndWFnZT5lbmc8L2xhbmd1YWdlPjwvcmVjb3JkPjwvQ2l0ZT48L0Vu
ZE5vdGU+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TdGljaGVybGluZzwvQXV0aG9yPjxZZWFyPjIwMDE8L1ll
YXI+PFJlY051bT4xMjM8L1JlY051bT48RGlzcGxheVRleHQ+PHN0eWxlIGZhY2U9InN1cGVyc2Ny
aXB0Ij42PC9zdHlsZT48L0Rpc3BsYXlUZXh0PjxyZWNvcmQ+PHJlYy1udW1iZXI+MTIzPC9yZWMt
bnVtYmVyPjxmb3JlaWduLWtleXM+PGtleSBhcHA9IkVOIiBkYi1pZD0iZjkycjlkcnBieDlzYXNl
d3N3eHh0c3IxeHh2cGZwOXJ4d3d6IiB0aW1lc3RhbXA9IjE1NTA2Njc3NzAiPjEyMzwva2V5Pjwv
Zm9yZWlnbi1rZXlzPjxyZWYtdHlwZSBuYW1lPSJKb3VybmFsIEFydGljbGUiPjE3PC9yZWYtdHlw
ZT48Y29udHJpYnV0b3JzPjxhdXRob3JzPjxhdXRob3I+U3RpY2hlcmxpbmcsIEMuPC9hdXRob3I+
PGF1dGhvcj5DaG91Z2gsIFMuIFAuPC9hdXRob3I+PGF1dGhvcj5CYWtlciwgUi4gTC48L2F1dGhv
cj48YXV0aG9yPldhc21lciwgSy48L2F1dGhvcj48YXV0aG9yPk9yYWwsIEguPC9hdXRob3I+PGF1
dGhvcj5UYWRhLCBILjwvYXV0aG9yPjxhdXRob3I+SG9yd29vZCwgTC48L2F1dGhvcj48YXV0aG9y
PktpbSwgTS4gSC48L2F1dGhvcj48YXV0aG9yPlBlbG9zaSwgRi48L2F1dGhvcj48YXV0aG9yPk1p
Y2hhdWQsIEcuIEYuPC9hdXRob3I+PGF1dGhvcj5TdHJpY2tiZXJnZXIsIFMuIEEuPC9hdXRob3I+
PGF1dGhvcj5Nb3JhZHksIEYuPC9hdXRob3I+PGF1dGhvcj5LbmlnaHQsIEIuIFAuPC9hdXRob3I+
PC9hdXRob3JzPjwvY29udHJpYnV0b3JzPjxhdXRoLWFkZHJlc3M+RGl2aXNpb24gb2YgQ2FyZGlv
bG9neSwgRGVwYXJ0bWVudCBvZiBJbnRlcm5hbCBNZWRpY2luZSwgVW5pdmVyc2l0eSBvZiBNaWNo
aWdhbiBNZWRpY2FsIENlbnRlciwgQW5uIEFyYm9yLCBNSSA0OTEwOS0wMDIyLCBVU0EuPC9hdXRo
LWFkZHJlc3M+PHRpdGxlcz48dGl0bGU+UHJldmFsZW5jZSBvZiBjZW50cmFsIHZlbm91cyBvY2Ns
dXNpb24gaW4gcGF0aWVudHMgd2l0aCBjaHJvbmljIGRlZmlicmlsbGF0b3IgbGVhZHM8L3RpdGxl
PjxzZWNvbmRhcnktdGl0bGU+QW0gSGVhcnQgSjwvc2Vjb25kYXJ5LXRpdGxlPjxhbHQtdGl0bGU+
QW1lcmljYW4gaGVhcnQgam91cm5hbDwvYWx0LXRpdGxlPjwvdGl0bGVzPjxwZXJpb2RpY2FsPjxm
dWxsLXRpdGxlPkFtIEhlYXJ0IEo8L2Z1bGwtdGl0bGU+PGFiYnItMT5BbWVyaWNhbiBoZWFydCBq
b3VybmFsPC9hYmJyLTE+PC9wZXJpb2RpY2FsPjxhbHQtcGVyaW9kaWNhbD48ZnVsbC10aXRsZT5B
bSBIZWFydCBKPC9mdWxsLXRpdGxlPjxhYmJyLTE+QW1lcmljYW4gaGVhcnQgam91cm5hbDwvYWJi
ci0xPjwvYWx0LXBlcmlvZGljYWw+PHBhZ2VzPjgxMy02PC9wYWdlcz48dm9sdW1lPjE0MTwvdm9s
dW1lPjxudW1iZXI+NTwvbnVtYmVyPjxlZGl0aW9uPjIwMDEvMDQvMjY8L2VkaXRpb24+PGtleXdv
cmRzPjxrZXl3b3JkPkFkdWx0PC9rZXl3b3JkPjxrZXl3b3JkPkFnZWQ8L2tleXdvcmQ+PGtleXdv
cmQ+QWdlZCwgODAgYW5kIG92ZXI8L2tleXdvcmQ+PGtleXdvcmQ+KkF4aWxsYXJ5IFZlaW4vZGlh
Z25vc3RpYyBpbWFnaW5nPC9rZXl3b3JkPjxrZXl3b3JkPipCcmFjaGlvY2VwaGFsaWMgVmVpbnMv
ZGlhZ25vc3RpYyBpbWFnaW5nPC9rZXl3b3JkPjxrZXl3b3JkPkNvbnN0cmljdGlvbiwgUGF0aG9s
b2dpYzwva2V5d29yZD48a2V5d29yZD5EZWZpYnJpbGxhdG9ycywgSW1wbGFudGFibGUvKmFkdmVy
c2UgZWZmZWN0czwva2V5d29yZD48a2V5d29yZD5GZWFzaWJpbGl0eSBTdHVkaWVzPC9rZXl3b3Jk
PjxrZXl3b3JkPkZlbWFsZTwva2V5d29yZD48a2V5d29yZD5IZWFydCBEaXNlYXNlcy90aGVyYXB5
PC9rZXl3b3JkPjxrZXl3b3JkPkh1bWFuczwva2V5d29yZD48a2V5d29yZD5NYWxlPC9rZXl3b3Jk
PjxrZXl3b3JkPk1pY2hpZ2FuL2VwaWRlbWlvbG9neTwva2V5d29yZD48a2V5d29yZD5NaWRkbGUg
QWdlZDwva2V5d29yZD48a2V5d29yZD5QcmV2YWxlbmNlPC9rZXl3b3JkPjxrZXl3b3JkPlJhZGlv
Z3JhcGh5PC9rZXl3b3JkPjxrZXl3b3JkPlJldHJvc3BlY3RpdmUgU3R1ZGllczwva2V5d29yZD48
a2V5d29yZD4qU3ViY2xhdmlhbiBWZWluL2RpYWdub3N0aWMgaW1hZ2luZzwva2V5d29yZD48a2V5
d29yZD5TdXBlcmlvciBWZW5hIENhdmEgU3luZHJvbWUvZGlhZ25vc3RpYyBpbWFnaW5nL2VwaWRl
bWlvbG9neS9ldGlvbG9neTwva2V5d29yZD48a2V5d29yZD5WYXNjdWxhciBEaXNlYXNlcy9kaWFn
bm9zdGljIGltYWdpbmcvKmVwaWRlbWlvbG9neS9ldGlvbG9neTwva2V5d29yZD48L2tleXdvcmRz
PjxkYXRlcz48eWVhcj4yMDAxPC95ZWFyPjxwdWItZGF0ZXM+PGRhdGU+TWF5PC9kYXRlPjwvcHVi
LWRhdGVzPjwvZGF0ZXM+PGlzYm4+MDAwMi04NzAzIChQcmludCkmI3hEOzAwMDItODcwMzwvaXNi
bj48YWNjZXNzaW9uLW51bT4xMTMyMDM3MTwvYWNjZXNzaW9uLW51bT48dXJscz48L3VybHM+PGVs
ZWN0cm9uaWMtcmVzb3VyY2UtbnVtPjEwLjEwNjcvbWhqLjIwMDEuMTE0MTk1PC9lbGVjdHJvbmlj
LXJlc291cmNlLW51bT48cmVtb3RlLWRhdGFiYXNlLXByb3ZpZGVyPk5MTTwvcmVtb3RlLWRhdGFi
YXNlLXByb3ZpZGVyPjxsYW5ndWFnZT5lbmc8L2xhbmd1YWdlPjwvcmVjb3JkPjwvQ2l0ZT48L0Vu
ZE5vdGU+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6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2A221C23" w14:textId="63CCD70F" w:rsidTr="00E5552A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413D88" w14:textId="0C3C2671" w:rsidR="00E5552A" w:rsidRPr="00E5552A" w:rsidRDefault="00E5552A" w:rsidP="00E5552A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5552A">
              <w:rPr>
                <w:rFonts w:cstheme="minorHAnsi"/>
              </w:rPr>
              <w:t>50% or more narrowing of the central veins of the thorax that included the superior vena cava, brachiocephalic vein, subclavian vein, and subclavian-cephalic vein junction.</w:t>
            </w:r>
          </w:p>
        </w:tc>
        <w:tc>
          <w:tcPr>
            <w:tcW w:w="0" w:type="auto"/>
            <w:gridSpan w:val="2"/>
          </w:tcPr>
          <w:p w14:paraId="48E23BEF" w14:textId="0CCA0F9F" w:rsidR="00E5552A" w:rsidRPr="00E5552A" w:rsidRDefault="00E5552A" w:rsidP="00E5552A">
            <w:pPr>
              <w:rPr>
                <w:rFonts w:cstheme="minorHAnsi"/>
              </w:rPr>
            </w:pPr>
            <w:proofErr w:type="spellStart"/>
            <w:r w:rsidRPr="00E5552A">
              <w:rPr>
                <w:rFonts w:cstheme="minorHAnsi"/>
              </w:rPr>
              <w:t>MacRae</w:t>
            </w:r>
            <w:proofErr w:type="spellEnd"/>
            <w:r w:rsidRPr="00E5552A">
              <w:rPr>
                <w:rFonts w:cstheme="minorHAnsi"/>
              </w:rPr>
              <w:t>, Ahmed et al. 2005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NYWNSYWU8L0F1dGhvcj48WWVhcj4yMDA1PC9ZZWFyPjxS
ZWNOdW0+MTI0PC9SZWNOdW0+PERpc3BsYXlUZXh0PjxzdHlsZSBmYWNlPSJzdXBlcnNjcmlwdCI+
Nzwvc3R5bGU+PC9EaXNwbGF5VGV4dD48cmVjb3JkPjxyZWMtbnVtYmVyPjEyNDwvcmVjLW51bWJl
cj48Zm9yZWlnbi1rZXlzPjxrZXkgYXBwPSJFTiIgZGItaWQ9ImY5MnI5ZHJwYng5c2FzZXdzd3h4
dHNyMXh4dnBmcDlyeHd3eiIgdGltZXN0YW1wPSIxNTUwNjY3OTA3Ij4xMjQ8L2tleT48L2ZvcmVp
Z24ta2V5cz48cmVmLXR5cGUgbmFtZT0iSm91cm5hbCBBcnRpY2xlIj4xNzwvcmVmLXR5cGU+PGNv
bnRyaWJ1dG9ycz48YXV0aG9ycz48YXV0aG9yPk1hY1JhZSwgSi4gTS48L2F1dGhvcj48YXV0aG9y
PkFobWVkLCBBLjwvYXV0aG9yPjxhdXRob3I+Sm9obnNvbiwgTi48L2F1dGhvcj48YXV0aG9yPkxl
dmluLCBBLjwvYXV0aG9yPjxhdXRob3I+S2lhaWksIE0uPC9hdXRob3I+PC9hdXRob3JzPjwvY29u
dHJpYnV0b3JzPjxhdXRoLWFkZHJlc3M+RGl2aXNpb24gb2YgTmVwaHJvbG9neSwgVW5pdmVyc2l0
eSBvZiBCcml0aXNoIENvbHVtYmlhLCBWYW5jb3V2ZXIsIENhbmFkYS48L2F1dGgtYWRkcmVzcz48
dGl0bGVzPjx0aXRsZT5DZW50cmFsIHZlaW4gc3Rlbm9zaXM6IGEgY29tbW9uIHByb2JsZW0gaW4g
cGF0aWVudHMgb24gaGVtb2RpYWx5c2lzPC90aXRsZT48c2Vjb25kYXJ5LXRpdGxlPkFzYWlvIGo8
L3NlY29uZGFyeS10aXRsZT48YWx0LXRpdGxlPkFTQUlPIGpvdXJuYWwgKEFtZXJpY2FuIFNvY2ll
dHkgZm9yIEFydGlmaWNpYWwgSW50ZXJuYWwgT3JnYW5zIDogMTk5Mik8L2FsdC10aXRsZT48L3Rp
dGxlcz48cGVyaW9kaWNhbD48ZnVsbC10aXRsZT5Bc2FpbyBqPC9mdWxsLXRpdGxlPjxhYmJyLTE+
QVNBSU8gam91cm5hbCAoQW1lcmljYW4gU29jaWV0eSBmb3IgQXJ0aWZpY2lhbCBJbnRlcm5hbCBP
cmdhbnMgOiAxOTkyKTwvYWJici0xPjwvcGVyaW9kaWNhbD48YWx0LXBlcmlvZGljYWw+PGZ1bGwt
dGl0bGU+QXNhaW8gajwvZnVsbC10aXRsZT48YWJici0xPkFTQUlPIGpvdXJuYWwgKEFtZXJpY2Fu
IFNvY2lldHkgZm9yIEFydGlmaWNpYWwgSW50ZXJuYWwgT3JnYW5zIDogMTk5Mik8L2FiYnItMT48
L2FsdC1wZXJpb2RpY2FsPjxwYWdlcz43Ny04MTwvcGFnZXM+PHZvbHVtZT41MTwvdm9sdW1lPjxu
dW1iZXI+MTwvbnVtYmVyPjxlZGl0aW9uPjIwMDUvMDMvMDU8L2VkaXRpb24+PGtleXdvcmRzPjxr
ZXl3b3JkPkFnZWQ8L2tleXdvcmQ+PGtleXdvcmQ+QWdlZCwgODAgYW5kIG92ZXI8L2tleXdvcmQ+
PGtleXdvcmQ+Q2FuYWRhPC9rZXl3b3JkPjxrZXl3b3JkPkNhdGhldGVycywgSW5kd2VsbGluZy9h
ZHZlcnNlIGVmZmVjdHM8L2tleXdvcmQ+PGtleXdvcmQ+Q29uc3RyaWN0aW9uLCBQYXRob2xvZ2lj
L2VwaWRlbWlvbG9neS9ldGlvbG9neTwva2V5d29yZD48a2V5d29yZD5GZW1hbGU8L2tleXdvcmQ+
PGtleXdvcmQ+SHVtYW5zPC9rZXl3b3JkPjxrZXl3b3JkPkp1Z3VsYXIgVmVpbnMvZGlhZ25vc3Rp
YyBpbWFnaW5nL3BhdGhvbG9neS9waHlzaW9wYXRob2xvZ3k8L2tleXdvcmQ+PGtleXdvcmQ+TWFs
ZTwva2V5d29yZD48a2V5d29yZD5NaWRkbGUgQWdlZDwva2V5d29yZD48a2V5d29yZD5QaGxlYm9n
cmFwaHk8L2tleXdvcmQ+PGtleXdvcmQ+UHJldmFsZW5jZTwva2V5d29yZD48a2V5d29yZD4qUmVu
YWwgRGlhbHlzaXM8L2tleXdvcmQ+PGtleXdvcmQ+UmV0cm9zcGVjdGl2ZSBTdHVkaWVzPC9rZXl3
b3JkPjxrZXl3b3JkPlN1YmNsYXZpYW4gVmVpbi9kaWFnbm9zdGljIGltYWdpbmcvcGF0aG9sb2d5
L3BoeXNpb3BhdGhvbG9neTwva2V5d29yZD48a2V5d29yZD5UaW1lIEZhY3RvcnM8L2tleXdvcmQ+
PGtleXdvcmQ+VHJlYXRtZW50IEZhaWx1cmU8L2tleXdvcmQ+PC9rZXl3b3Jkcz48ZGF0ZXM+PHll
YXI+MjAwNTwveWVhcj48cHViLWRhdGVzPjxkYXRlPkphbi1GZWI8L2RhdGU+PC9wdWItZGF0ZXM+
PC9kYXRlcz48aXNibj4xMDU4LTI5MTYgKFByaW50KSYjeEQ7MTA1OC0yOTE2PC9pc2JuPjxhY2Nl
c3Npb24tbnVtPjE1NzQ1MTM5PC9hY2Nlc3Npb24tbnVtPjx1cmxzPjwvdXJscz48cmVtb3RlLWRh
dGFiYXNlLXByb3ZpZGVyPk5MTTwvcmVtb3RlLWRhdGFiYXNlLXByb3ZpZGVyPjxsYW5ndWFnZT5l
bmc8L2xhbmd1YWdlPjwvcmVjb3JkPjwvQ2l0ZT48L0VuZE5vdGU+AG==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NYWNSYWU8L0F1dGhvcj48WWVhcj4yMDA1PC9ZZWFyPjxS
ZWNOdW0+MTI0PC9SZWNOdW0+PERpc3BsYXlUZXh0PjxzdHlsZSBmYWNlPSJzdXBlcnNjcmlwdCI+
Nzwvc3R5bGU+PC9EaXNwbGF5VGV4dD48cmVjb3JkPjxyZWMtbnVtYmVyPjEyNDwvcmVjLW51bWJl
cj48Zm9yZWlnbi1rZXlzPjxrZXkgYXBwPSJFTiIgZGItaWQ9ImY5MnI5ZHJwYng5c2FzZXdzd3h4
dHNyMXh4dnBmcDlyeHd3eiIgdGltZXN0YW1wPSIxNTUwNjY3OTA3Ij4xMjQ8L2tleT48L2ZvcmVp
Z24ta2V5cz48cmVmLXR5cGUgbmFtZT0iSm91cm5hbCBBcnRpY2xlIj4xNzwvcmVmLXR5cGU+PGNv
bnRyaWJ1dG9ycz48YXV0aG9ycz48YXV0aG9yPk1hY1JhZSwgSi4gTS48L2F1dGhvcj48YXV0aG9y
PkFobWVkLCBBLjwvYXV0aG9yPjxhdXRob3I+Sm9obnNvbiwgTi48L2F1dGhvcj48YXV0aG9yPkxl
dmluLCBBLjwvYXV0aG9yPjxhdXRob3I+S2lhaWksIE0uPC9hdXRob3I+PC9hdXRob3JzPjwvY29u
dHJpYnV0b3JzPjxhdXRoLWFkZHJlc3M+RGl2aXNpb24gb2YgTmVwaHJvbG9neSwgVW5pdmVyc2l0
eSBvZiBCcml0aXNoIENvbHVtYmlhLCBWYW5jb3V2ZXIsIENhbmFkYS48L2F1dGgtYWRkcmVzcz48
dGl0bGVzPjx0aXRsZT5DZW50cmFsIHZlaW4gc3Rlbm9zaXM6IGEgY29tbW9uIHByb2JsZW0gaW4g
cGF0aWVudHMgb24gaGVtb2RpYWx5c2lzPC90aXRsZT48c2Vjb25kYXJ5LXRpdGxlPkFzYWlvIGo8
L3NlY29uZGFyeS10aXRsZT48YWx0LXRpdGxlPkFTQUlPIGpvdXJuYWwgKEFtZXJpY2FuIFNvY2ll
dHkgZm9yIEFydGlmaWNpYWwgSW50ZXJuYWwgT3JnYW5zIDogMTk5Mik8L2FsdC10aXRsZT48L3Rp
dGxlcz48cGVyaW9kaWNhbD48ZnVsbC10aXRsZT5Bc2FpbyBqPC9mdWxsLXRpdGxlPjxhYmJyLTE+
QVNBSU8gam91cm5hbCAoQW1lcmljYW4gU29jaWV0eSBmb3IgQXJ0aWZpY2lhbCBJbnRlcm5hbCBP
cmdhbnMgOiAxOTkyKTwvYWJici0xPjwvcGVyaW9kaWNhbD48YWx0LXBlcmlvZGljYWw+PGZ1bGwt
dGl0bGU+QXNhaW8gajwvZnVsbC10aXRsZT48YWJici0xPkFTQUlPIGpvdXJuYWwgKEFtZXJpY2Fu
IFNvY2lldHkgZm9yIEFydGlmaWNpYWwgSW50ZXJuYWwgT3JnYW5zIDogMTk5Mik8L2FiYnItMT48
L2FsdC1wZXJpb2RpY2FsPjxwYWdlcz43Ny04MTwvcGFnZXM+PHZvbHVtZT41MTwvdm9sdW1lPjxu
dW1iZXI+MTwvbnVtYmVyPjxlZGl0aW9uPjIwMDUvMDMvMDU8L2VkaXRpb24+PGtleXdvcmRzPjxr
ZXl3b3JkPkFnZWQ8L2tleXdvcmQ+PGtleXdvcmQ+QWdlZCwgODAgYW5kIG92ZXI8L2tleXdvcmQ+
PGtleXdvcmQ+Q2FuYWRhPC9rZXl3b3JkPjxrZXl3b3JkPkNhdGhldGVycywgSW5kd2VsbGluZy9h
ZHZlcnNlIGVmZmVjdHM8L2tleXdvcmQ+PGtleXdvcmQ+Q29uc3RyaWN0aW9uLCBQYXRob2xvZ2lj
L2VwaWRlbWlvbG9neS9ldGlvbG9neTwva2V5d29yZD48a2V5d29yZD5GZW1hbGU8L2tleXdvcmQ+
PGtleXdvcmQ+SHVtYW5zPC9rZXl3b3JkPjxrZXl3b3JkPkp1Z3VsYXIgVmVpbnMvZGlhZ25vc3Rp
YyBpbWFnaW5nL3BhdGhvbG9neS9waHlzaW9wYXRob2xvZ3k8L2tleXdvcmQ+PGtleXdvcmQ+TWFs
ZTwva2V5d29yZD48a2V5d29yZD5NaWRkbGUgQWdlZDwva2V5d29yZD48a2V5d29yZD5QaGxlYm9n
cmFwaHk8L2tleXdvcmQ+PGtleXdvcmQ+UHJldmFsZW5jZTwva2V5d29yZD48a2V5d29yZD4qUmVu
YWwgRGlhbHlzaXM8L2tleXdvcmQ+PGtleXdvcmQ+UmV0cm9zcGVjdGl2ZSBTdHVkaWVzPC9rZXl3
b3JkPjxrZXl3b3JkPlN1YmNsYXZpYW4gVmVpbi9kaWFnbm9zdGljIGltYWdpbmcvcGF0aG9sb2d5
L3BoeXNpb3BhdGhvbG9neTwva2V5d29yZD48a2V5d29yZD5UaW1lIEZhY3RvcnM8L2tleXdvcmQ+
PGtleXdvcmQ+VHJlYXRtZW50IEZhaWx1cmU8L2tleXdvcmQ+PC9rZXl3b3Jkcz48ZGF0ZXM+PHll
YXI+MjAwNTwveWVhcj48cHViLWRhdGVzPjxkYXRlPkphbi1GZWI8L2RhdGU+PC9wdWItZGF0ZXM+
PC9kYXRlcz48aXNibj4xMDU4LTI5MTYgKFByaW50KSYjeEQ7MTA1OC0yOTE2PC9pc2JuPjxhY2Nl
c3Npb24tbnVtPjE1NzQ1MTM5PC9hY2Nlc3Npb24tbnVtPjx1cmxzPjwvdXJscz48cmVtb3RlLWRh
dGFiYXNlLXByb3ZpZGVyPk5MTTwvcmVtb3RlLWRhdGFiYXNlLXByb3ZpZGVyPjxsYW5ndWFnZT5l
bmc8L2xhbmd1YWdlPjwvcmVjb3JkPjwvQ2l0ZT48L0VuZE5vdGU+AG==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7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4E3001BD" w14:textId="311B3B8B" w:rsidTr="00E5552A"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EFF433" w14:textId="77777777" w:rsidR="00E5552A" w:rsidRPr="00E5552A" w:rsidRDefault="00E5552A" w:rsidP="00E5552A">
            <w:pPr>
              <w:rPr>
                <w:rFonts w:cstheme="minorHAnsi"/>
                <w:b/>
              </w:rPr>
            </w:pPr>
            <w:r w:rsidRPr="00E5552A">
              <w:rPr>
                <w:rFonts w:cstheme="minorHAnsi"/>
                <w:b/>
              </w:rPr>
              <w:t>Subclavian vein patency</w:t>
            </w:r>
          </w:p>
          <w:p w14:paraId="2CCB186D" w14:textId="77777777" w:rsidR="00E5552A" w:rsidRPr="00E5552A" w:rsidRDefault="00E5552A" w:rsidP="00E5552A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0674E98A" w14:textId="30FE6933" w:rsidR="00E5552A" w:rsidRPr="00E5552A" w:rsidRDefault="00E5552A" w:rsidP="00E5552A">
            <w:pPr>
              <w:rPr>
                <w:rFonts w:cstheme="minorHAnsi"/>
              </w:rPr>
            </w:pPr>
          </w:p>
        </w:tc>
      </w:tr>
      <w:tr w:rsidR="00E5552A" w:rsidRPr="002970FA" w14:paraId="708C39B8" w14:textId="1FEFCDE5" w:rsidTr="00E5552A">
        <w:tc>
          <w:tcPr>
            <w:tcW w:w="0" w:type="auto"/>
          </w:tcPr>
          <w:p w14:paraId="3219C44B" w14:textId="77777777" w:rsidR="00E5552A" w:rsidRPr="00E5552A" w:rsidRDefault="00E5552A" w:rsidP="00E5552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Normal</w:t>
            </w:r>
          </w:p>
          <w:p w14:paraId="218C4D8F" w14:textId="77777777" w:rsidR="00E5552A" w:rsidRPr="00E5552A" w:rsidRDefault="00E5552A" w:rsidP="00E5552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Equivocal</w:t>
            </w:r>
          </w:p>
          <w:p w14:paraId="1E883866" w14:textId="77777777" w:rsidR="00E5552A" w:rsidRPr="00E5552A" w:rsidRDefault="00E5552A" w:rsidP="00E5552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 xml:space="preserve">Abnormal </w:t>
            </w:r>
          </w:p>
        </w:tc>
        <w:tc>
          <w:tcPr>
            <w:tcW w:w="0" w:type="auto"/>
            <w:gridSpan w:val="2"/>
          </w:tcPr>
          <w:p w14:paraId="6AE86589" w14:textId="28708119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>Barrett, Spencer et al. 1988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CYXJyZXR0PC9BdXRob3I+PFllYXI+MTk4ODwvWWVhcj48
UmVjTnVtPjEyNjwvUmVjTnVtPjxEaXNwbGF5VGV4dD48c3R5bGUgZmFjZT0ic3VwZXJzY3JpcHQi
Pjg8L3N0eWxlPjwvRGlzcGxheVRleHQ+PHJlY29yZD48cmVjLW51bWJlcj4xMjY8L3JlYy1udW1i
ZXI+PGZvcmVpZ24ta2V5cz48a2V5IGFwcD0iRU4iIGRiLWlkPSJmOTJyOWRycGJ4OXNhc2V3c3d4
eHRzcjF4eHZwZnA5cnh3d3oiIHRpbWVzdGFtcD0iMTU1MDY2ODcxMCI+MTI2PC9rZXk+PC9mb3Jl
aWduLWtleXM+PHJlZi10eXBlIG5hbWU9IkpvdXJuYWwgQXJ0aWNsZSI+MTc8L3JlZi10eXBlPjxj
b250cmlidXRvcnM+PGF1dGhvcnM+PGF1dGhvcj5CYXJyZXR0LCBOLjwvYXV0aG9yPjxhdXRob3I+
U3BlbmNlciwgUy48L2F1dGhvcj48YXV0aG9yPk1jSXZvciwgSi48L2F1dGhvcj48YXV0aG9yPkJy
b3duLCBFLiBBLjwvYXV0aG9yPjwvYXV0aG9ycz48L2NvbnRyaWJ1dG9ycz48YXV0aC1hZGRyZXNz
PkRlcGFydG1lbnQgb2YgTWVkaWNpbmUsIENoYXJpbmcgQ3Jvc3MgSG9zcGl0YWwsIExvbmRvbiwg
VUsuPC9hdXRoLWFkZHJlc3M+PHRpdGxlcz48dGl0bGU+U3ViY2xhdmlhbiBzdGVub3NpczogYSBt
YWpvciBjb21wbGljYXRpb24gb2Ygc3ViY2xhdmlhbiBkaWFseXNpcyBjYXRoZXRlcnM8L3RpdGxl
PjxzZWNvbmRhcnktdGl0bGU+TmVwaHJvbCBEaWFsIFRyYW5zcGxhbnQ8L3NlY29uZGFyeS10aXRs
ZT48YWx0LXRpdGxlPk5lcGhyb2xvZ3ksIGRpYWx5c2lzLCB0cmFuc3BsYW50YXRpb24gOiBvZmZp
Y2lhbCBwdWJsaWNhdGlvbiBvZiB0aGUgRXVyb3BlYW4gRGlhbHlzaXMgYW5kIFRyYW5zcGxhbnQg
QXNzb2NpYXRpb24gLSBFdXJvcGVhbiBSZW5hbCBBc3NvY2lhdGlvbjwvYWx0LXRpdGxlPjwvdGl0
bGVzPjxwZXJpb2RpY2FsPjxmdWxsLXRpdGxlPk5lcGhyb2wgRGlhbCBUcmFuc3BsYW50PC9mdWxs
LXRpdGxlPjxhYmJyLTE+TmVwaHJvbG9neSwgZGlhbHlzaXMsIHRyYW5zcGxhbnRhdGlvbiA6IG9m
ZmljaWFsIHB1YmxpY2F0aW9uIG9mIHRoZSBFdXJvcGVhbiBEaWFseXNpcyBhbmQgVHJhbnNwbGFu
dCBBc3NvY2lhdGlvbiAtIEV1cm9wZWFuIFJlbmFsIEFzc29jaWF0aW9uPC9hYmJyLTE+PC9wZXJp
b2RpY2FsPjxhbHQtcGVyaW9kaWNhbD48ZnVsbC10aXRsZT5OZXBocm9sIERpYWwgVHJhbnNwbGFu
dDwvZnVsbC10aXRsZT48YWJici0xPk5lcGhyb2xvZ3ksIGRpYWx5c2lzLCB0cmFuc3BsYW50YXRp
b24gOiBvZmZpY2lhbCBwdWJsaWNhdGlvbiBvZiB0aGUgRXVyb3BlYW4gRGlhbHlzaXMgYW5kIFRy
YW5zcGxhbnQgQXNzb2NpYXRpb24gLSBFdXJvcGVhbiBSZW5hbCBBc3NvY2lhdGlvbjwvYWJici0x
PjwvYWx0LXBlcmlvZGljYWw+PHBhZ2VzPjQyMy01PC9wYWdlcz48dm9sdW1lPjM8L3ZvbHVtZT48
bnVtYmVyPjQ8L251bWJlcj48ZWRpdGlvbj4xOTg4LzAxLzAxPC9lZGl0aW9uPjxrZXl3b3Jkcz48
a2V5d29yZD5DYXRoZXRlcml6YXRpb24sIENlbnRyYWwgVmVub3VzLyphZHZlcnNlIGVmZmVjdHM8
L2tleXdvcmQ+PGtleXdvcmQ+RmVtYWxlPC9rZXl3b3JkPjxrZXl3b3JkPkh1bWFuczwva2V5d29y
ZD48a2V5d29yZD5NYWxlPC9rZXl3b3JkPjxrZXl3b3JkPk1pZGRsZSBBZ2VkPC9rZXl3b3JkPjxr
ZXl3b3JkPlJhZGlvZ3JhcGh5PC9rZXl3b3JkPjxrZXl3b3JkPlJlbmFsIERpYWx5c2lzLyphZHZl
cnNlIGVmZmVjdHM8L2tleXdvcmQ+PGtleXdvcmQ+KlN1YmNsYXZpYW4gVmVpbi9kaWFnbm9zdGlj
IGltYWdpbmc8L2tleXdvcmQ+PGtleXdvcmQ+VmFzY3VsYXIgRGlzZWFzZXMvZXRpb2xvZ3k8L2tl
eXdvcmQ+PC9rZXl3b3Jkcz48ZGF0ZXM+PHllYXI+MTk4ODwveWVhcj48L2RhdGVzPjxpc2JuPjA5
MzEtMDUwOSAoUHJpbnQpJiN4RDswOTMxLTA1MDk8L2lzYm4+PGFjY2Vzc2lvbi1udW0+MzE0MDEy
ODwvYWNjZXNzaW9uLW51bT48dXJscz48L3VybHM+PHJlbW90ZS1kYXRhYmFzZS1wcm92aWRlcj5O
TE08L3JlbW90ZS1kYXRhYmFzZS1wcm92aWRlcj48bGFuZ3VhZ2U+ZW5nPC9sYW5ndWFnZT48L3Jl
Y29yZD48L0NpdGU+PC9FbmROb3RlPn==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CYXJyZXR0PC9BdXRob3I+PFllYXI+MTk4ODwvWWVhcj48
UmVjTnVtPjEyNjwvUmVjTnVtPjxEaXNwbGF5VGV4dD48c3R5bGUgZmFjZT0ic3VwZXJzY3JpcHQi
Pjg8L3N0eWxlPjwvRGlzcGxheVRleHQ+PHJlY29yZD48cmVjLW51bWJlcj4xMjY8L3JlYy1udW1i
ZXI+PGZvcmVpZ24ta2V5cz48a2V5IGFwcD0iRU4iIGRiLWlkPSJmOTJyOWRycGJ4OXNhc2V3c3d4
eHRzcjF4eHZwZnA5cnh3d3oiIHRpbWVzdGFtcD0iMTU1MDY2ODcxMCI+MTI2PC9rZXk+PC9mb3Jl
aWduLWtleXM+PHJlZi10eXBlIG5hbWU9IkpvdXJuYWwgQXJ0aWNsZSI+MTc8L3JlZi10eXBlPjxj
b250cmlidXRvcnM+PGF1dGhvcnM+PGF1dGhvcj5CYXJyZXR0LCBOLjwvYXV0aG9yPjxhdXRob3I+
U3BlbmNlciwgUy48L2F1dGhvcj48YXV0aG9yPk1jSXZvciwgSi48L2F1dGhvcj48YXV0aG9yPkJy
b3duLCBFLiBBLjwvYXV0aG9yPjwvYXV0aG9ycz48L2NvbnRyaWJ1dG9ycz48YXV0aC1hZGRyZXNz
PkRlcGFydG1lbnQgb2YgTWVkaWNpbmUsIENoYXJpbmcgQ3Jvc3MgSG9zcGl0YWwsIExvbmRvbiwg
VUsuPC9hdXRoLWFkZHJlc3M+PHRpdGxlcz48dGl0bGU+U3ViY2xhdmlhbiBzdGVub3NpczogYSBt
YWpvciBjb21wbGljYXRpb24gb2Ygc3ViY2xhdmlhbiBkaWFseXNpcyBjYXRoZXRlcnM8L3RpdGxl
PjxzZWNvbmRhcnktdGl0bGU+TmVwaHJvbCBEaWFsIFRyYW5zcGxhbnQ8L3NlY29uZGFyeS10aXRs
ZT48YWx0LXRpdGxlPk5lcGhyb2xvZ3ksIGRpYWx5c2lzLCB0cmFuc3BsYW50YXRpb24gOiBvZmZp
Y2lhbCBwdWJsaWNhdGlvbiBvZiB0aGUgRXVyb3BlYW4gRGlhbHlzaXMgYW5kIFRyYW5zcGxhbnQg
QXNzb2NpYXRpb24gLSBFdXJvcGVhbiBSZW5hbCBBc3NvY2lhdGlvbjwvYWx0LXRpdGxlPjwvdGl0
bGVzPjxwZXJpb2RpY2FsPjxmdWxsLXRpdGxlPk5lcGhyb2wgRGlhbCBUcmFuc3BsYW50PC9mdWxs
LXRpdGxlPjxhYmJyLTE+TmVwaHJvbG9neSwgZGlhbHlzaXMsIHRyYW5zcGxhbnRhdGlvbiA6IG9m
ZmljaWFsIHB1YmxpY2F0aW9uIG9mIHRoZSBFdXJvcGVhbiBEaWFseXNpcyBhbmQgVHJhbnNwbGFu
dCBBc3NvY2lhdGlvbiAtIEV1cm9wZWFuIFJlbmFsIEFzc29jaWF0aW9uPC9hYmJyLTE+PC9wZXJp
b2RpY2FsPjxhbHQtcGVyaW9kaWNhbD48ZnVsbC10aXRsZT5OZXBocm9sIERpYWwgVHJhbnNwbGFu
dDwvZnVsbC10aXRsZT48YWJici0xPk5lcGhyb2xvZ3ksIGRpYWx5c2lzLCB0cmFuc3BsYW50YXRp
b24gOiBvZmZpY2lhbCBwdWJsaWNhdGlvbiBvZiB0aGUgRXVyb3BlYW4gRGlhbHlzaXMgYW5kIFRy
YW5zcGxhbnQgQXNzb2NpYXRpb24gLSBFdXJvcGVhbiBSZW5hbCBBc3NvY2lhdGlvbjwvYWJici0x
PjwvYWx0LXBlcmlvZGljYWw+PHBhZ2VzPjQyMy01PC9wYWdlcz48dm9sdW1lPjM8L3ZvbHVtZT48
bnVtYmVyPjQ8L251bWJlcj48ZWRpdGlvbj4xOTg4LzAxLzAxPC9lZGl0aW9uPjxrZXl3b3Jkcz48
a2V5d29yZD5DYXRoZXRlcml6YXRpb24sIENlbnRyYWwgVmVub3VzLyphZHZlcnNlIGVmZmVjdHM8
L2tleXdvcmQ+PGtleXdvcmQ+RmVtYWxlPC9rZXl3b3JkPjxrZXl3b3JkPkh1bWFuczwva2V5d29y
ZD48a2V5d29yZD5NYWxlPC9rZXl3b3JkPjxrZXl3b3JkPk1pZGRsZSBBZ2VkPC9rZXl3b3JkPjxr
ZXl3b3JkPlJhZGlvZ3JhcGh5PC9rZXl3b3JkPjxrZXl3b3JkPlJlbmFsIERpYWx5c2lzLyphZHZl
cnNlIGVmZmVjdHM8L2tleXdvcmQ+PGtleXdvcmQ+KlN1YmNsYXZpYW4gVmVpbi9kaWFnbm9zdGlj
IGltYWdpbmc8L2tleXdvcmQ+PGtleXdvcmQ+VmFzY3VsYXIgRGlzZWFzZXMvZXRpb2xvZ3k8L2tl
eXdvcmQ+PC9rZXl3b3Jkcz48ZGF0ZXM+PHllYXI+MTk4ODwveWVhcj48L2RhdGVzPjxpc2JuPjA5
MzEtMDUwOSAoUHJpbnQpJiN4RDswOTMxLTA1MDk8L2lzYm4+PGFjY2Vzc2lvbi1udW0+MzE0MDEy
ODwvYWNjZXNzaW9uLW51bT48dXJscz48L3VybHM+PHJlbW90ZS1kYXRhYmFzZS1wcm92aWRlcj5O
TE08L3JlbW90ZS1kYXRhYmFzZS1wcm92aWRlcj48bGFuZ3VhZ2U+ZW5nPC9sYW5ndWFnZT48L3Jl
Y29yZD48L0NpdGU+PC9FbmROb3RlPn==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8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5FFA1FFD" w14:textId="0B4DA2ED" w:rsidTr="00E5552A">
        <w:tc>
          <w:tcPr>
            <w:tcW w:w="0" w:type="auto"/>
          </w:tcPr>
          <w:p w14:paraId="10716CBB" w14:textId="77777777" w:rsidR="00E5552A" w:rsidRPr="00E5552A" w:rsidRDefault="00E5552A" w:rsidP="00E5552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Normal</w:t>
            </w:r>
          </w:p>
          <w:p w14:paraId="6DA7BA7E" w14:textId="641E7D99" w:rsidR="00E5552A" w:rsidRPr="00E5552A" w:rsidRDefault="00E5552A" w:rsidP="00E5552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Abnormal; &gt;30% narrowing of the vessel lumen diameter, with or without collateral flow</w:t>
            </w:r>
          </w:p>
        </w:tc>
        <w:tc>
          <w:tcPr>
            <w:tcW w:w="0" w:type="auto"/>
            <w:gridSpan w:val="2"/>
          </w:tcPr>
          <w:p w14:paraId="56AA57E0" w14:textId="38E0F914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>Hernandez, Diaz et al. 1998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IZXJuYW5kZXo8L0F1dGhvcj48WWVhcj4xOTk4PC9ZZWFy
PjxSZWNOdW0+MTI5PC9SZWNOdW0+PERpc3BsYXlUZXh0PjxzdHlsZSBmYWNlPSJzdXBlcnNjcmlw
dCI+OTwvc3R5bGU+PC9EaXNwbGF5VGV4dD48cmVjb3JkPjxyZWMtbnVtYmVyPjEyOTwvcmVjLW51
bWJlcj48Zm9yZWlnbi1rZXlzPjxrZXkgYXBwPSJFTiIgZGItaWQ9ImY5MnI5ZHJwYng5c2FzZXdz
d3h4dHNyMXh4dnBmcDlyeHd3eiIgdGltZXN0YW1wPSIxNTUwNjY5MDE5Ij4xMjk8L2tleT48L2Zv
cmVpZ24ta2V5cz48cmVmLXR5cGUgbmFtZT0iSm91cm5hbCBBcnRpY2xlIj4xNzwvcmVmLXR5cGU+
PGNvbnRyaWJ1dG9ycz48YXV0aG9ycz48YXV0aG9yPkhlcm5hbmRleiwgRC48L2F1dGhvcj48YXV0
aG9yPkRpYXosIEYuPC9hdXRob3I+PGF1dGhvcj5SdWZpbm8sIE0uPC9hdXRob3I+PGF1dGhvcj5M
b3JlbnpvLCBWLjwvYXV0aG9yPjxhdXRob3I+UGVyZXosIFQuPC9hdXRob3I+PGF1dGhvcj5Sb2Ry
aWd1ZXosIEEuPC9hdXRob3I+PGF1dGhvcj5EZSBCb25pcywgRS48L2F1dGhvcj48YXV0aG9yPkxv
c2FkYSwgTS48L2F1dGhvcj48YXV0aG9yPkdvbnphbGV6LVBvc2FkYSwgSi4gTS48L2F1dGhvcj48
YXV0aG9yPlRvcnJlcywgQS48L2F1dGhvcj48L2F1dGhvcnM+PC9jb250cmlidXRvcnM+PGF1dGgt
YWRkcmVzcz5OZXBocm9sb2d5IFNlcnZpY2VzLCBIb3NwaXRhbCBVbml2ZXJzaXRhcmlvIGRlIENh
bmFyaWFzLCBUZW5lcmlmZSwgU3BhaW4uPC9hdXRoLWFkZHJlc3M+PHRpdGxlcz48dGl0bGU+U3Vi
Y2xhdmlhbiB2YXNjdWxhciBhY2Nlc3Mgc3Rlbm9zaXMgaW4gZGlhbHlzaXMgcGF0aWVudHM6IG5h
dHVyYWwgaGlzdG9yeSBhbmQgcmlzayBmYWN0b3JzPC90aXRsZT48c2Vjb25kYXJ5LXRpdGxlPkog
QW0gU29jIE5lcGhyb2w8L3NlY29uZGFyeS10aXRsZT48YWx0LXRpdGxlPkpvdXJuYWwgb2YgdGhl
IEFtZXJpY2FuIFNvY2lldHkgb2YgTmVwaHJvbG9neSA6IEpBU048L2FsdC10aXRsZT48L3RpdGxl
cz48cGVyaW9kaWNhbD48ZnVsbC10aXRsZT5KIEFtIFNvYyBOZXBocm9sPC9mdWxsLXRpdGxlPjxh
YmJyLTE+Sm91cm5hbCBvZiB0aGUgQW1lcmljYW4gU29jaWV0eSBvZiBOZXBocm9sb2d5IDogSkFT
TjwvYWJici0xPjwvcGVyaW9kaWNhbD48YWx0LXBlcmlvZGljYWw+PGZ1bGwtdGl0bGU+SiBBbSBT
b2MgTmVwaHJvbDwvZnVsbC10aXRsZT48YWJici0xPkpvdXJuYWwgb2YgdGhlIEFtZXJpY2FuIFNv
Y2lldHkgb2YgTmVwaHJvbG9neSA6IEpBU048L2FiYnItMT48L2FsdC1wZXJpb2RpY2FsPjxwYWdl
cz4xNTA3LTEwPC9wYWdlcz48dm9sdW1lPjk8L3ZvbHVtZT48bnVtYmVyPjg8L251bWJlcj48ZWRp
dGlvbj4xOTk4LzA4LzExPC9lZGl0aW9uPjxrZXl3b3Jkcz48a2V5d29yZD5BZHVsdDwva2V5d29y
ZD48a2V5d29yZD5BZ2VkPC9rZXl3b3JkPjxrZXl3b3JkPkFydGVyaW92ZW5vdXMgU2h1bnQsIFN1
cmdpY2FsL2FkdmVyc2UgZWZmZWN0czwva2V5d29yZD48a2V5d29yZD5DYXRoZXRlcnMsIEluZHdl
bGxpbmcvKmFkdmVyc2UgZWZmZWN0czwva2V5d29yZD48a2V5d29yZD5Db25zdHJpY3Rpb24sIFBh
dGhvbG9naWM8L2tleXdvcmQ+PGtleXdvcmQ+RmVtYWxlPC9rZXl3b3JkPjxrZXl3b3JkPkh1bWFu
czwva2V5d29yZD48a2V5d29yZD5NYWxlPC9rZXl3b3JkPjxrZXl3b3JkPk1pZGRsZSBBZ2VkPC9r
ZXl3b3JkPjxrZXl3b3JkPlJlbmFsIERpYWx5c2lzLyphZHZlcnNlIGVmZmVjdHM8L2tleXdvcmQ+
PGtleXdvcmQ+UmlzayBGYWN0b3JzPC9rZXl3b3JkPjxrZXl3b3JkPlN1YmNsYXZpYW4gVmVpbi8q
cGF0aG9sb2d5PC9rZXl3b3JkPjxrZXl3b3JkPlRpbWUgRmFjdG9yczwva2V5d29yZD48L2tleXdv
cmRzPjxkYXRlcz48eWVhcj4xOTk4PC95ZWFyPjxwdWItZGF0ZXM+PGRhdGU+QXVnPC9kYXRlPjwv
cHViLWRhdGVzPjwvZGF0ZXM+PGlzYm4+MTA0Ni02NjczIChQcmludCkmI3hEOzEwNDYtNjY3Mzwv
aXNibj48YWNjZXNzaW9uLW51bT45Njk3Njc0PC9hY2Nlc3Npb24tbnVtPjx1cmxzPjwvdXJscz48
cmVtb3RlLWRhdGFiYXNlLXByb3ZpZGVyPk5MTTwvcmVtb3RlLWRhdGFiYXNlLXByb3ZpZGVyPjxs
YW5ndWFnZT5lbmc8L2xhbmd1YWdlPjwvcmVjb3JkPjwvQ2l0ZT48L0VuZE5vdGU+AG==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IZXJuYW5kZXo8L0F1dGhvcj48WWVhcj4xOTk4PC9ZZWFy
PjxSZWNOdW0+MTI5PC9SZWNOdW0+PERpc3BsYXlUZXh0PjxzdHlsZSBmYWNlPSJzdXBlcnNjcmlw
dCI+OTwvc3R5bGU+PC9EaXNwbGF5VGV4dD48cmVjb3JkPjxyZWMtbnVtYmVyPjEyOTwvcmVjLW51
bWJlcj48Zm9yZWlnbi1rZXlzPjxrZXkgYXBwPSJFTiIgZGItaWQ9ImY5MnI5ZHJwYng5c2FzZXdz
d3h4dHNyMXh4dnBmcDlyeHd3eiIgdGltZXN0YW1wPSIxNTUwNjY5MDE5Ij4xMjk8L2tleT48L2Zv
cmVpZ24ta2V5cz48cmVmLXR5cGUgbmFtZT0iSm91cm5hbCBBcnRpY2xlIj4xNzwvcmVmLXR5cGU+
PGNvbnRyaWJ1dG9ycz48YXV0aG9ycz48YXV0aG9yPkhlcm5hbmRleiwgRC48L2F1dGhvcj48YXV0
aG9yPkRpYXosIEYuPC9hdXRob3I+PGF1dGhvcj5SdWZpbm8sIE0uPC9hdXRob3I+PGF1dGhvcj5M
b3JlbnpvLCBWLjwvYXV0aG9yPjxhdXRob3I+UGVyZXosIFQuPC9hdXRob3I+PGF1dGhvcj5Sb2Ry
aWd1ZXosIEEuPC9hdXRob3I+PGF1dGhvcj5EZSBCb25pcywgRS48L2F1dGhvcj48YXV0aG9yPkxv
c2FkYSwgTS48L2F1dGhvcj48YXV0aG9yPkdvbnphbGV6LVBvc2FkYSwgSi4gTS48L2F1dGhvcj48
YXV0aG9yPlRvcnJlcywgQS48L2F1dGhvcj48L2F1dGhvcnM+PC9jb250cmlidXRvcnM+PGF1dGgt
YWRkcmVzcz5OZXBocm9sb2d5IFNlcnZpY2VzLCBIb3NwaXRhbCBVbml2ZXJzaXRhcmlvIGRlIENh
bmFyaWFzLCBUZW5lcmlmZSwgU3BhaW4uPC9hdXRoLWFkZHJlc3M+PHRpdGxlcz48dGl0bGU+U3Vi
Y2xhdmlhbiB2YXNjdWxhciBhY2Nlc3Mgc3Rlbm9zaXMgaW4gZGlhbHlzaXMgcGF0aWVudHM6IG5h
dHVyYWwgaGlzdG9yeSBhbmQgcmlzayBmYWN0b3JzPC90aXRsZT48c2Vjb25kYXJ5LXRpdGxlPkog
QW0gU29jIE5lcGhyb2w8L3NlY29uZGFyeS10aXRsZT48YWx0LXRpdGxlPkpvdXJuYWwgb2YgdGhl
IEFtZXJpY2FuIFNvY2lldHkgb2YgTmVwaHJvbG9neSA6IEpBU048L2FsdC10aXRsZT48L3RpdGxl
cz48cGVyaW9kaWNhbD48ZnVsbC10aXRsZT5KIEFtIFNvYyBOZXBocm9sPC9mdWxsLXRpdGxlPjxh
YmJyLTE+Sm91cm5hbCBvZiB0aGUgQW1lcmljYW4gU29jaWV0eSBvZiBOZXBocm9sb2d5IDogSkFT
TjwvYWJici0xPjwvcGVyaW9kaWNhbD48YWx0LXBlcmlvZGljYWw+PGZ1bGwtdGl0bGU+SiBBbSBT
b2MgTmVwaHJvbDwvZnVsbC10aXRsZT48YWJici0xPkpvdXJuYWwgb2YgdGhlIEFtZXJpY2FuIFNv
Y2lldHkgb2YgTmVwaHJvbG9neSA6IEpBU048L2FiYnItMT48L2FsdC1wZXJpb2RpY2FsPjxwYWdl
cz4xNTA3LTEwPC9wYWdlcz48dm9sdW1lPjk8L3ZvbHVtZT48bnVtYmVyPjg8L251bWJlcj48ZWRp
dGlvbj4xOTk4LzA4LzExPC9lZGl0aW9uPjxrZXl3b3Jkcz48a2V5d29yZD5BZHVsdDwva2V5d29y
ZD48a2V5d29yZD5BZ2VkPC9rZXl3b3JkPjxrZXl3b3JkPkFydGVyaW92ZW5vdXMgU2h1bnQsIFN1
cmdpY2FsL2FkdmVyc2UgZWZmZWN0czwva2V5d29yZD48a2V5d29yZD5DYXRoZXRlcnMsIEluZHdl
bGxpbmcvKmFkdmVyc2UgZWZmZWN0czwva2V5d29yZD48a2V5d29yZD5Db25zdHJpY3Rpb24sIFBh
dGhvbG9naWM8L2tleXdvcmQ+PGtleXdvcmQ+RmVtYWxlPC9rZXl3b3JkPjxrZXl3b3JkPkh1bWFu
czwva2V5d29yZD48a2V5d29yZD5NYWxlPC9rZXl3b3JkPjxrZXl3b3JkPk1pZGRsZSBBZ2VkPC9r
ZXl3b3JkPjxrZXl3b3JkPlJlbmFsIERpYWx5c2lzLyphZHZlcnNlIGVmZmVjdHM8L2tleXdvcmQ+
PGtleXdvcmQ+UmlzayBGYWN0b3JzPC9rZXl3b3JkPjxrZXl3b3JkPlN1YmNsYXZpYW4gVmVpbi8q
cGF0aG9sb2d5PC9rZXl3b3JkPjxrZXl3b3JkPlRpbWUgRmFjdG9yczwva2V5d29yZD48L2tleXdv
cmRzPjxkYXRlcz48eWVhcj4xOTk4PC95ZWFyPjxwdWItZGF0ZXM+PGRhdGU+QXVnPC9kYXRlPjwv
cHViLWRhdGVzPjwvZGF0ZXM+PGlzYm4+MTA0Ni02NjczIChQcmludCkmI3hEOzEwNDYtNjY3Mzwv
aXNibj48YWNjZXNzaW9uLW51bT45Njk3Njc0PC9hY2Nlc3Npb24tbnVtPjx1cmxzPjwvdXJscz48
cmVtb3RlLWRhdGFiYXNlLXByb3ZpZGVyPk5MTTwvcmVtb3RlLWRhdGFiYXNlLXByb3ZpZGVyPjxs
YW5ndWFnZT5lbmc8L2xhbmd1YWdlPjwvcmVjb3JkPjwvQ2l0ZT48L0VuZE5vdGU+AG==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9</w:t>
            </w:r>
            <w:r w:rsidRPr="00E5552A">
              <w:rPr>
                <w:rFonts w:cstheme="minorHAnsi"/>
              </w:rPr>
              <w:fldChar w:fldCharType="end"/>
            </w:r>
          </w:p>
        </w:tc>
      </w:tr>
      <w:tr w:rsidR="00E5552A" w:rsidRPr="002970FA" w14:paraId="19B283FE" w14:textId="35B79F89" w:rsidTr="00E5552A"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</w:tcPr>
          <w:p w14:paraId="42EF38EF" w14:textId="77777777" w:rsidR="00E5552A" w:rsidRPr="00E5552A" w:rsidRDefault="00E5552A" w:rsidP="00E5552A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  <w:r w:rsidRPr="00E5552A">
              <w:rPr>
                <w:rFonts w:cstheme="minorHAnsi"/>
                <w:b/>
              </w:rPr>
              <w:t>Degree of collateral circulation</w:t>
            </w:r>
          </w:p>
          <w:p w14:paraId="3BE269BD" w14:textId="265C6DDB" w:rsidR="00E5552A" w:rsidRPr="00E5552A" w:rsidRDefault="00E5552A" w:rsidP="00E5552A">
            <w:pPr>
              <w:autoSpaceDE w:val="0"/>
              <w:autoSpaceDN w:val="0"/>
              <w:adjustRightInd w:val="0"/>
              <w:rPr>
                <w:rFonts w:cstheme="minorHAnsi"/>
                <w:b/>
              </w:rPr>
            </w:pPr>
          </w:p>
        </w:tc>
        <w:tc>
          <w:tcPr>
            <w:tcW w:w="0" w:type="auto"/>
            <w:gridSpan w:val="2"/>
            <w:shd w:val="clear" w:color="auto" w:fill="D9D9D9" w:themeFill="background1" w:themeFillShade="D9"/>
          </w:tcPr>
          <w:p w14:paraId="77FF56D1" w14:textId="0DBCB312" w:rsidR="00E5552A" w:rsidRPr="00E5552A" w:rsidRDefault="00E5552A" w:rsidP="00E5552A">
            <w:pPr>
              <w:rPr>
                <w:rFonts w:cstheme="minorHAnsi"/>
              </w:rPr>
            </w:pPr>
          </w:p>
        </w:tc>
      </w:tr>
      <w:tr w:rsidR="00E5552A" w:rsidRPr="002970FA" w14:paraId="2901FD17" w14:textId="4916C7E5" w:rsidTr="00E5552A">
        <w:tc>
          <w:tcPr>
            <w:tcW w:w="0" w:type="auto"/>
            <w:shd w:val="clear" w:color="auto" w:fill="auto"/>
          </w:tcPr>
          <w:p w14:paraId="30F7D8D8" w14:textId="719CF55C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Mild; 1 vessel, lower flow</w:t>
            </w:r>
          </w:p>
          <w:p w14:paraId="2F46A4D8" w14:textId="192E5F7B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E5552A">
              <w:rPr>
                <w:rFonts w:cstheme="minorHAnsi"/>
              </w:rPr>
              <w:t>Moderate; 2 vessels, moderate flow</w:t>
            </w:r>
          </w:p>
          <w:p w14:paraId="3458AC2A" w14:textId="390C0066" w:rsidR="00E5552A" w:rsidRPr="00E5552A" w:rsidRDefault="00E5552A" w:rsidP="00E5552A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cstheme="minorHAnsi"/>
              </w:rPr>
            </w:pPr>
            <w:r w:rsidRPr="00E5552A">
              <w:rPr>
                <w:rFonts w:cstheme="minorHAnsi"/>
              </w:rPr>
              <w:t>Important; ≥ 3 vessels, adequate flow</w:t>
            </w:r>
          </w:p>
        </w:tc>
        <w:tc>
          <w:tcPr>
            <w:tcW w:w="0" w:type="auto"/>
            <w:gridSpan w:val="2"/>
          </w:tcPr>
          <w:p w14:paraId="48D185AC" w14:textId="7082412E" w:rsidR="00E5552A" w:rsidRPr="00E5552A" w:rsidRDefault="00E5552A" w:rsidP="00E5552A">
            <w:pPr>
              <w:rPr>
                <w:rFonts w:cstheme="minorHAnsi"/>
              </w:rPr>
            </w:pPr>
            <w:r w:rsidRPr="00E5552A">
              <w:rPr>
                <w:rFonts w:cstheme="minorHAnsi"/>
              </w:rPr>
              <w:t xml:space="preserve">Da Costa, </w:t>
            </w:r>
            <w:proofErr w:type="spellStart"/>
            <w:r w:rsidRPr="00E5552A">
              <w:rPr>
                <w:rFonts w:cstheme="minorHAnsi"/>
              </w:rPr>
              <w:t>Scalabrini</w:t>
            </w:r>
            <w:proofErr w:type="spellEnd"/>
            <w:r w:rsidRPr="00E5552A">
              <w:rPr>
                <w:rFonts w:cstheme="minorHAnsi"/>
              </w:rPr>
              <w:t xml:space="preserve"> </w:t>
            </w:r>
            <w:proofErr w:type="spellStart"/>
            <w:r w:rsidRPr="00E5552A">
              <w:rPr>
                <w:rFonts w:cstheme="minorHAnsi"/>
              </w:rPr>
              <w:t>Neto</w:t>
            </w:r>
            <w:proofErr w:type="spellEnd"/>
            <w:r w:rsidRPr="00E5552A">
              <w:rPr>
                <w:rFonts w:cstheme="minorHAnsi"/>
              </w:rPr>
              <w:t xml:space="preserve"> et al. 2002</w: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EYSBDb3N0YTwvQXV0aG9yPjxZZWFyPjIwMDI8L1llYXI+
PFJlY051bT4xMjU8L1JlY051bT48RGlzcGxheVRleHQ+PHN0eWxlIGZhY2U9InN1cGVyc2NyaXB0
Ij4zPC9zdHlsZT48L0Rpc3BsYXlUZXh0PjxyZWNvcmQ+PHJlYy1udW1iZXI+MTI1PC9yZWMtbnVt
YmVyPjxmb3JlaWduLWtleXM+PGtleSBhcHA9IkVOIiBkYi1pZD0iZjkycjlkcnBieDlzYXNld3N3
eHh0c3IxeHh2cGZwOXJ4d3d6IiB0aW1lc3RhbXA9IjE1NTA2NjgxODUiPjEyNTwva2V5PjwvZm9y
ZWlnbi1rZXlzPjxyZWYtdHlwZSBuYW1lPSJKb3VybmFsIEFydGljbGUiPjE3PC9yZWYtdHlwZT48
Y29udHJpYnV0b3JzPjxhdXRob3JzPjxhdXRob3I+RGEgQ29zdGEsIFMuIFMuPC9hdXRob3I+PGF1
dGhvcj5TY2FsYWJyaW5pIE5ldG8sIEEuPC9hdXRob3I+PGF1dGhvcj5Db3N0YSwgUi48L2F1dGhv
cj48YXV0aG9yPkNhbGRhcywgSi4gRy48L2F1dGhvcj48YXV0aG9yPk1hcnRpbmVsbGkgRmlsaG8s
IE0uPC9hdXRob3I+PC9hdXRob3JzPjwvY29udHJpYnV0b3JzPjxhdXRoLWFkZHJlc3M+SGVhcnQg
SW5zdGl0dXRlLCBFbWVyZ2VuY3kgTWVkaWNpbmUgRGVwYXJ0bWVudCwgQ2xpbmljYWwgSG9zcGl0
YWwsIFNhbyBQYXVsbywgQnJhemlsLiBzZXZlY29zdGFAdW9sLmNvbS5icjwvYXV0aC1hZGRyZXNz
Pjx0aXRsZXM+PHRpdGxlPkluY2lkZW5jZSBhbmQgcmlzayBmYWN0b3JzIG9mIHVwcGVyIGV4dHJl
bWl0eSBkZWVwIHZlaW4gbGVzaW9ucyBhZnRlciBwZXJtYW5lbnQgdHJhbnN2ZW5vdXMgcGFjZW1h
a2VyIGltcGxhbnQ6IGEgNi1tb250aCBmb2xsb3ctdXAgcHJvc3BlY3RpdmUgc3R1ZHk8L3RpdGxl
PjxzZWNvbmRhcnktdGl0bGU+UGFjaW5nIENsaW4gRWxlY3Ryb3BoeXNpb2w8L3NlY29uZGFyeS10
aXRsZT48YWx0LXRpdGxlPlBhY2luZyBhbmQgY2xpbmljYWwgZWxlY3Ryb3BoeXNpb2xvZ3kgOiBQ
QUNFPC9hbHQtdGl0bGU+PC90aXRsZXM+PHBlcmlvZGljYWw+PGZ1bGwtdGl0bGU+UGFjaW5nIENs
aW4gRWxlY3Ryb3BoeXNpb2w8L2Z1bGwtdGl0bGU+PGFiYnItMT5QYWNpbmcgYW5kIGNsaW5pY2Fs
IGVsZWN0cm9waHlzaW9sb2d5IDogUEFDRTwvYWJici0xPjwvcGVyaW9kaWNhbD48YWx0LXBlcmlv
ZGljYWw+PGZ1bGwtdGl0bGU+UGFjaW5nIENsaW4gRWxlY3Ryb3BoeXNpb2w8L2Z1bGwtdGl0bGU+
PGFiYnItMT5QYWNpbmcgYW5kIGNsaW5pY2FsIGVsZWN0cm9waHlzaW9sb2d5IDogUEFDRTwvYWJi
ci0xPjwvYWx0LXBlcmlvZGljYWw+PHBhZ2VzPjEzMDEtNjwvcGFnZXM+PHZvbHVtZT4yNTwvdm9s
dW1lPjxudW1iZXI+OTwvbnVtYmVyPjxlZGl0aW9uPjIwMDIvMTAvMTc8L2VkaXRpb24+PGtleXdv
cmRzPjxrZXl3b3JkPkFuZ2lvZ3JhcGh5LCBEaWdpdGFsIFN1YnRyYWN0aW9uPC9rZXl3b3JkPjxr
ZXl3b3JkPkFybS8qYmxvb2Qgc3VwcGx5PC9rZXl3b3JkPjxrZXl3b3JkPkZlbWFsZTwva2V5d29y
ZD48a2V5d29yZD5Gb2xsb3ctVXAgU3R1ZGllczwva2V5d29yZD48a2V5d29yZD5IdW1hbnM8L2tl
eXdvcmQ+PGtleXdvcmQ+SW5jaWRlbmNlPC9rZXl3b3JkPjxrZXl3b3JkPk1hbGU8L2tleXdvcmQ+
PGtleXdvcmQ+TWlkZGxlIEFnZWQ8L2tleXdvcmQ+PGtleXdvcmQ+KlBhY2VtYWtlciwgQXJ0aWZp
Y2lhbDwva2V5d29yZD48a2V5d29yZD5QaGxlYm9ncmFwaHk8L2tleXdvcmQ+PGtleXdvcmQ+UHJv
c3BlY3RpdmUgU3R1ZGllczwva2V5d29yZD48a2V5d29yZD5SaXNrIEZhY3RvcnM8L2tleXdvcmQ+
PGtleXdvcmQ+VGltZSBGYWN0b3JzPC9rZXl3b3JkPjxrZXl3b3JkPlZlbm91cyBUaHJvbWJvc2lz
L2RpYWdub3N0aWMgaW1hZ2luZy8qZXBpZGVtaW9sb2d5L2V0aW9sb2d5PC9rZXl3b3JkPjwva2V5
d29yZHM+PGRhdGVzPjx5ZWFyPjIwMDI8L3llYXI+PHB1Yi1kYXRlcz48ZGF0ZT5TZXA8L2RhdGU+
PC9wdWItZGF0ZXM+PC9kYXRlcz48aXNibj4wMTQ3LTgzODkgKFByaW50KSYjeEQ7MDE0Ny04Mzg5
PC9pc2JuPjxhY2Nlc3Npb24tbnVtPjEyMzgwNzY0PC9hY2Nlc3Npb24tbnVtPjx1cmxzPjwvdXJs
cz48cmVtb3RlLWRhdGFiYXNlLXByb3ZpZGVyPk5MTTwvcmVtb3RlLWRhdGFiYXNlLXByb3ZpZGVy
PjxsYW5ndWFn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 </w:instrText>
            </w:r>
            <w:r w:rsidRPr="00E5552A">
              <w:rPr>
                <w:rFonts w:cstheme="minorHAnsi"/>
              </w:rPr>
              <w:fldChar w:fldCharType="begin">
                <w:fldData xml:space="preserve">PEVuZE5vdGU+PENpdGU+PEF1dGhvcj5EYSBDb3N0YTwvQXV0aG9yPjxZZWFyPjIwMDI8L1llYXI+
PFJlY051bT4xMjU8L1JlY051bT48RGlzcGxheVRleHQ+PHN0eWxlIGZhY2U9InN1cGVyc2NyaXB0
Ij4zPC9zdHlsZT48L0Rpc3BsYXlUZXh0PjxyZWNvcmQ+PHJlYy1udW1iZXI+MTI1PC9yZWMtbnVt
YmVyPjxmb3JlaWduLWtleXM+PGtleSBhcHA9IkVOIiBkYi1pZD0iZjkycjlkcnBieDlzYXNld3N3
eHh0c3IxeHh2cGZwOXJ4d3d6IiB0aW1lc3RhbXA9IjE1NTA2NjgxODUiPjEyNTwva2V5PjwvZm9y
ZWlnbi1rZXlzPjxyZWYtdHlwZSBuYW1lPSJKb3VybmFsIEFydGljbGUiPjE3PC9yZWYtdHlwZT48
Y29udHJpYnV0b3JzPjxhdXRob3JzPjxhdXRob3I+RGEgQ29zdGEsIFMuIFMuPC9hdXRob3I+PGF1
dGhvcj5TY2FsYWJyaW5pIE5ldG8sIEEuPC9hdXRob3I+PGF1dGhvcj5Db3N0YSwgUi48L2F1dGhv
cj48YXV0aG9yPkNhbGRhcywgSi4gRy48L2F1dGhvcj48YXV0aG9yPk1hcnRpbmVsbGkgRmlsaG8s
IE0uPC9hdXRob3I+PC9hdXRob3JzPjwvY29udHJpYnV0b3JzPjxhdXRoLWFkZHJlc3M+SGVhcnQg
SW5zdGl0dXRlLCBFbWVyZ2VuY3kgTWVkaWNpbmUgRGVwYXJ0bWVudCwgQ2xpbmljYWwgSG9zcGl0
YWwsIFNhbyBQYXVsbywgQnJhemlsLiBzZXZlY29zdGFAdW9sLmNvbS5icjwvYXV0aC1hZGRyZXNz
Pjx0aXRsZXM+PHRpdGxlPkluY2lkZW5jZSBhbmQgcmlzayBmYWN0b3JzIG9mIHVwcGVyIGV4dHJl
bWl0eSBkZWVwIHZlaW4gbGVzaW9ucyBhZnRlciBwZXJtYW5lbnQgdHJhbnN2ZW5vdXMgcGFjZW1h
a2VyIGltcGxhbnQ6IGEgNi1tb250aCBmb2xsb3ctdXAgcHJvc3BlY3RpdmUgc3R1ZHk8L3RpdGxl
PjxzZWNvbmRhcnktdGl0bGU+UGFjaW5nIENsaW4gRWxlY3Ryb3BoeXNpb2w8L3NlY29uZGFyeS10
aXRsZT48YWx0LXRpdGxlPlBhY2luZyBhbmQgY2xpbmljYWwgZWxlY3Ryb3BoeXNpb2xvZ3kgOiBQ
QUNFPC9hbHQtdGl0bGU+PC90aXRsZXM+PHBlcmlvZGljYWw+PGZ1bGwtdGl0bGU+UGFjaW5nIENs
aW4gRWxlY3Ryb3BoeXNpb2w8L2Z1bGwtdGl0bGU+PGFiYnItMT5QYWNpbmcgYW5kIGNsaW5pY2Fs
IGVsZWN0cm9waHlzaW9sb2d5IDogUEFDRTwvYWJici0xPjwvcGVyaW9kaWNhbD48YWx0LXBlcmlv
ZGljYWw+PGZ1bGwtdGl0bGU+UGFjaW5nIENsaW4gRWxlY3Ryb3BoeXNpb2w8L2Z1bGwtdGl0bGU+
PGFiYnItMT5QYWNpbmcgYW5kIGNsaW5pY2FsIGVsZWN0cm9waHlzaW9sb2d5IDogUEFDRTwvYWJi
ci0xPjwvYWx0LXBlcmlvZGljYWw+PHBhZ2VzPjEzMDEtNjwvcGFnZXM+PHZvbHVtZT4yNTwvdm9s
dW1lPjxudW1iZXI+OTwvbnVtYmVyPjxlZGl0aW9uPjIwMDIvMTAvMTc8L2VkaXRpb24+PGtleXdv
cmRzPjxrZXl3b3JkPkFuZ2lvZ3JhcGh5LCBEaWdpdGFsIFN1YnRyYWN0aW9uPC9rZXl3b3JkPjxr
ZXl3b3JkPkFybS8qYmxvb2Qgc3VwcGx5PC9rZXl3b3JkPjxrZXl3b3JkPkZlbWFsZTwva2V5d29y
ZD48a2V5d29yZD5Gb2xsb3ctVXAgU3R1ZGllczwva2V5d29yZD48a2V5d29yZD5IdW1hbnM8L2tl
eXdvcmQ+PGtleXdvcmQ+SW5jaWRlbmNlPC9rZXl3b3JkPjxrZXl3b3JkPk1hbGU8L2tleXdvcmQ+
PGtleXdvcmQ+TWlkZGxlIEFnZWQ8L2tleXdvcmQ+PGtleXdvcmQ+KlBhY2VtYWtlciwgQXJ0aWZp
Y2lhbDwva2V5d29yZD48a2V5d29yZD5QaGxlYm9ncmFwaHk8L2tleXdvcmQ+PGtleXdvcmQ+UHJv
c3BlY3RpdmUgU3R1ZGllczwva2V5d29yZD48a2V5d29yZD5SaXNrIEZhY3RvcnM8L2tleXdvcmQ+
PGtleXdvcmQ+VGltZSBGYWN0b3JzPC9rZXl3b3JkPjxrZXl3b3JkPlZlbm91cyBUaHJvbWJvc2lz
L2RpYWdub3N0aWMgaW1hZ2luZy8qZXBpZGVtaW9sb2d5L2V0aW9sb2d5PC9rZXl3b3JkPjwva2V5
d29yZHM+PGRhdGVzPjx5ZWFyPjIwMDI8L3llYXI+PHB1Yi1kYXRlcz48ZGF0ZT5TZXA8L2RhdGU+
PC9wdWItZGF0ZXM+PC9kYXRlcz48aXNibj4wMTQ3LTgzODkgKFByaW50KSYjeEQ7MDE0Ny04Mzg5
PC9pc2JuPjxhY2Nlc3Npb24tbnVtPjEyMzgwNzY0PC9hY2Nlc3Npb24tbnVtPjx1cmxzPjwvdXJs
cz48cmVtb3RlLWRhdGFiYXNlLXByb3ZpZGVyPk5MTTwvcmVtb3RlLWRhdGFiYXNlLXByb3ZpZGVy
PjxsYW5ndWFnZT5lbmc8L2xhbmd1YWdlPjwvcmVjb3JkPjwvQ2l0ZT48L0VuZE5vdGU+
</w:fldData>
              </w:fldChar>
            </w:r>
            <w:r w:rsidRPr="00E5552A">
              <w:rPr>
                <w:rFonts w:cstheme="minorHAnsi"/>
              </w:rPr>
              <w:instrText xml:space="preserve"> ADDIN EN.CITE.DATA </w:instrText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end"/>
            </w:r>
            <w:r w:rsidRPr="00E5552A">
              <w:rPr>
                <w:rFonts w:cstheme="minorHAnsi"/>
              </w:rPr>
            </w:r>
            <w:r w:rsidRPr="00E5552A">
              <w:rPr>
                <w:rFonts w:cstheme="minorHAnsi"/>
              </w:rPr>
              <w:fldChar w:fldCharType="separate"/>
            </w:r>
            <w:r w:rsidRPr="00E5552A">
              <w:rPr>
                <w:rFonts w:cstheme="minorHAnsi"/>
                <w:noProof/>
                <w:vertAlign w:val="superscript"/>
              </w:rPr>
              <w:t>3</w:t>
            </w:r>
            <w:r w:rsidRPr="00E5552A">
              <w:rPr>
                <w:rFonts w:cstheme="minorHAnsi"/>
              </w:rPr>
              <w:fldChar w:fldCharType="end"/>
            </w:r>
          </w:p>
        </w:tc>
      </w:tr>
    </w:tbl>
    <w:bookmarkEnd w:id="0"/>
    <w:p w14:paraId="79B733AE" w14:textId="4BF5A428" w:rsidR="001559F2" w:rsidRDefault="002B0B13" w:rsidP="002B0B13">
      <w:pPr>
        <w:pStyle w:val="Heading2"/>
      </w:pPr>
      <w:proofErr w:type="gramStart"/>
      <w:r w:rsidRPr="00B81C47">
        <w:t>Supplemental eTable 1.</w:t>
      </w:r>
      <w:proofErr w:type="gramEnd"/>
      <w:r w:rsidRPr="00B81C47">
        <w:t xml:space="preserve"> Classification system</w:t>
      </w:r>
      <w:r w:rsidR="00BD2A4D">
        <w:t>s</w:t>
      </w:r>
      <w:r w:rsidRPr="00B81C47">
        <w:t xml:space="preserve"> used in literature</w:t>
      </w:r>
    </w:p>
    <w:p w14:paraId="7DB25F93" w14:textId="77777777" w:rsidR="008F7485" w:rsidRDefault="008F7485">
      <w:r>
        <w:br w:type="page"/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397"/>
        <w:gridCol w:w="1217"/>
        <w:gridCol w:w="1213"/>
        <w:gridCol w:w="1275"/>
        <w:gridCol w:w="851"/>
      </w:tblGrid>
      <w:tr w:rsidR="001559F2" w14:paraId="0D70DEC8" w14:textId="77777777" w:rsidTr="00987709">
        <w:tc>
          <w:tcPr>
            <w:tcW w:w="336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09AF70" w14:textId="77777777" w:rsidR="001559F2" w:rsidRPr="00F5592F" w:rsidRDefault="001559F2" w:rsidP="00987709">
            <w:pPr>
              <w:rPr>
                <w:b/>
              </w:rPr>
            </w:pPr>
            <w:r w:rsidRPr="00F5592F">
              <w:rPr>
                <w:b/>
              </w:rPr>
              <w:lastRenderedPageBreak/>
              <w:t>Interrater reliability</w:t>
            </w:r>
          </w:p>
          <w:p w14:paraId="2E9C18FB" w14:textId="77777777" w:rsidR="001559F2" w:rsidRDefault="001559F2" w:rsidP="00987709"/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35771EFD" w14:textId="77777777" w:rsidR="001559F2" w:rsidRDefault="001559F2" w:rsidP="00987709">
            <w:pPr>
              <w:jc w:val="center"/>
            </w:pPr>
            <w:r>
              <w:t>Observations (n)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ECA687" w14:textId="77777777" w:rsidR="001559F2" w:rsidRDefault="001559F2" w:rsidP="00987709">
            <w:pPr>
              <w:jc w:val="center"/>
            </w:pPr>
            <w:r>
              <w:t>Agreement (n)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2BD61FB" w14:textId="77777777" w:rsidR="001559F2" w:rsidRDefault="001559F2" w:rsidP="00987709">
            <w:pPr>
              <w:jc w:val="center"/>
            </w:pPr>
            <w:r>
              <w:t xml:space="preserve">Percent </w:t>
            </w:r>
          </w:p>
          <w:p w14:paraId="4664CB53" w14:textId="77777777" w:rsidR="001559F2" w:rsidRDefault="001559F2" w:rsidP="00987709">
            <w:pPr>
              <w:jc w:val="center"/>
            </w:pPr>
            <w:r>
              <w:t>agreeme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3D913A2" w14:textId="77777777" w:rsidR="001559F2" w:rsidRDefault="001559F2" w:rsidP="00987709">
            <w:pPr>
              <w:jc w:val="center"/>
            </w:pPr>
            <w:r>
              <w:t>Kapp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9D2F794" w14:textId="77777777" w:rsidR="001559F2" w:rsidRDefault="001559F2" w:rsidP="00987709">
            <w:pPr>
              <w:ind w:left="-818" w:firstLine="818"/>
              <w:jc w:val="center"/>
            </w:pPr>
            <w:r>
              <w:t>P</w:t>
            </w:r>
          </w:p>
        </w:tc>
      </w:tr>
      <w:tr w:rsidR="001559F2" w14:paraId="1FC3F436" w14:textId="77777777" w:rsidTr="00987709">
        <w:tc>
          <w:tcPr>
            <w:tcW w:w="3369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1F555B" w14:textId="77777777" w:rsidR="001559F2" w:rsidRPr="00F5592F" w:rsidRDefault="001559F2" w:rsidP="00987709">
            <w:pPr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31A4E76" w14:textId="77777777" w:rsidR="001559F2" w:rsidRDefault="001559F2" w:rsidP="00987709">
            <w:pPr>
              <w:jc w:val="center"/>
            </w:pP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40ECDE" w14:textId="77777777" w:rsidR="001559F2" w:rsidRDefault="001559F2" w:rsidP="00987709">
            <w:pPr>
              <w:jc w:val="center"/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CCBDEFB" w14:textId="77777777" w:rsidR="001559F2" w:rsidRDefault="001559F2" w:rsidP="00987709">
            <w:pPr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4363753" w14:textId="77777777" w:rsidR="001559F2" w:rsidRDefault="001559F2" w:rsidP="00987709">
            <w:pPr>
              <w:jc w:val="center"/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F53374" w14:textId="77777777" w:rsidR="001559F2" w:rsidRDefault="001559F2" w:rsidP="00987709">
            <w:pPr>
              <w:ind w:left="-818" w:firstLine="818"/>
              <w:jc w:val="center"/>
            </w:pPr>
          </w:p>
        </w:tc>
      </w:tr>
      <w:tr w:rsidR="001559F2" w14:paraId="31E56B7A" w14:textId="77777777" w:rsidTr="00987709">
        <w:tc>
          <w:tcPr>
            <w:tcW w:w="3369" w:type="dxa"/>
            <w:tcBorders>
              <w:right w:val="single" w:sz="4" w:space="0" w:color="auto"/>
            </w:tcBorders>
          </w:tcPr>
          <w:p w14:paraId="3B7C73E4" w14:textId="77777777" w:rsidR="001559F2" w:rsidRDefault="001559F2" w:rsidP="00987709">
            <w:pPr>
              <w:ind w:left="284"/>
            </w:pPr>
            <w:r>
              <w:t>Central Venous Stenosis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3076B51D" w14:textId="77777777" w:rsidR="001559F2" w:rsidRDefault="001559F2" w:rsidP="00987709">
            <w:pPr>
              <w:jc w:val="center"/>
            </w:pPr>
            <w:r>
              <w:t>48</w:t>
            </w:r>
          </w:p>
        </w:tc>
        <w:tc>
          <w:tcPr>
            <w:tcW w:w="1217" w:type="dxa"/>
          </w:tcPr>
          <w:p w14:paraId="550EF7B8" w14:textId="77777777" w:rsidR="001559F2" w:rsidRDefault="001559F2" w:rsidP="00987709">
            <w:pPr>
              <w:jc w:val="center"/>
            </w:pPr>
            <w:r>
              <w:t>47</w:t>
            </w:r>
          </w:p>
        </w:tc>
        <w:tc>
          <w:tcPr>
            <w:tcW w:w="1213" w:type="dxa"/>
          </w:tcPr>
          <w:p w14:paraId="3A42340C" w14:textId="77777777" w:rsidR="001559F2" w:rsidRDefault="001559F2" w:rsidP="00987709">
            <w:pPr>
              <w:jc w:val="center"/>
            </w:pPr>
            <w:r>
              <w:t>97.9</w:t>
            </w:r>
          </w:p>
        </w:tc>
        <w:tc>
          <w:tcPr>
            <w:tcW w:w="1275" w:type="dxa"/>
          </w:tcPr>
          <w:p w14:paraId="18D380E9" w14:textId="77777777" w:rsidR="001559F2" w:rsidRDefault="001559F2" w:rsidP="00987709">
            <w:pPr>
              <w:jc w:val="center"/>
            </w:pPr>
            <w:r>
              <w:t>n.a.*</w:t>
            </w:r>
          </w:p>
        </w:tc>
        <w:tc>
          <w:tcPr>
            <w:tcW w:w="851" w:type="dxa"/>
          </w:tcPr>
          <w:p w14:paraId="0505283D" w14:textId="77777777" w:rsidR="001559F2" w:rsidRDefault="001559F2" w:rsidP="00987709">
            <w:pPr>
              <w:ind w:left="-818" w:firstLine="818"/>
              <w:jc w:val="center"/>
            </w:pPr>
            <w:r>
              <w:t>n.a.*</w:t>
            </w:r>
          </w:p>
        </w:tc>
      </w:tr>
      <w:tr w:rsidR="001559F2" w14:paraId="047C2555" w14:textId="77777777" w:rsidTr="00987709">
        <w:tc>
          <w:tcPr>
            <w:tcW w:w="3369" w:type="dxa"/>
            <w:tcBorders>
              <w:right w:val="single" w:sz="4" w:space="0" w:color="auto"/>
            </w:tcBorders>
          </w:tcPr>
          <w:p w14:paraId="4958ED74" w14:textId="77777777" w:rsidR="001559F2" w:rsidRPr="00382F3B" w:rsidRDefault="001559F2" w:rsidP="00987709">
            <w:pPr>
              <w:ind w:firstLine="284"/>
            </w:pPr>
            <w:r w:rsidRPr="00382F3B">
              <w:t>Collateral Circulation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739A5594" w14:textId="77777777" w:rsidR="001559F2" w:rsidRDefault="001559F2" w:rsidP="00987709">
            <w:pPr>
              <w:jc w:val="center"/>
            </w:pPr>
            <w:r>
              <w:t>48</w:t>
            </w:r>
          </w:p>
        </w:tc>
        <w:tc>
          <w:tcPr>
            <w:tcW w:w="1217" w:type="dxa"/>
          </w:tcPr>
          <w:p w14:paraId="02D1F1D3" w14:textId="77777777" w:rsidR="001559F2" w:rsidRDefault="001559F2" w:rsidP="00987709">
            <w:pPr>
              <w:jc w:val="center"/>
            </w:pPr>
            <w:r>
              <w:t>46</w:t>
            </w:r>
          </w:p>
        </w:tc>
        <w:tc>
          <w:tcPr>
            <w:tcW w:w="1213" w:type="dxa"/>
          </w:tcPr>
          <w:p w14:paraId="4B36E439" w14:textId="77777777" w:rsidR="001559F2" w:rsidRDefault="001559F2" w:rsidP="00987709">
            <w:pPr>
              <w:jc w:val="center"/>
            </w:pPr>
            <w:r>
              <w:t>95.8</w:t>
            </w:r>
          </w:p>
        </w:tc>
        <w:tc>
          <w:tcPr>
            <w:tcW w:w="1275" w:type="dxa"/>
          </w:tcPr>
          <w:p w14:paraId="13DE3DDF" w14:textId="77777777" w:rsidR="001559F2" w:rsidRDefault="001559F2" w:rsidP="00987709">
            <w:pPr>
              <w:jc w:val="center"/>
            </w:pPr>
            <w:r>
              <w:t>0.32 (0.16)</w:t>
            </w:r>
          </w:p>
        </w:tc>
        <w:tc>
          <w:tcPr>
            <w:tcW w:w="851" w:type="dxa"/>
          </w:tcPr>
          <w:p w14:paraId="4FF8525A" w14:textId="77777777" w:rsidR="001559F2" w:rsidRDefault="001559F2" w:rsidP="00987709">
            <w:pPr>
              <w:ind w:left="-818" w:firstLine="818"/>
              <w:jc w:val="center"/>
            </w:pPr>
            <w:r>
              <w:t>0.000</w:t>
            </w:r>
          </w:p>
        </w:tc>
      </w:tr>
      <w:tr w:rsidR="001559F2" w14:paraId="6DDAC49C" w14:textId="77777777" w:rsidTr="00987709">
        <w:tc>
          <w:tcPr>
            <w:tcW w:w="3369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B0F12B" w14:textId="77777777" w:rsidR="001559F2" w:rsidRPr="006D3D5C" w:rsidRDefault="001559F2" w:rsidP="00987709">
            <w:pPr>
              <w:rPr>
                <w:b/>
              </w:rPr>
            </w:pPr>
            <w:r w:rsidRPr="006D3D5C">
              <w:rPr>
                <w:b/>
              </w:rPr>
              <w:t>Follow-up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420B672" w14:textId="77777777" w:rsidR="001559F2" w:rsidRDefault="001559F2" w:rsidP="00987709">
            <w:pPr>
              <w:jc w:val="center"/>
            </w:pPr>
          </w:p>
        </w:tc>
        <w:tc>
          <w:tcPr>
            <w:tcW w:w="1217" w:type="dxa"/>
            <w:shd w:val="clear" w:color="auto" w:fill="F2F2F2" w:themeFill="background1" w:themeFillShade="F2"/>
          </w:tcPr>
          <w:p w14:paraId="7603F340" w14:textId="77777777" w:rsidR="001559F2" w:rsidRDefault="001559F2" w:rsidP="00987709">
            <w:pPr>
              <w:jc w:val="center"/>
            </w:pPr>
          </w:p>
        </w:tc>
        <w:tc>
          <w:tcPr>
            <w:tcW w:w="1213" w:type="dxa"/>
            <w:shd w:val="clear" w:color="auto" w:fill="F2F2F2" w:themeFill="background1" w:themeFillShade="F2"/>
          </w:tcPr>
          <w:p w14:paraId="1097D52A" w14:textId="77777777" w:rsidR="001559F2" w:rsidRDefault="001559F2" w:rsidP="00987709">
            <w:pPr>
              <w:jc w:val="center"/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BD969ED" w14:textId="77777777" w:rsidR="001559F2" w:rsidRDefault="001559F2" w:rsidP="00987709">
            <w:pPr>
              <w:jc w:val="center"/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4EC16F61" w14:textId="77777777" w:rsidR="001559F2" w:rsidRDefault="001559F2" w:rsidP="00987709">
            <w:pPr>
              <w:ind w:left="-818" w:firstLine="818"/>
              <w:jc w:val="center"/>
            </w:pPr>
          </w:p>
        </w:tc>
      </w:tr>
      <w:tr w:rsidR="001559F2" w14:paraId="019336F7" w14:textId="77777777" w:rsidTr="00987709">
        <w:tc>
          <w:tcPr>
            <w:tcW w:w="3369" w:type="dxa"/>
            <w:tcBorders>
              <w:right w:val="single" w:sz="4" w:space="0" w:color="auto"/>
            </w:tcBorders>
          </w:tcPr>
          <w:p w14:paraId="7CB595D8" w14:textId="77777777" w:rsidR="001559F2" w:rsidRDefault="001559F2" w:rsidP="00987709">
            <w:pPr>
              <w:ind w:firstLine="284"/>
            </w:pPr>
            <w:r>
              <w:t>Central Venous Stenosis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5D42855D" w14:textId="77777777" w:rsidR="001559F2" w:rsidRDefault="001559F2" w:rsidP="00987709">
            <w:pPr>
              <w:jc w:val="center"/>
            </w:pPr>
            <w:r>
              <w:t>55</w:t>
            </w:r>
          </w:p>
        </w:tc>
        <w:tc>
          <w:tcPr>
            <w:tcW w:w="1217" w:type="dxa"/>
          </w:tcPr>
          <w:p w14:paraId="5C033167" w14:textId="77777777" w:rsidR="001559F2" w:rsidRDefault="001559F2" w:rsidP="00987709">
            <w:pPr>
              <w:jc w:val="center"/>
            </w:pPr>
            <w:r>
              <w:t>53</w:t>
            </w:r>
          </w:p>
        </w:tc>
        <w:tc>
          <w:tcPr>
            <w:tcW w:w="1213" w:type="dxa"/>
          </w:tcPr>
          <w:p w14:paraId="018B167C" w14:textId="77777777" w:rsidR="001559F2" w:rsidRDefault="001559F2" w:rsidP="00987709">
            <w:pPr>
              <w:jc w:val="center"/>
            </w:pPr>
            <w:r>
              <w:t>96.4</w:t>
            </w:r>
          </w:p>
        </w:tc>
        <w:tc>
          <w:tcPr>
            <w:tcW w:w="1275" w:type="dxa"/>
          </w:tcPr>
          <w:p w14:paraId="4FEA5343" w14:textId="77777777" w:rsidR="001559F2" w:rsidRDefault="001559F2" w:rsidP="00987709">
            <w:pPr>
              <w:jc w:val="center"/>
            </w:pPr>
            <w:r>
              <w:t>0.93 (0.05)</w:t>
            </w:r>
          </w:p>
        </w:tc>
        <w:tc>
          <w:tcPr>
            <w:tcW w:w="851" w:type="dxa"/>
          </w:tcPr>
          <w:p w14:paraId="6B88FE5D" w14:textId="77777777" w:rsidR="001559F2" w:rsidRDefault="001559F2" w:rsidP="00987709">
            <w:pPr>
              <w:ind w:left="-818" w:firstLine="818"/>
              <w:jc w:val="center"/>
            </w:pPr>
            <w:r>
              <w:t>0.000</w:t>
            </w:r>
          </w:p>
        </w:tc>
      </w:tr>
      <w:tr w:rsidR="001559F2" w14:paraId="7E46645A" w14:textId="77777777" w:rsidTr="00987709">
        <w:tc>
          <w:tcPr>
            <w:tcW w:w="3369" w:type="dxa"/>
            <w:tcBorders>
              <w:right w:val="single" w:sz="4" w:space="0" w:color="auto"/>
            </w:tcBorders>
          </w:tcPr>
          <w:p w14:paraId="07B05AE8" w14:textId="77777777" w:rsidR="001559F2" w:rsidRDefault="001559F2" w:rsidP="00987709">
            <w:pPr>
              <w:ind w:firstLine="284"/>
            </w:pPr>
            <w:r>
              <w:t>Collateral Circulation</w:t>
            </w:r>
          </w:p>
        </w:tc>
        <w:tc>
          <w:tcPr>
            <w:tcW w:w="1397" w:type="dxa"/>
            <w:tcBorders>
              <w:left w:val="single" w:sz="4" w:space="0" w:color="auto"/>
            </w:tcBorders>
          </w:tcPr>
          <w:p w14:paraId="139C1A1A" w14:textId="77777777" w:rsidR="001559F2" w:rsidRDefault="001559F2" w:rsidP="00987709">
            <w:pPr>
              <w:jc w:val="center"/>
            </w:pPr>
            <w:r>
              <w:t>55</w:t>
            </w:r>
          </w:p>
        </w:tc>
        <w:tc>
          <w:tcPr>
            <w:tcW w:w="1217" w:type="dxa"/>
          </w:tcPr>
          <w:p w14:paraId="66A20FAD" w14:textId="77777777" w:rsidR="001559F2" w:rsidRDefault="001559F2" w:rsidP="00987709">
            <w:pPr>
              <w:jc w:val="center"/>
            </w:pPr>
            <w:r>
              <w:t>48</w:t>
            </w:r>
          </w:p>
        </w:tc>
        <w:tc>
          <w:tcPr>
            <w:tcW w:w="1213" w:type="dxa"/>
          </w:tcPr>
          <w:p w14:paraId="72405931" w14:textId="77777777" w:rsidR="001559F2" w:rsidRDefault="001559F2" w:rsidP="00987709">
            <w:pPr>
              <w:jc w:val="center"/>
            </w:pPr>
            <w:r>
              <w:t>87.3</w:t>
            </w:r>
          </w:p>
        </w:tc>
        <w:tc>
          <w:tcPr>
            <w:tcW w:w="1275" w:type="dxa"/>
          </w:tcPr>
          <w:p w14:paraId="29AAA031" w14:textId="77777777" w:rsidR="001559F2" w:rsidRDefault="001559F2" w:rsidP="00987709">
            <w:pPr>
              <w:jc w:val="center"/>
            </w:pPr>
            <w:r>
              <w:t>0.66 (0.09)</w:t>
            </w:r>
          </w:p>
        </w:tc>
        <w:tc>
          <w:tcPr>
            <w:tcW w:w="851" w:type="dxa"/>
          </w:tcPr>
          <w:p w14:paraId="11D04727" w14:textId="77777777" w:rsidR="001559F2" w:rsidRDefault="001559F2" w:rsidP="00987709">
            <w:pPr>
              <w:ind w:left="-818" w:firstLine="818"/>
              <w:jc w:val="center"/>
            </w:pPr>
            <w:r>
              <w:t>0.000</w:t>
            </w:r>
          </w:p>
        </w:tc>
      </w:tr>
    </w:tbl>
    <w:p w14:paraId="6D84D1F2" w14:textId="77777777" w:rsidR="001559F2" w:rsidRPr="00F5592F" w:rsidRDefault="001559F2" w:rsidP="001559F2">
      <w:pPr>
        <w:pStyle w:val="Heading2"/>
      </w:pPr>
      <w:proofErr w:type="gramStart"/>
      <w:r w:rsidRPr="003E4670">
        <w:t>Supplemental eTable 2.</w:t>
      </w:r>
      <w:proofErr w:type="gramEnd"/>
      <w:r>
        <w:t xml:space="preserve"> </w:t>
      </w:r>
      <w:r w:rsidRPr="00F5592F">
        <w:t>Interrater reliability</w:t>
      </w:r>
    </w:p>
    <w:p w14:paraId="1B77177E" w14:textId="77777777" w:rsidR="001559F2" w:rsidRPr="007417AD" w:rsidRDefault="001559F2" w:rsidP="001559F2">
      <w:proofErr w:type="spellStart"/>
      <w:proofErr w:type="gramStart"/>
      <w:r>
        <w:t>N.a</w:t>
      </w:r>
      <w:proofErr w:type="spellEnd"/>
      <w:proofErr w:type="gramEnd"/>
      <w:r>
        <w:t xml:space="preserve">. not applicable. *Kappa could not be calculated because rater 1 </w:t>
      </w:r>
      <w:r w:rsidRPr="00514CE7">
        <w:t>had rated all images as "</w:t>
      </w:r>
      <w:r>
        <w:t>patent</w:t>
      </w:r>
      <w:r w:rsidRPr="00514CE7">
        <w:t>".</w:t>
      </w:r>
    </w:p>
    <w:p w14:paraId="42CD09E0" w14:textId="77777777" w:rsidR="002B0B13" w:rsidRPr="00B81C47" w:rsidRDefault="002B0B13" w:rsidP="001559F2"/>
    <w:p w14:paraId="4F00ACB1" w14:textId="77777777" w:rsidR="002B0B13" w:rsidRDefault="002B0B13" w:rsidP="002B0B13">
      <w:r>
        <w:br w:type="page"/>
      </w:r>
    </w:p>
    <w:p w14:paraId="67EDE5BA" w14:textId="77777777" w:rsidR="002B0B13" w:rsidRDefault="002B0B13" w:rsidP="002B0B13"/>
    <w:p w14:paraId="2C931233" w14:textId="77777777" w:rsidR="002B0B13" w:rsidRDefault="002B0B13" w:rsidP="002B0B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4A9B75B" wp14:editId="6DEBF280">
            <wp:extent cx="5725160" cy="3729355"/>
            <wp:effectExtent l="0" t="0" r="889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729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DEB26" w14:textId="77777777" w:rsidR="002B0B13" w:rsidRPr="00F32E59" w:rsidRDefault="002B0B13" w:rsidP="002B0B13">
      <w:pPr>
        <w:pStyle w:val="Heading2"/>
        <w:rPr>
          <w:rFonts w:asciiTheme="minorHAnsi" w:hAnsiTheme="minorHAnsi" w:cstheme="minorHAnsi"/>
          <w:sz w:val="20"/>
          <w:szCs w:val="20"/>
        </w:rPr>
      </w:pPr>
      <w:proofErr w:type="gramStart"/>
      <w:r>
        <w:rPr>
          <w:rFonts w:asciiTheme="minorHAnsi" w:hAnsiTheme="minorHAnsi" w:cstheme="minorHAnsi"/>
        </w:rPr>
        <w:t>Supplemental eFigure 1.</w:t>
      </w:r>
      <w:proofErr w:type="gramEnd"/>
      <w:r w:rsidRPr="00F32E5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Kaplan-Meier plot of survival since ICD implantation</w:t>
      </w:r>
    </w:p>
    <w:p w14:paraId="79A2C241" w14:textId="66E2D374" w:rsidR="002B0B13" w:rsidRPr="00BC37E1" w:rsidRDefault="002B0B13" w:rsidP="002B0B13">
      <w:pPr>
        <w:rPr>
          <w:rFonts w:cstheme="minorHAnsi"/>
        </w:rPr>
      </w:pPr>
      <w:r w:rsidRPr="00BC37E1">
        <w:rPr>
          <w:rFonts w:cstheme="minorHAnsi"/>
        </w:rPr>
        <w:t xml:space="preserve">Note: </w:t>
      </w:r>
      <w:r>
        <w:rPr>
          <w:rFonts w:cstheme="minorHAnsi"/>
        </w:rPr>
        <w:t>Supplemental</w:t>
      </w:r>
      <w:r w:rsidRPr="00BC37E1">
        <w:rPr>
          <w:rFonts w:cstheme="minorHAnsi"/>
        </w:rPr>
        <w:t xml:space="preserve"> Figure </w:t>
      </w:r>
      <w:r>
        <w:rPr>
          <w:rFonts w:cstheme="minorHAnsi"/>
        </w:rPr>
        <w:t xml:space="preserve">1 </w:t>
      </w:r>
      <w:r w:rsidRPr="00BC37E1">
        <w:rPr>
          <w:rFonts w:cstheme="minorHAnsi"/>
        </w:rPr>
        <w:t xml:space="preserve">differs from </w:t>
      </w:r>
      <w:bookmarkStart w:id="2" w:name="_Toc2252945"/>
      <w:r w:rsidRPr="00BC37E1">
        <w:rPr>
          <w:rFonts w:cstheme="minorHAnsi"/>
        </w:rPr>
        <w:t>Supplemental Figure 6. Kaplan–Meier curves for survival per treatment group (PP population)</w:t>
      </w:r>
      <w:bookmarkEnd w:id="2"/>
      <w:r>
        <w:rPr>
          <w:rFonts w:cstheme="minorHAnsi"/>
        </w:rPr>
        <w:t>,</w:t>
      </w:r>
      <w:r w:rsidRPr="00BC37E1">
        <w:rPr>
          <w:rFonts w:cstheme="minorHAnsi"/>
        </w:rPr>
        <w:t xml:space="preserve"> published previously online in Circulation</w:t>
      </w:r>
      <w:r w:rsidRPr="00BC37E1">
        <w:rPr>
          <w:rFonts w:cstheme="minorHAnsi"/>
        </w:rPr>
        <w:fldChar w:fldCharType="begin">
          <w:fldData xml:space="preserve">PEVuZE5vdGU+PENpdGU+PEF1dGhvcj5KdWtlbWE8L0F1dGhvcj48WWVhcj4yMDE5PC9ZZWFyPjxS
ZWNOdW0+MTY1PC9SZWNOdW0+PERpc3BsYXlUZXh0PjxzdHlsZSBmYWNlPSJzdXBlcnNjcmlwdCI+
MTA8L3N0eWxlPjwvRGlzcGxheVRleHQ+PHJlY29yZD48cmVjLW51bWJlcj4xNjU8L3JlYy1udW1i
ZXI+PGZvcmVpZ24ta2V5cz48a2V5IGFwcD0iRU4iIGRiLWlkPSJmOTJyOWRycGJ4OXNhc2V3c3d4
eHRzcjF4eHZwZnA5cnh3d3oiIHRpbWVzdGFtcD0iMTU2MTcyNDQ0OCI+MTY1PC9rZXk+PC9mb3Jl
aWduLWtleXM+PHJlZi10eXBlIG5hbWU9IkpvdXJuYWwgQXJ0aWNsZSI+MTc8L3JlZi10eXBlPjxj
b250cmlidXRvcnM+PGF1dGhvcnM+PGF1dGhvcj5KdWtlbWEsIEouIFcuPC9hdXRob3I+PGF1dGhv
cj5UaW1hbCwgUi4gSi48L2F1dGhvcj48YXV0aG9yPlJvdG1hbnMsIEouIEkuPC9hdXRob3I+PGF1
dGhvcj5IZW5zZW4sIEwuIEMuIFIuPC9hdXRob3I+PGF1dGhvcj5CdWl0ZW4sIE0uIFMuPC9hdXRo
b3I+PGF1dGhvcj5kZSBCaWUsIE0uIEsuPC9hdXRob3I+PGF1dGhvcj5QdXR0ZXIsIEguPC9hdXRo
b3I+PGF1dGhvcj5ad2luZGVybWFuLCBBLiBILjwvYXV0aG9yPjxhdXRob3I+dmFuIEVydmVuLCBM
LjwvYXV0aG9yPjxhdXRob3I+S3JvbC12YW4gU3RyYWF0ZW4sIE0uIEouPC9hdXRob3I+PGF1dGhv
cj5Ib21tZXMsIE4uPC9hdXRob3I+PGF1dGhvcj5HYWJyZWVscywgQi48L2F1dGhvcj48YXV0aG9y
PnZhbiBEb3JwLCBXLjwvYXV0aG9yPjxhdXRob3I+dmFuIERhbSwgQi48L2F1dGhvcj48YXV0aG9y
PkhlcnpvZywgQy4gQS48L2F1dGhvcj48YXV0aG9yPlNjaGFsaWosIE0uIEouPC9hdXRob3I+PGF1
dGhvcj5SYWJlbGluaywgVC4gSi48L2F1dGhvcj48L2F1dGhvcnM+PC9jb250cmlidXRvcnM+PGF1
dGgtYWRkcmVzcz5EZXBhcnRtZW50IG9mIENhcmRpb2xvZ3kgKEouVy5KLiwgUi5KLlQuLCBMLkMu
Ui5ILiwgTS5TLkIuLCBNLksuZC5CLiwgTC52LkUuLCBNLkouUy4pLCBMZWlkZW4gVW5pdmVyc2l0
eSBNZWRpY2FsIENlbnRlciwgVGhlIE5ldGhlcmxhbmRzLiYjeEQ7RGVwYXJ0bWVudCBvZiBJbnRl
cm5hbCBNZWRpY2luZSAoSi5JLlIuLCBULkouUi4pLCBMZWlkZW4gVW5pdmVyc2l0eSBNZWRpY2Fs
IENlbnRlciwgVGhlIE5ldGhlcmxhbmRzLiYjeEQ7RGVwYXJ0bWVudCBvZiBCaW9tZWRpY2FsIERh
dGEgU2NpZW5jZXMgKEguUC4pLCBMZWlkZW4gVW5pdmVyc2l0eSBNZWRpY2FsIENlbnRlciwgVGhl
IE5ldGhlcmxhbmRzLiYjeEQ7RGVwYXJ0bWVudCBvZiBNZWRpY2FsIFN0YXRpc3RpY3MsIEFjYWRl
bWljIE1lZGljYWwgQ2VudGVyLCBBbXN0ZXJkYW0sIFRoZSBOZXRoZXJsYW5kcyAoQS5ILlouKS4m
I3hEO0RlcGFydG1lbnQgb2YgSW50ZXJuYWwgTWVkaWNpbmUsIEhhZ2EgSG9zcGl0YWwsIFRoZSBI
YWd1ZSwgVGhlIE5ldGhlcmxhbmRzIChNLkouSy52LlMuKS4mI3hEO0RlcGFydG1lbnQgb2YgSW50
ZXJuYWwgTWVkaWNpbmUsIEhhYWdsYW5kZW4gTWVkaXNjaCBDZW50cnVtLCBUaGUgSGFndWUsIFRo
ZSBOZXRoZXJsYW5kcyAoTi5ILikuJiN4RDtEZXBhcnRtZW50IG9mIEludGVybmFsIE1lZGljaW5l
LCBBbHJpam5lIFppZWtlbmh1aXMsIExlaWRlcmRvcnAsIFRoZSBOZXRoZXJsYW5kcyAoQi5HLiku
JiN4RDtEZXBhcnRtZW50IG9mIEludGVybmFsIE1lZGljaW5lLCBTcGFhcm5lIEdhc3RodWlzLCBI
YWFybGVtLCBUaGUgTmV0aGVybGFuZHMgKFcudi5ELikuJiN4RDtEZXBhcnRtZW50IG9mIEludGVy
bmFsIE1lZGljaW5lLCBOb29yZHdlc3QgWmlla2VuaHVpc2dyb2VwLCBBbGttYWFyLCBUaGUgTmV0
aGVybGFuZHMgKEIudi5ELikuJiN4RDtEZXBhcnRtZW50IG9mIEludGVybmFsIE1lZGljaW5lLCBI
ZW5uZXBpbiBDb3VudHkgTWVkaWNhbCBDZW50ZXIsIFVuaXZlcnNpdHkgb2YgTWlubmVzb3RhLCBN
aW5uZWFwb2xpcyAoQy5BLkguKS48L2F1dGgtYWRkcmVzcz48dGl0bGVzPjx0aXRsZT5Qcm9waHls
YWN0aWMgVXNlIG9mIEltcGxhbnRhYmxlIENhcmRpb3ZlcnRlci1EZWZpYnJpbGxhdG9ycyBpbiB0
aGUgUHJldmVudGlvbiBvZiBTdWRkZW4gQ2FyZGlhYyBEZWF0aCBpbiBEaWFseXNpcyBQYXRpZW50
czwvdGl0bGU+PHNlY29uZGFyeS10aXRsZT5DaXJjdWxhdGlvbjwvc2Vjb25kYXJ5LXRpdGxlPjxh
bHQtdGl0bGU+Q2lyY3VsYXRpb248L2FsdC10aXRsZT48L3RpdGxlcz48cGVyaW9kaWNhbD48ZnVs
bC10aXRsZT5DaXJjdWxhdGlvbjwvZnVsbC10aXRsZT48YWJici0xPkNpcmN1bGF0aW9uPC9hYmJy
LTE+PC9wZXJpb2RpY2FsPjxhbHQtcGVyaW9kaWNhbD48ZnVsbC10aXRsZT5DaXJjdWxhdGlvbjwv
ZnVsbC10aXRsZT48YWJici0xPkNpcmN1bGF0aW9uPC9hYmJyLTE+PC9hbHQtcGVyaW9kaWNhbD48
cGFnZXM+MjYyOC0yNjM4PC9wYWdlcz48dm9sdW1lPjEzOTwvdm9sdW1lPjxudW1iZXI+MjM8L251
bWJlcj48ZWRpdGlvbj4yMDE5LzAzLzE5PC9lZGl0aW9uPjxrZXl3b3Jkcz48a2V5d29yZD5kaWFs
eXNpczwva2V5d29yZD48a2V5d29yZD5lbmQtc3RhZ2UgcmVuYWwgZGlzZWFzZTwva2V5d29yZD48
a2V5d29yZD5pbXBsYW50YWJsZSBjYXJkaW92ZXJ0ZXItZGVmaWJyaWxsYXRvcjwva2V5d29yZD48
a2V5d29yZD5zdWRkZW4gY2FyZGlhYyBkZWF0aDwva2V5d29yZD48L2tleXdvcmRzPjxkYXRlcz48
eWVhcj4yMDE5PC95ZWFyPjxwdWItZGF0ZXM+PGRhdGU+SnVuIDQ8L2RhdGU+PC9wdWItZGF0ZXM+
PC9kYXRlcz48aXNibj4wMDA5LTczMjI8L2lzYm4+PGFjY2Vzc2lvbi1udW0+MzA4ODIyMzQ8L2Fj
Y2Vzc2lvbi1udW0+PHVybHM+PC91cmxzPjxlbGVjdHJvbmljLXJlc291cmNlLW51bT4xMC4xMTYx
L2NpcmN1bGF0aW9uYWhhLjExOS4wMzk4MTg8L2VsZWN0cm9uaWMtcmVzb3VyY2UtbnVtPjxyZW1v
dGUtZGF0YWJhc2UtcHJvdmlkZXI+TkxNPC9yZW1vdGUtZGF0YWJhc2UtcHJvdmlkZXI+PGxhbmd1
YWdlPmVuZzwvbGFuZ3VhZ2U+PC9yZWNvcmQ+PC9DaXRlPjwvRW5kTm90ZT5=
</w:fldData>
        </w:fldChar>
      </w:r>
      <w:r w:rsidR="00E5552A">
        <w:rPr>
          <w:rFonts w:cstheme="minorHAnsi"/>
        </w:rPr>
        <w:instrText xml:space="preserve"> ADDIN EN.CITE </w:instrText>
      </w:r>
      <w:r w:rsidR="00E5552A">
        <w:rPr>
          <w:rFonts w:cstheme="minorHAnsi"/>
        </w:rPr>
        <w:fldChar w:fldCharType="begin">
          <w:fldData xml:space="preserve">PEVuZE5vdGU+PENpdGU+PEF1dGhvcj5KdWtlbWE8L0F1dGhvcj48WWVhcj4yMDE5PC9ZZWFyPjxS
ZWNOdW0+MTY1PC9SZWNOdW0+PERpc3BsYXlUZXh0PjxzdHlsZSBmYWNlPSJzdXBlcnNjcmlwdCI+
MTA8L3N0eWxlPjwvRGlzcGxheVRleHQ+PHJlY29yZD48cmVjLW51bWJlcj4xNjU8L3JlYy1udW1i
ZXI+PGZvcmVpZ24ta2V5cz48a2V5IGFwcD0iRU4iIGRiLWlkPSJmOTJyOWRycGJ4OXNhc2V3c3d4
eHRzcjF4eHZwZnA5cnh3d3oiIHRpbWVzdGFtcD0iMTU2MTcyNDQ0OCI+MTY1PC9rZXk+PC9mb3Jl
aWduLWtleXM+PHJlZi10eXBlIG5hbWU9IkpvdXJuYWwgQXJ0aWNsZSI+MTc8L3JlZi10eXBlPjxj
b250cmlidXRvcnM+PGF1dGhvcnM+PGF1dGhvcj5KdWtlbWEsIEouIFcuPC9hdXRob3I+PGF1dGhv
cj5UaW1hbCwgUi4gSi48L2F1dGhvcj48YXV0aG9yPlJvdG1hbnMsIEouIEkuPC9hdXRob3I+PGF1
dGhvcj5IZW5zZW4sIEwuIEMuIFIuPC9hdXRob3I+PGF1dGhvcj5CdWl0ZW4sIE0uIFMuPC9hdXRo
b3I+PGF1dGhvcj5kZSBCaWUsIE0uIEsuPC9hdXRob3I+PGF1dGhvcj5QdXR0ZXIsIEguPC9hdXRo
b3I+PGF1dGhvcj5ad2luZGVybWFuLCBBLiBILjwvYXV0aG9yPjxhdXRob3I+dmFuIEVydmVuLCBM
LjwvYXV0aG9yPjxhdXRob3I+S3JvbC12YW4gU3RyYWF0ZW4sIE0uIEouPC9hdXRob3I+PGF1dGhv
cj5Ib21tZXMsIE4uPC9hdXRob3I+PGF1dGhvcj5HYWJyZWVscywgQi48L2F1dGhvcj48YXV0aG9y
PnZhbiBEb3JwLCBXLjwvYXV0aG9yPjxhdXRob3I+dmFuIERhbSwgQi48L2F1dGhvcj48YXV0aG9y
PkhlcnpvZywgQy4gQS48L2F1dGhvcj48YXV0aG9yPlNjaGFsaWosIE0uIEouPC9hdXRob3I+PGF1
dGhvcj5SYWJlbGluaywgVC4gSi48L2F1dGhvcj48L2F1dGhvcnM+PC9jb250cmlidXRvcnM+PGF1
dGgtYWRkcmVzcz5EZXBhcnRtZW50IG9mIENhcmRpb2xvZ3kgKEouVy5KLiwgUi5KLlQuLCBMLkMu
Ui5ILiwgTS5TLkIuLCBNLksuZC5CLiwgTC52LkUuLCBNLkouUy4pLCBMZWlkZW4gVW5pdmVyc2l0
eSBNZWRpY2FsIENlbnRlciwgVGhlIE5ldGhlcmxhbmRzLiYjeEQ7RGVwYXJ0bWVudCBvZiBJbnRl
cm5hbCBNZWRpY2luZSAoSi5JLlIuLCBULkouUi4pLCBMZWlkZW4gVW5pdmVyc2l0eSBNZWRpY2Fs
IENlbnRlciwgVGhlIE5ldGhlcmxhbmRzLiYjeEQ7RGVwYXJ0bWVudCBvZiBCaW9tZWRpY2FsIERh
dGEgU2NpZW5jZXMgKEguUC4pLCBMZWlkZW4gVW5pdmVyc2l0eSBNZWRpY2FsIENlbnRlciwgVGhl
IE5ldGhlcmxhbmRzLiYjeEQ7RGVwYXJ0bWVudCBvZiBNZWRpY2FsIFN0YXRpc3RpY3MsIEFjYWRl
bWljIE1lZGljYWwgQ2VudGVyLCBBbXN0ZXJkYW0sIFRoZSBOZXRoZXJsYW5kcyAoQS5ILlouKS4m
I3hEO0RlcGFydG1lbnQgb2YgSW50ZXJuYWwgTWVkaWNpbmUsIEhhZ2EgSG9zcGl0YWwsIFRoZSBI
YWd1ZSwgVGhlIE5ldGhlcmxhbmRzIChNLkouSy52LlMuKS4mI3hEO0RlcGFydG1lbnQgb2YgSW50
ZXJuYWwgTWVkaWNpbmUsIEhhYWdsYW5kZW4gTWVkaXNjaCBDZW50cnVtLCBUaGUgSGFndWUsIFRo
ZSBOZXRoZXJsYW5kcyAoTi5ILikuJiN4RDtEZXBhcnRtZW50IG9mIEludGVybmFsIE1lZGljaW5l
LCBBbHJpam5lIFppZWtlbmh1aXMsIExlaWRlcmRvcnAsIFRoZSBOZXRoZXJsYW5kcyAoQi5HLiku
JiN4RDtEZXBhcnRtZW50IG9mIEludGVybmFsIE1lZGljaW5lLCBTcGFhcm5lIEdhc3RodWlzLCBI
YWFybGVtLCBUaGUgTmV0aGVybGFuZHMgKFcudi5ELikuJiN4RDtEZXBhcnRtZW50IG9mIEludGVy
bmFsIE1lZGljaW5lLCBOb29yZHdlc3QgWmlla2VuaHVpc2dyb2VwLCBBbGttYWFyLCBUaGUgTmV0
aGVybGFuZHMgKEIudi5ELikuJiN4RDtEZXBhcnRtZW50IG9mIEludGVybmFsIE1lZGljaW5lLCBI
ZW5uZXBpbiBDb3VudHkgTWVkaWNhbCBDZW50ZXIsIFVuaXZlcnNpdHkgb2YgTWlubmVzb3RhLCBN
aW5uZWFwb2xpcyAoQy5BLkguKS48L2F1dGgtYWRkcmVzcz48dGl0bGVzPjx0aXRsZT5Qcm9waHls
YWN0aWMgVXNlIG9mIEltcGxhbnRhYmxlIENhcmRpb3ZlcnRlci1EZWZpYnJpbGxhdG9ycyBpbiB0
aGUgUHJldmVudGlvbiBvZiBTdWRkZW4gQ2FyZGlhYyBEZWF0aCBpbiBEaWFseXNpcyBQYXRpZW50
czwvdGl0bGU+PHNlY29uZGFyeS10aXRsZT5DaXJjdWxhdGlvbjwvc2Vjb25kYXJ5LXRpdGxlPjxh
bHQtdGl0bGU+Q2lyY3VsYXRpb248L2FsdC10aXRsZT48L3RpdGxlcz48cGVyaW9kaWNhbD48ZnVs
bC10aXRsZT5DaXJjdWxhdGlvbjwvZnVsbC10aXRsZT48YWJici0xPkNpcmN1bGF0aW9uPC9hYmJy
LTE+PC9wZXJpb2RpY2FsPjxhbHQtcGVyaW9kaWNhbD48ZnVsbC10aXRsZT5DaXJjdWxhdGlvbjwv
ZnVsbC10aXRsZT48YWJici0xPkNpcmN1bGF0aW9uPC9hYmJyLTE+PC9hbHQtcGVyaW9kaWNhbD48
cGFnZXM+MjYyOC0yNjM4PC9wYWdlcz48dm9sdW1lPjEzOTwvdm9sdW1lPjxudW1iZXI+MjM8L251
bWJlcj48ZWRpdGlvbj4yMDE5LzAzLzE5PC9lZGl0aW9uPjxrZXl3b3Jkcz48a2V5d29yZD5kaWFs
eXNpczwva2V5d29yZD48a2V5d29yZD5lbmQtc3RhZ2UgcmVuYWwgZGlzZWFzZTwva2V5d29yZD48
a2V5d29yZD5pbXBsYW50YWJsZSBjYXJkaW92ZXJ0ZXItZGVmaWJyaWxsYXRvcjwva2V5d29yZD48
a2V5d29yZD5zdWRkZW4gY2FyZGlhYyBkZWF0aDwva2V5d29yZD48L2tleXdvcmRzPjxkYXRlcz48
eWVhcj4yMDE5PC95ZWFyPjxwdWItZGF0ZXM+PGRhdGU+SnVuIDQ8L2RhdGU+PC9wdWItZGF0ZXM+
PC9kYXRlcz48aXNibj4wMDA5LTczMjI8L2lzYm4+PGFjY2Vzc2lvbi1udW0+MzA4ODIyMzQ8L2Fj
Y2Vzc2lvbi1udW0+PHVybHM+PC91cmxzPjxlbGVjdHJvbmljLXJlc291cmNlLW51bT4xMC4xMTYx
L2NpcmN1bGF0aW9uYWhhLjExOS4wMzk4MTg8L2VsZWN0cm9uaWMtcmVzb3VyY2UtbnVtPjxyZW1v
dGUtZGF0YWJhc2UtcHJvdmlkZXI+TkxNPC9yZW1vdGUtZGF0YWJhc2UtcHJvdmlkZXI+PGxhbmd1
YWdlPmVuZzwvbGFuZ3VhZ2U+PC9yZWNvcmQ+PC9DaXRlPjwvRW5kTm90ZT5=
</w:fldData>
        </w:fldChar>
      </w:r>
      <w:r w:rsidR="00E5552A">
        <w:rPr>
          <w:rFonts w:cstheme="minorHAnsi"/>
        </w:rPr>
        <w:instrText xml:space="preserve"> ADDIN EN.CITE.DATA </w:instrText>
      </w:r>
      <w:r w:rsidR="00E5552A">
        <w:rPr>
          <w:rFonts w:cstheme="minorHAnsi"/>
        </w:rPr>
      </w:r>
      <w:r w:rsidR="00E5552A">
        <w:rPr>
          <w:rFonts w:cstheme="minorHAnsi"/>
        </w:rPr>
        <w:fldChar w:fldCharType="end"/>
      </w:r>
      <w:r w:rsidRPr="00BC37E1">
        <w:rPr>
          <w:rFonts w:cstheme="minorHAnsi"/>
        </w:rPr>
      </w:r>
      <w:r w:rsidRPr="00BC37E1">
        <w:rPr>
          <w:rFonts w:cstheme="minorHAnsi"/>
        </w:rPr>
        <w:fldChar w:fldCharType="separate"/>
      </w:r>
      <w:r w:rsidR="00E5552A" w:rsidRPr="00E5552A">
        <w:rPr>
          <w:rFonts w:cstheme="minorHAnsi"/>
          <w:noProof/>
          <w:vertAlign w:val="superscript"/>
        </w:rPr>
        <w:t>10</w:t>
      </w:r>
      <w:r w:rsidRPr="00BC37E1">
        <w:rPr>
          <w:rFonts w:cstheme="minorHAnsi"/>
        </w:rPr>
        <w:fldChar w:fldCharType="end"/>
      </w:r>
      <w:r w:rsidRPr="00BC37E1">
        <w:rPr>
          <w:rFonts w:cstheme="minorHAnsi"/>
        </w:rPr>
        <w:t xml:space="preserve">, as </w:t>
      </w:r>
      <w:r>
        <w:rPr>
          <w:rFonts w:cstheme="minorHAnsi"/>
        </w:rPr>
        <w:t xml:space="preserve">Supplemental Figure 1 </w:t>
      </w:r>
      <w:r w:rsidRPr="00BC37E1">
        <w:rPr>
          <w:rFonts w:cstheme="minorHAnsi"/>
        </w:rPr>
        <w:t>shows survival from ICD implantation and Supplemental Figure 6</w:t>
      </w:r>
      <w:r>
        <w:rPr>
          <w:rFonts w:cstheme="minorHAnsi"/>
        </w:rPr>
        <w:t xml:space="preserve"> depicts</w:t>
      </w:r>
      <w:r w:rsidRPr="00BC37E1">
        <w:rPr>
          <w:rFonts w:cstheme="minorHAnsi"/>
        </w:rPr>
        <w:t xml:space="preserve"> survival from randomization.</w:t>
      </w:r>
    </w:p>
    <w:p w14:paraId="74033351" w14:textId="1B1ADA98" w:rsidR="00F51322" w:rsidRDefault="00F51322">
      <w:r>
        <w:br w:type="page"/>
      </w:r>
    </w:p>
    <w:p w14:paraId="7040C1D2" w14:textId="1F407F4C" w:rsidR="00F91BBC" w:rsidRDefault="008F7485" w:rsidP="008F7485">
      <w:pPr>
        <w:pStyle w:val="Heading1"/>
      </w:pPr>
      <w:r>
        <w:lastRenderedPageBreak/>
        <w:t>References</w:t>
      </w:r>
    </w:p>
    <w:p w14:paraId="3A26D8BC" w14:textId="77777777" w:rsidR="00E5552A" w:rsidRPr="001B7472" w:rsidRDefault="00AB5C9C" w:rsidP="00E5552A">
      <w:pPr>
        <w:pStyle w:val="EndNoteBibliography"/>
        <w:spacing w:after="0"/>
        <w:rPr>
          <w:lang w:val="nl-NL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E5552A" w:rsidRPr="00E5552A">
        <w:t>1.</w:t>
      </w:r>
      <w:r w:rsidR="00E5552A" w:rsidRPr="00E5552A">
        <w:tab/>
        <w:t xml:space="preserve">Asif A, Salman L, Carrillo RG, et al. Patency rates for angioplasty in the treatment of pacemaker-induced central venous stenosis in hemodialysis patients: results of a multi-center study. </w:t>
      </w:r>
      <w:r w:rsidR="00E5552A" w:rsidRPr="001B7472">
        <w:rPr>
          <w:lang w:val="nl-NL"/>
        </w:rPr>
        <w:t>Seminars in dialysis 2009;22:671-6.</w:t>
      </w:r>
    </w:p>
    <w:p w14:paraId="66846549" w14:textId="77777777" w:rsidR="00E5552A" w:rsidRPr="00E5552A" w:rsidRDefault="00E5552A" w:rsidP="00E5552A">
      <w:pPr>
        <w:pStyle w:val="EndNoteBibliography"/>
        <w:spacing w:after="0"/>
      </w:pPr>
      <w:r w:rsidRPr="001B7472">
        <w:rPr>
          <w:lang w:val="nl-NL"/>
        </w:rPr>
        <w:t>2.</w:t>
      </w:r>
      <w:r w:rsidRPr="001B7472">
        <w:rPr>
          <w:lang w:val="nl-NL"/>
        </w:rPr>
        <w:tab/>
        <w:t xml:space="preserve">Korkeila P, Nyman K, Ylitalo A, et al. </w:t>
      </w:r>
      <w:r w:rsidRPr="00E5552A">
        <w:t>Venous obstruction after pacemaker implantation. Pacing and clinical electrophysiology : PACE 2007;30:199-206.</w:t>
      </w:r>
    </w:p>
    <w:p w14:paraId="5B6F4E33" w14:textId="77777777" w:rsidR="00E5552A" w:rsidRPr="00E5552A" w:rsidRDefault="00E5552A" w:rsidP="00E5552A">
      <w:pPr>
        <w:pStyle w:val="EndNoteBibliography"/>
        <w:spacing w:after="0"/>
      </w:pPr>
      <w:r w:rsidRPr="00E5552A">
        <w:t>3.</w:t>
      </w:r>
      <w:r w:rsidRPr="00E5552A">
        <w:tab/>
        <w:t>Da Costa SS, Scalabrini Neto A, Costa R, Caldas JG, Martinelli Filho M. Incidence and risk factors of upper extremity deep vein lesions after permanent transvenous pacemaker implant: a 6-month follow-up prospective study. Pacing and clinical electrophysiology : PACE 2002;25:1301-6.</w:t>
      </w:r>
    </w:p>
    <w:p w14:paraId="4BF479F6" w14:textId="77777777" w:rsidR="00E5552A" w:rsidRPr="00E5552A" w:rsidRDefault="00E5552A" w:rsidP="00E5552A">
      <w:pPr>
        <w:pStyle w:val="EndNoteBibliography"/>
        <w:spacing w:after="0"/>
      </w:pPr>
      <w:r w:rsidRPr="00E5552A">
        <w:t>4.</w:t>
      </w:r>
      <w:r w:rsidRPr="00E5552A">
        <w:tab/>
        <w:t>Haghjoo M, Nikoo MH, Fazelifar AF, Alizadeh A, Emkanjoo Z, Sadr-Ameli MA. Predictors of venous obstruction following pacemaker or implantable cardioverter-defibrillator implantation: a contrast venographic study on 100 patients admitted for generator change, lead revision, or device upgrade. Europace : European pacing, arrhythmias, and cardiac electrophysiology : journal of the working groups on cardiac pacing, arrhythmias, and cardiac cellular electrophysiology of the European Society of Cardiology 2007;9:328-32.</w:t>
      </w:r>
    </w:p>
    <w:p w14:paraId="4F4A388A" w14:textId="77777777" w:rsidR="00E5552A" w:rsidRPr="00E5552A" w:rsidRDefault="00E5552A" w:rsidP="00E5552A">
      <w:pPr>
        <w:pStyle w:val="EndNoteBibliography"/>
        <w:spacing w:after="0"/>
      </w:pPr>
      <w:r w:rsidRPr="00E5552A">
        <w:t>5.</w:t>
      </w:r>
      <w:r w:rsidRPr="00E5552A">
        <w:tab/>
        <w:t>Bulur S, Vural A, Yazici M, Ertas G, Ozhan H, Ural D. Incidence and predictors of subclavian vein obstruction following biventricular device implantation. Journal of interventional cardiac electrophysiology : an international journal of arrhythmias and pacing 2010;29:199-202.</w:t>
      </w:r>
    </w:p>
    <w:p w14:paraId="36B5D02B" w14:textId="77777777" w:rsidR="00E5552A" w:rsidRPr="00E5552A" w:rsidRDefault="00E5552A" w:rsidP="00E5552A">
      <w:pPr>
        <w:pStyle w:val="EndNoteBibliography"/>
        <w:spacing w:after="0"/>
      </w:pPr>
      <w:r w:rsidRPr="00E5552A">
        <w:t>6.</w:t>
      </w:r>
      <w:r w:rsidRPr="00E5552A">
        <w:tab/>
        <w:t>Sticherling C, Chough SP, Baker RL, et al. Prevalence of central venous occlusion in patients with chronic defibrillator leads. American heart journal 2001;141:813-6.</w:t>
      </w:r>
    </w:p>
    <w:p w14:paraId="3D31DFE3" w14:textId="77777777" w:rsidR="00E5552A" w:rsidRPr="00E5552A" w:rsidRDefault="00E5552A" w:rsidP="00E5552A">
      <w:pPr>
        <w:pStyle w:val="EndNoteBibliography"/>
        <w:spacing w:after="0"/>
      </w:pPr>
      <w:r w:rsidRPr="00E5552A">
        <w:t>7.</w:t>
      </w:r>
      <w:r w:rsidRPr="00E5552A">
        <w:tab/>
        <w:t>MacRae JM, Ahmed A, Johnson N, Levin A, Kiaii M. Central vein stenosis: a common problem in patients on hemodialysis. ASAIO journal (American Society for Artificial Internal Organs : 1992) 2005;51:77-81.</w:t>
      </w:r>
    </w:p>
    <w:p w14:paraId="40CF6E61" w14:textId="77777777" w:rsidR="00E5552A" w:rsidRPr="00E5552A" w:rsidRDefault="00E5552A" w:rsidP="00E5552A">
      <w:pPr>
        <w:pStyle w:val="EndNoteBibliography"/>
        <w:spacing w:after="0"/>
      </w:pPr>
      <w:r w:rsidRPr="00E5552A">
        <w:t>8.</w:t>
      </w:r>
      <w:r w:rsidRPr="00E5552A">
        <w:tab/>
        <w:t>Barrett N, Spencer S, McIvor J, Brown EA. Subclavian stenosis: a major complication of subclavian dialysis catheters. Nephrology, dialysis, transplantation : official publication of the European Dialysis and Transplant Association - European Renal Association 1988;3:423-5.</w:t>
      </w:r>
    </w:p>
    <w:p w14:paraId="12EEE6DB" w14:textId="77777777" w:rsidR="00E5552A" w:rsidRPr="00E5552A" w:rsidRDefault="00E5552A" w:rsidP="00E5552A">
      <w:pPr>
        <w:pStyle w:val="EndNoteBibliography"/>
        <w:spacing w:after="0"/>
      </w:pPr>
      <w:r w:rsidRPr="001B7472">
        <w:rPr>
          <w:lang w:val="nl-NL"/>
        </w:rPr>
        <w:t>9.</w:t>
      </w:r>
      <w:r w:rsidRPr="001B7472">
        <w:rPr>
          <w:lang w:val="nl-NL"/>
        </w:rPr>
        <w:tab/>
        <w:t xml:space="preserve">Hernandez D, Diaz F, Rufino M, et al. </w:t>
      </w:r>
      <w:r w:rsidRPr="00E5552A">
        <w:t>Subclavian vascular access stenosis in dialysis patients: natural history and risk factors. Journal of the American Society of Nephrology : JASN 1998;9:1507-10.</w:t>
      </w:r>
    </w:p>
    <w:p w14:paraId="149927BA" w14:textId="77777777" w:rsidR="00E5552A" w:rsidRPr="00E5552A" w:rsidRDefault="00E5552A" w:rsidP="00E5552A">
      <w:pPr>
        <w:pStyle w:val="EndNoteBibliography"/>
      </w:pPr>
      <w:r w:rsidRPr="00E5552A">
        <w:t>10.</w:t>
      </w:r>
      <w:r w:rsidRPr="00E5552A">
        <w:tab/>
        <w:t>Jukema JW, Timal RJ, Rotmans JI, et al. Prophylactic Use of Implantable Cardioverter-Defibrillators in the Prevention of Sudden Cardiac Death in Dialysis Patients. Circulation 2019;139:2628-38.</w:t>
      </w:r>
    </w:p>
    <w:p w14:paraId="704560E6" w14:textId="2C2A53BF" w:rsidR="00126848" w:rsidRDefault="00AB5C9C">
      <w:r>
        <w:fldChar w:fldCharType="end"/>
      </w:r>
    </w:p>
    <w:sectPr w:rsidR="00126848" w:rsidSect="00E5552A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05571D" w14:textId="77777777" w:rsidR="00290136" w:rsidRDefault="00290136" w:rsidP="00F51322">
      <w:pPr>
        <w:spacing w:after="0" w:line="240" w:lineRule="auto"/>
      </w:pPr>
      <w:r>
        <w:separator/>
      </w:r>
    </w:p>
  </w:endnote>
  <w:endnote w:type="continuationSeparator" w:id="0">
    <w:p w14:paraId="4E855BC1" w14:textId="77777777" w:rsidR="00290136" w:rsidRDefault="00290136" w:rsidP="00F513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2acb703b+2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319A7" w14:textId="77777777" w:rsidR="00290136" w:rsidRDefault="00290136" w:rsidP="00F51322">
      <w:pPr>
        <w:spacing w:after="0" w:line="240" w:lineRule="auto"/>
      </w:pPr>
      <w:r>
        <w:separator/>
      </w:r>
    </w:p>
  </w:footnote>
  <w:footnote w:type="continuationSeparator" w:id="0">
    <w:p w14:paraId="60B0383C" w14:textId="77777777" w:rsidR="00290136" w:rsidRDefault="00290136" w:rsidP="00F513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8137F2" w14:textId="60E56077" w:rsidR="00F51322" w:rsidRDefault="00F51322">
    <w:pPr>
      <w:pStyle w:val="Header"/>
    </w:pPr>
    <w:r>
      <w:t>Timal et al.</w:t>
    </w:r>
    <w:r>
      <w:tab/>
    </w:r>
    <w:r>
      <w:tab/>
      <w:t>Central venous stenosis in ICD-recipient</w:t>
    </w:r>
    <w:r w:rsidR="0067582D">
      <w:t>s</w:t>
    </w:r>
    <w:r>
      <w:t xml:space="preserve"> on dialysi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CD7882"/>
    <w:multiLevelType w:val="hybridMultilevel"/>
    <w:tmpl w:val="284C692A"/>
    <w:lvl w:ilvl="0" w:tplc="E19CC32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963F5C"/>
    <w:multiLevelType w:val="hybridMultilevel"/>
    <w:tmpl w:val="D38C23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A5D6759"/>
    <w:multiLevelType w:val="hybridMultilevel"/>
    <w:tmpl w:val="284C692A"/>
    <w:lvl w:ilvl="0" w:tplc="E19CC32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CC240E0"/>
    <w:multiLevelType w:val="hybridMultilevel"/>
    <w:tmpl w:val="025CC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9D1E63"/>
    <w:multiLevelType w:val="hybridMultilevel"/>
    <w:tmpl w:val="09C64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1C706B"/>
    <w:multiLevelType w:val="hybridMultilevel"/>
    <w:tmpl w:val="F69AF4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150CCE"/>
    <w:multiLevelType w:val="hybridMultilevel"/>
    <w:tmpl w:val="209440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F72FA8"/>
    <w:multiLevelType w:val="hybridMultilevel"/>
    <w:tmpl w:val="FAC850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378071F"/>
    <w:multiLevelType w:val="hybridMultilevel"/>
    <w:tmpl w:val="D26C11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A0F5996"/>
    <w:multiLevelType w:val="hybridMultilevel"/>
    <w:tmpl w:val="38BCD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A7233EA"/>
    <w:multiLevelType w:val="hybridMultilevel"/>
    <w:tmpl w:val="B086B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43B88"/>
    <w:multiLevelType w:val="hybridMultilevel"/>
    <w:tmpl w:val="A4B411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BDC01ED"/>
    <w:multiLevelType w:val="hybridMultilevel"/>
    <w:tmpl w:val="04582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10"/>
  </w:num>
  <w:num w:numId="4">
    <w:abstractNumId w:val="6"/>
  </w:num>
  <w:num w:numId="5">
    <w:abstractNumId w:val="9"/>
  </w:num>
  <w:num w:numId="6">
    <w:abstractNumId w:val="12"/>
  </w:num>
  <w:num w:numId="7">
    <w:abstractNumId w:val="3"/>
  </w:num>
  <w:num w:numId="8">
    <w:abstractNumId w:val="0"/>
  </w:num>
  <w:num w:numId="9">
    <w:abstractNumId w:val="2"/>
  </w:num>
  <w:num w:numId="10">
    <w:abstractNumId w:val="1"/>
  </w:num>
  <w:num w:numId="11">
    <w:abstractNumId w:val="7"/>
  </w:num>
  <w:num w:numId="12">
    <w:abstractNumId w:val="5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2r9drpbx9sasewswxxtsr1xxvpfp9rxwwz&quot;&gt;My EndNote Library&lt;record-ids&gt;&lt;item&gt;117&lt;/item&gt;&lt;item&gt;118&lt;/item&gt;&lt;item&gt;120&lt;/item&gt;&lt;item&gt;123&lt;/item&gt;&lt;item&gt;124&lt;/item&gt;&lt;item&gt;125&lt;/item&gt;&lt;item&gt;126&lt;/item&gt;&lt;item&gt;129&lt;/item&gt;&lt;item&gt;165&lt;/item&gt;&lt;item&gt;264&lt;/item&gt;&lt;/record-ids&gt;&lt;/item&gt;&lt;/Libraries&gt;"/>
  </w:docVars>
  <w:rsids>
    <w:rsidRoot w:val="002B0B13"/>
    <w:rsid w:val="00005DBF"/>
    <w:rsid w:val="00032E4B"/>
    <w:rsid w:val="000406BF"/>
    <w:rsid w:val="00047AC7"/>
    <w:rsid w:val="000D3C81"/>
    <w:rsid w:val="001054B5"/>
    <w:rsid w:val="00126848"/>
    <w:rsid w:val="0015112E"/>
    <w:rsid w:val="001559F2"/>
    <w:rsid w:val="00156876"/>
    <w:rsid w:val="001B7472"/>
    <w:rsid w:val="001F443C"/>
    <w:rsid w:val="00290136"/>
    <w:rsid w:val="002970FA"/>
    <w:rsid w:val="002A75A7"/>
    <w:rsid w:val="002B0B13"/>
    <w:rsid w:val="002E6613"/>
    <w:rsid w:val="0031336A"/>
    <w:rsid w:val="0039033E"/>
    <w:rsid w:val="00427FD8"/>
    <w:rsid w:val="004411EE"/>
    <w:rsid w:val="004D2A54"/>
    <w:rsid w:val="004F03CE"/>
    <w:rsid w:val="00575A3E"/>
    <w:rsid w:val="005769E8"/>
    <w:rsid w:val="005B6EB3"/>
    <w:rsid w:val="006160E5"/>
    <w:rsid w:val="0067582D"/>
    <w:rsid w:val="00723294"/>
    <w:rsid w:val="00786905"/>
    <w:rsid w:val="007A096D"/>
    <w:rsid w:val="007A1552"/>
    <w:rsid w:val="007B4536"/>
    <w:rsid w:val="008D1A58"/>
    <w:rsid w:val="008F7485"/>
    <w:rsid w:val="0095785A"/>
    <w:rsid w:val="00976739"/>
    <w:rsid w:val="00994E2B"/>
    <w:rsid w:val="009A26A3"/>
    <w:rsid w:val="009D7218"/>
    <w:rsid w:val="00A7663C"/>
    <w:rsid w:val="00AB5C9C"/>
    <w:rsid w:val="00BB1AB1"/>
    <w:rsid w:val="00BD2A4D"/>
    <w:rsid w:val="00C31ABB"/>
    <w:rsid w:val="00C700EE"/>
    <w:rsid w:val="00CB798D"/>
    <w:rsid w:val="00CC6FDF"/>
    <w:rsid w:val="00CF05E8"/>
    <w:rsid w:val="00DA6605"/>
    <w:rsid w:val="00DC7D47"/>
    <w:rsid w:val="00E04646"/>
    <w:rsid w:val="00E5552A"/>
    <w:rsid w:val="00E56AB0"/>
    <w:rsid w:val="00E750C1"/>
    <w:rsid w:val="00F05F2D"/>
    <w:rsid w:val="00F21180"/>
    <w:rsid w:val="00F416CA"/>
    <w:rsid w:val="00F51322"/>
    <w:rsid w:val="00F72812"/>
    <w:rsid w:val="00F76A0D"/>
    <w:rsid w:val="00F86F1F"/>
    <w:rsid w:val="00FB64DF"/>
    <w:rsid w:val="00FE2AB0"/>
    <w:rsid w:val="00FE3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647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1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B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B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B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B0B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B0B13"/>
    <w:pPr>
      <w:ind w:left="720"/>
      <w:contextualSpacing/>
    </w:pPr>
  </w:style>
  <w:style w:type="table" w:styleId="TableGrid">
    <w:name w:val="Table Grid"/>
    <w:basedOn w:val="TableNormal"/>
    <w:uiPriority w:val="59"/>
    <w:rsid w:val="002B0B1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B1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13"/>
    <w:rPr>
      <w:rFonts w:ascii="Segoe UI" w:hAnsi="Segoe UI" w:cs="Segoe UI"/>
      <w:sz w:val="18"/>
      <w:szCs w:val="18"/>
      <w:lang w:val="en-US"/>
    </w:rPr>
  </w:style>
  <w:style w:type="character" w:customStyle="1" w:styleId="s3uucc">
    <w:name w:val="s3uucc"/>
    <w:basedOn w:val="DefaultParagraphFont"/>
    <w:rsid w:val="001559F2"/>
  </w:style>
  <w:style w:type="paragraph" w:styleId="Header">
    <w:name w:val="header"/>
    <w:basedOn w:val="Normal"/>
    <w:link w:val="HeaderChar"/>
    <w:uiPriority w:val="99"/>
    <w:unhideWhenUsed/>
    <w:rsid w:val="00F5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3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32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322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5785A"/>
    <w:rPr>
      <w:color w:val="0000FF" w:themeColor="hyperlink"/>
      <w:u w:val="single"/>
    </w:rPr>
  </w:style>
  <w:style w:type="character" w:customStyle="1" w:styleId="gzsstd">
    <w:name w:val="gzsstd"/>
    <w:basedOn w:val="DefaultParagraphFont"/>
    <w:rsid w:val="0015112E"/>
  </w:style>
  <w:style w:type="paragraph" w:customStyle="1" w:styleId="EndNoteBibliographyTitle">
    <w:name w:val="EndNote Bibliography Title"/>
    <w:basedOn w:val="Normal"/>
    <w:link w:val="EndNoteBibliographyTitleChar"/>
    <w:rsid w:val="00AB5C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C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5C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5C9C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1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B1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0B1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B1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B0B1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B0B13"/>
    <w:pPr>
      <w:ind w:left="720"/>
      <w:contextualSpacing/>
    </w:pPr>
  </w:style>
  <w:style w:type="table" w:styleId="TableGrid">
    <w:name w:val="Table Grid"/>
    <w:basedOn w:val="TableNormal"/>
    <w:uiPriority w:val="59"/>
    <w:rsid w:val="002B0B13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0B1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0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13"/>
    <w:rPr>
      <w:rFonts w:ascii="Segoe UI" w:hAnsi="Segoe UI" w:cs="Segoe UI"/>
      <w:sz w:val="18"/>
      <w:szCs w:val="18"/>
      <w:lang w:val="en-US"/>
    </w:rPr>
  </w:style>
  <w:style w:type="character" w:customStyle="1" w:styleId="s3uucc">
    <w:name w:val="s3uucc"/>
    <w:basedOn w:val="DefaultParagraphFont"/>
    <w:rsid w:val="001559F2"/>
  </w:style>
  <w:style w:type="paragraph" w:styleId="Header">
    <w:name w:val="header"/>
    <w:basedOn w:val="Normal"/>
    <w:link w:val="HeaderChar"/>
    <w:uiPriority w:val="99"/>
    <w:unhideWhenUsed/>
    <w:rsid w:val="00F5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32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513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322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322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5785A"/>
    <w:rPr>
      <w:color w:val="0000FF" w:themeColor="hyperlink"/>
      <w:u w:val="single"/>
    </w:rPr>
  </w:style>
  <w:style w:type="character" w:customStyle="1" w:styleId="gzsstd">
    <w:name w:val="gzsstd"/>
    <w:basedOn w:val="DefaultParagraphFont"/>
    <w:rsid w:val="0015112E"/>
  </w:style>
  <w:style w:type="paragraph" w:customStyle="1" w:styleId="EndNoteBibliographyTitle">
    <w:name w:val="EndNote Bibliography Title"/>
    <w:basedOn w:val="Normal"/>
    <w:link w:val="EndNoteBibliographyTitleChar"/>
    <w:rsid w:val="00AB5C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C9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5C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5C9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62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9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al, R.J. (HARTZ)</dc:creator>
  <cp:lastModifiedBy>Sophia Bennet</cp:lastModifiedBy>
  <cp:revision>3</cp:revision>
  <dcterms:created xsi:type="dcterms:W3CDTF">2022-07-22T05:29:00Z</dcterms:created>
  <dcterms:modified xsi:type="dcterms:W3CDTF">2022-07-22T05:31:00Z</dcterms:modified>
</cp:coreProperties>
</file>